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A7E79" w14:textId="621D5CEC" w:rsidR="00D31C86" w:rsidRPr="00457932" w:rsidRDefault="0045582D" w:rsidP="00D31C86">
      <w:pPr>
        <w:pStyle w:val="Heading1"/>
        <w:jc w:val="center"/>
        <w:rPr>
          <w:rFonts w:ascii="Times New Roman" w:hAnsi="Times New Roman" w:cs="Times New Roman"/>
        </w:rPr>
      </w:pPr>
      <w:bookmarkStart w:id="0" w:name="_Hlk152177494"/>
      <w:r w:rsidRPr="00457932">
        <w:rPr>
          <w:rFonts w:ascii="Times New Roman" w:hAnsi="Times New Roman" w:cs="Times New Roman"/>
        </w:rPr>
        <w:t>Summary of the Dataset</w:t>
      </w:r>
    </w:p>
    <w:p w14:paraId="772848BA" w14:textId="77777777" w:rsidR="00D31C86" w:rsidRPr="00457932" w:rsidRDefault="00D31C86" w:rsidP="00D31C86">
      <w:pPr>
        <w:rPr>
          <w:rFonts w:cs="Times New Roman"/>
        </w:rPr>
      </w:pPr>
    </w:p>
    <w:p w14:paraId="648217AC" w14:textId="0B7D81F4" w:rsidR="00D31C86" w:rsidRPr="00457932" w:rsidRDefault="00D31C86" w:rsidP="00D31C86">
      <w:pPr>
        <w:jc w:val="both"/>
        <w:rPr>
          <w:rFonts w:cs="Times New Roman"/>
        </w:rPr>
      </w:pPr>
      <w:r w:rsidRPr="00457932">
        <w:rPr>
          <w:rFonts w:cs="Times New Roman"/>
        </w:rPr>
        <w:t>In the vast realm of data-driven research, the effective organization and annotation of image datasets play a pivotal role in extracting meaningful insights. Therefore, we created an annotation file to map the images of the dataset, with the subject from which we have collected the dataset. Th</w:t>
      </w:r>
      <w:r w:rsidR="004B5556" w:rsidRPr="00457932">
        <w:rPr>
          <w:rFonts w:cs="Times New Roman"/>
        </w:rPr>
        <w:t>is</w:t>
      </w:r>
      <w:r w:rsidRPr="00457932">
        <w:rPr>
          <w:rFonts w:cs="Times New Roman"/>
        </w:rPr>
        <w:t xml:space="preserve"> document focuses on the </w:t>
      </w:r>
      <w:r w:rsidR="004B5556" w:rsidRPr="00457932">
        <w:rPr>
          <w:rFonts w:cs="Times New Roman"/>
        </w:rPr>
        <w:t xml:space="preserve">structure of the folders, </w:t>
      </w:r>
      <w:r w:rsidRPr="00457932">
        <w:rPr>
          <w:rFonts w:cs="Times New Roman"/>
        </w:rPr>
        <w:t>identification of the subject's unique identifier, referred to as the Subject ID,</w:t>
      </w:r>
      <w:r w:rsidR="004B5556" w:rsidRPr="00457932">
        <w:rPr>
          <w:rFonts w:cs="Times New Roman"/>
        </w:rPr>
        <w:t xml:space="preserve"> </w:t>
      </w:r>
      <w:r w:rsidRPr="00457932">
        <w:rPr>
          <w:rFonts w:cs="Times New Roman"/>
        </w:rPr>
        <w:t>the recording of the geographical origin of the subject, specifically the village from which it was obtained</w:t>
      </w:r>
      <w:r w:rsidR="004B5556" w:rsidRPr="00457932">
        <w:rPr>
          <w:rFonts w:cs="Times New Roman"/>
        </w:rPr>
        <w:t>, and the list of skins that are not arsenic affected but have resemblances.</w:t>
      </w:r>
    </w:p>
    <w:p w14:paraId="26EF0BBC" w14:textId="0FF34E8F" w:rsidR="009063DE" w:rsidRPr="00457932" w:rsidRDefault="009063DE" w:rsidP="004B329F">
      <w:pPr>
        <w:pStyle w:val="Heading2"/>
        <w:numPr>
          <w:ilvl w:val="0"/>
          <w:numId w:val="6"/>
        </w:numPr>
        <w:rPr>
          <w:rStyle w:val="Strong"/>
          <w:rFonts w:ascii="Times New Roman" w:hAnsi="Times New Roman" w:cs="Times New Roman"/>
          <w:b w:val="0"/>
          <w:bCs w:val="0"/>
        </w:rPr>
      </w:pPr>
      <w:r w:rsidRPr="00457932">
        <w:rPr>
          <w:rStyle w:val="Strong"/>
          <w:rFonts w:ascii="Times New Roman" w:hAnsi="Times New Roman" w:cs="Times New Roman"/>
          <w:b w:val="0"/>
          <w:bCs w:val="0"/>
        </w:rPr>
        <w:t xml:space="preserve">Structure of the folders of the Dataset </w:t>
      </w:r>
    </w:p>
    <w:p w14:paraId="04197841" w14:textId="1D81E507" w:rsidR="00EC6E2C" w:rsidRPr="00457932" w:rsidRDefault="00EC6E2C" w:rsidP="00EC6E2C">
      <w:pPr>
        <w:jc w:val="both"/>
        <w:rPr>
          <w:rFonts w:cs="Times New Roman"/>
        </w:rPr>
      </w:pPr>
      <w:r w:rsidRPr="00457932">
        <w:rPr>
          <w:rFonts w:cs="Times New Roman"/>
        </w:rPr>
        <w:t>From the root folder, we can find two folders- Original and Augmented. Both of these folders share the same structures. There are two folders- Affected and Healthy. Inside these folders, the images can be found. As for the “Original” directory, each of the Affected and Healthy contains 741 images, and in the “Augmented” director, the numbers are 4446.</w:t>
      </w:r>
      <w:r w:rsidR="00670A9F" w:rsidRPr="00457932">
        <w:rPr>
          <w:rFonts w:cs="Times New Roman"/>
        </w:rPr>
        <w:t xml:space="preserve"> </w:t>
      </w:r>
      <w:r w:rsidR="00670A9F" w:rsidRPr="00457932">
        <w:rPr>
          <w:rFonts w:cs="Times New Roman"/>
        </w:rPr>
        <w:fldChar w:fldCharType="begin"/>
      </w:r>
      <w:r w:rsidR="00670A9F" w:rsidRPr="00457932">
        <w:rPr>
          <w:rFonts w:cs="Times New Roman"/>
        </w:rPr>
        <w:instrText xml:space="preserve"> REF _Ref152167135 \h </w:instrText>
      </w:r>
      <w:r w:rsidR="00457932">
        <w:rPr>
          <w:rFonts w:cs="Times New Roman"/>
        </w:rPr>
        <w:instrText xml:space="preserve"> \* MERGEFORMAT </w:instrText>
      </w:r>
      <w:r w:rsidR="00670A9F" w:rsidRPr="00457932">
        <w:rPr>
          <w:rFonts w:cs="Times New Roman"/>
        </w:rPr>
      </w:r>
      <w:r w:rsidR="00670A9F" w:rsidRPr="00457932">
        <w:rPr>
          <w:rFonts w:cs="Times New Roman"/>
        </w:rPr>
        <w:fldChar w:fldCharType="separate"/>
      </w:r>
      <w:r w:rsidR="009A355B" w:rsidRPr="00457932">
        <w:rPr>
          <w:rFonts w:cs="Times New Roman"/>
        </w:rPr>
        <w:t xml:space="preserve">Figure </w:t>
      </w:r>
      <w:r w:rsidR="009A355B">
        <w:rPr>
          <w:rFonts w:cs="Times New Roman"/>
          <w:noProof/>
        </w:rPr>
        <w:t>1</w:t>
      </w:r>
      <w:r w:rsidR="00670A9F" w:rsidRPr="00457932">
        <w:rPr>
          <w:rFonts w:cs="Times New Roman"/>
        </w:rPr>
        <w:fldChar w:fldCharType="end"/>
      </w:r>
      <w:r w:rsidR="00670A9F" w:rsidRPr="00457932">
        <w:rPr>
          <w:rFonts w:cs="Times New Roman"/>
        </w:rPr>
        <w:t xml:space="preserve"> depicts the total illustration of the structure.</w:t>
      </w:r>
    </w:p>
    <w:p w14:paraId="516CD92D" w14:textId="00B4F70B" w:rsidR="003E61B1" w:rsidRPr="00457932" w:rsidRDefault="00597D45" w:rsidP="00373F5B">
      <w:pPr>
        <w:jc w:val="center"/>
        <w:rPr>
          <w:rFonts w:cs="Times New Roman"/>
        </w:rPr>
      </w:pPr>
      <w:r w:rsidRPr="00597D45">
        <w:rPr>
          <w:rFonts w:cs="Times New Roman"/>
        </w:rPr>
        <w:drawing>
          <wp:inline distT="0" distB="0" distL="0" distR="0" wp14:anchorId="397605DD" wp14:editId="7FCBB0D8">
            <wp:extent cx="4953429" cy="4275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53429" cy="4275190"/>
                    </a:xfrm>
                    <a:prstGeom prst="rect">
                      <a:avLst/>
                    </a:prstGeom>
                  </pic:spPr>
                </pic:pic>
              </a:graphicData>
            </a:graphic>
          </wp:inline>
        </w:drawing>
      </w:r>
    </w:p>
    <w:p w14:paraId="03D3A741" w14:textId="1AF3E561" w:rsidR="00373F5B" w:rsidRPr="00457932" w:rsidRDefault="00373F5B" w:rsidP="00373F5B">
      <w:pPr>
        <w:pStyle w:val="Caption"/>
        <w:jc w:val="center"/>
        <w:rPr>
          <w:rFonts w:cs="Times New Roman"/>
        </w:rPr>
      </w:pPr>
      <w:bookmarkStart w:id="1" w:name="_Ref152167135"/>
      <w:r w:rsidRPr="00457932">
        <w:rPr>
          <w:rFonts w:cs="Times New Roman"/>
        </w:rPr>
        <w:t xml:space="preserve">Figure </w:t>
      </w:r>
      <w:r w:rsidRPr="00457932">
        <w:rPr>
          <w:rFonts w:cs="Times New Roman"/>
        </w:rPr>
        <w:fldChar w:fldCharType="begin"/>
      </w:r>
      <w:r w:rsidRPr="00457932">
        <w:rPr>
          <w:rFonts w:cs="Times New Roman"/>
        </w:rPr>
        <w:instrText xml:space="preserve"> SEQ Figure \* ARABIC </w:instrText>
      </w:r>
      <w:r w:rsidRPr="00457932">
        <w:rPr>
          <w:rFonts w:cs="Times New Roman"/>
        </w:rPr>
        <w:fldChar w:fldCharType="separate"/>
      </w:r>
      <w:r w:rsidR="009A355B">
        <w:rPr>
          <w:rFonts w:cs="Times New Roman"/>
          <w:noProof/>
        </w:rPr>
        <w:t>1</w:t>
      </w:r>
      <w:r w:rsidRPr="00457932">
        <w:rPr>
          <w:rFonts w:cs="Times New Roman"/>
        </w:rPr>
        <w:fldChar w:fldCharType="end"/>
      </w:r>
      <w:bookmarkEnd w:id="1"/>
      <w:r w:rsidRPr="00457932">
        <w:rPr>
          <w:rFonts w:cs="Times New Roman"/>
        </w:rPr>
        <w:t>: Structure of the Dataset Directory</w:t>
      </w:r>
    </w:p>
    <w:p w14:paraId="77D1E427" w14:textId="7CD06A2F" w:rsidR="00C86009" w:rsidRPr="00457932" w:rsidRDefault="00C86009" w:rsidP="004B329F">
      <w:pPr>
        <w:pStyle w:val="Heading2"/>
        <w:numPr>
          <w:ilvl w:val="0"/>
          <w:numId w:val="6"/>
        </w:numPr>
        <w:rPr>
          <w:rFonts w:ascii="Times New Roman" w:hAnsi="Times New Roman" w:cs="Times New Roman"/>
          <w:b/>
          <w:bCs/>
        </w:rPr>
      </w:pPr>
      <w:r w:rsidRPr="00457932">
        <w:rPr>
          <w:rStyle w:val="Strong"/>
          <w:rFonts w:ascii="Times New Roman" w:hAnsi="Times New Roman" w:cs="Times New Roman"/>
          <w:b w:val="0"/>
          <w:bCs w:val="0"/>
        </w:rPr>
        <w:t>Mapping the Subject IDs, Their Location</w:t>
      </w:r>
      <w:r w:rsidR="00E35BE0" w:rsidRPr="00457932">
        <w:rPr>
          <w:rStyle w:val="Strong"/>
          <w:rFonts w:ascii="Times New Roman" w:hAnsi="Times New Roman" w:cs="Times New Roman"/>
          <w:b w:val="0"/>
          <w:bCs w:val="0"/>
        </w:rPr>
        <w:t>,</w:t>
      </w:r>
      <w:r w:rsidRPr="00457932">
        <w:rPr>
          <w:rStyle w:val="Strong"/>
          <w:rFonts w:ascii="Times New Roman" w:hAnsi="Times New Roman" w:cs="Times New Roman"/>
          <w:b w:val="0"/>
          <w:bCs w:val="0"/>
        </w:rPr>
        <w:t xml:space="preserve"> and Labels of the Images from the Dataset</w:t>
      </w:r>
    </w:p>
    <w:p w14:paraId="24062990" w14:textId="2AC40CD8" w:rsidR="00373F5B" w:rsidRPr="00457932" w:rsidRDefault="00F00CC8" w:rsidP="00FE0531">
      <w:pPr>
        <w:jc w:val="both"/>
        <w:rPr>
          <w:rFonts w:cs="Times New Roman"/>
        </w:rPr>
      </w:pPr>
      <w:r w:rsidRPr="00457932">
        <w:rPr>
          <w:rFonts w:cs="Times New Roman"/>
        </w:rPr>
        <w:t>The detailed identification of the subject is not disclosed due to ethical reason</w:t>
      </w:r>
      <w:r w:rsidR="00E35BE0" w:rsidRPr="00457932">
        <w:rPr>
          <w:rFonts w:cs="Times New Roman"/>
        </w:rPr>
        <w:t>s</w:t>
      </w:r>
      <w:r w:rsidRPr="00457932">
        <w:rPr>
          <w:rFonts w:cs="Times New Roman"/>
        </w:rPr>
        <w:t xml:space="preserve">. </w:t>
      </w:r>
      <w:r w:rsidR="00E35BE0" w:rsidRPr="00457932">
        <w:rPr>
          <w:rFonts w:cs="Times New Roman"/>
        </w:rPr>
        <w:t>Instead, we</w:t>
      </w:r>
      <w:r w:rsidRPr="00457932">
        <w:rPr>
          <w:rFonts w:cs="Times New Roman"/>
        </w:rPr>
        <w:t xml:space="preserve"> have provided an identification number</w:t>
      </w:r>
      <w:r w:rsidR="006C6EF8" w:rsidRPr="00457932">
        <w:rPr>
          <w:rFonts w:cs="Times New Roman"/>
        </w:rPr>
        <w:t xml:space="preserve"> to specify the individuals.</w:t>
      </w:r>
      <w:r w:rsidR="00D31C86" w:rsidRPr="00457932">
        <w:rPr>
          <w:rFonts w:cs="Times New Roman"/>
        </w:rPr>
        <w:t xml:space="preserve"> </w:t>
      </w:r>
      <w:r w:rsidR="00D31C86" w:rsidRPr="00457932">
        <w:rPr>
          <w:rFonts w:cs="Times New Roman"/>
        </w:rPr>
        <w:fldChar w:fldCharType="begin"/>
      </w:r>
      <w:r w:rsidR="00D31C86" w:rsidRPr="00457932">
        <w:rPr>
          <w:rFonts w:cs="Times New Roman"/>
        </w:rPr>
        <w:instrText xml:space="preserve"> REF _Ref152160590 \h </w:instrText>
      </w:r>
      <w:r w:rsidR="00223F90" w:rsidRPr="00457932">
        <w:rPr>
          <w:rFonts w:cs="Times New Roman"/>
        </w:rPr>
        <w:instrText xml:space="preserve"> \* MERGEFORMAT </w:instrText>
      </w:r>
      <w:r w:rsidR="00D31C86" w:rsidRPr="00457932">
        <w:rPr>
          <w:rFonts w:cs="Times New Roman"/>
        </w:rPr>
      </w:r>
      <w:r w:rsidR="00D31C86" w:rsidRPr="00457932">
        <w:rPr>
          <w:rFonts w:cs="Times New Roman"/>
        </w:rPr>
        <w:fldChar w:fldCharType="separate"/>
      </w:r>
      <w:r w:rsidR="009A355B" w:rsidRPr="00457932">
        <w:rPr>
          <w:rFonts w:cs="Times New Roman"/>
        </w:rPr>
        <w:t xml:space="preserve">Table </w:t>
      </w:r>
      <w:r w:rsidR="009A355B">
        <w:rPr>
          <w:rFonts w:cs="Times New Roman"/>
          <w:noProof/>
        </w:rPr>
        <w:t>1</w:t>
      </w:r>
      <w:r w:rsidR="00D31C86" w:rsidRPr="00457932">
        <w:rPr>
          <w:rFonts w:cs="Times New Roman"/>
        </w:rPr>
        <w:fldChar w:fldCharType="end"/>
      </w:r>
      <w:r w:rsidR="00D31C86" w:rsidRPr="00457932">
        <w:rPr>
          <w:rFonts w:cs="Times New Roman"/>
        </w:rPr>
        <w:t xml:space="preserve"> </w:t>
      </w:r>
      <w:r w:rsidR="00343561" w:rsidRPr="00457932">
        <w:rPr>
          <w:rFonts w:cs="Times New Roman"/>
        </w:rPr>
        <w:t>holds the information o</w:t>
      </w:r>
      <w:r w:rsidR="00CF729C" w:rsidRPr="00457932">
        <w:rPr>
          <w:rFonts w:cs="Times New Roman"/>
        </w:rPr>
        <w:t>n</w:t>
      </w:r>
      <w:r w:rsidR="00343561" w:rsidRPr="00457932">
        <w:rPr>
          <w:rFonts w:cs="Times New Roman"/>
        </w:rPr>
        <w:t xml:space="preserve"> arsenic</w:t>
      </w:r>
      <w:r w:rsidR="00E35BE0" w:rsidRPr="00457932">
        <w:rPr>
          <w:rFonts w:cs="Times New Roman"/>
        </w:rPr>
        <w:t>-</w:t>
      </w:r>
      <w:r w:rsidR="00343561" w:rsidRPr="00457932">
        <w:rPr>
          <w:rFonts w:cs="Times New Roman"/>
        </w:rPr>
        <w:t>infected patients’ images</w:t>
      </w:r>
      <w:r w:rsidR="00D31C86" w:rsidRPr="00457932">
        <w:rPr>
          <w:rFonts w:cs="Times New Roman"/>
        </w:rPr>
        <w:t>. T</w:t>
      </w:r>
      <w:r w:rsidR="00E35BE0" w:rsidRPr="00457932">
        <w:rPr>
          <w:rFonts w:cs="Times New Roman"/>
        </w:rPr>
        <w:t>he first column represent</w:t>
      </w:r>
      <w:r w:rsidR="00CF729C" w:rsidRPr="00457932">
        <w:rPr>
          <w:rFonts w:cs="Times New Roman"/>
        </w:rPr>
        <w:t>s</w:t>
      </w:r>
      <w:r w:rsidR="00E35BE0" w:rsidRPr="00457932">
        <w:rPr>
          <w:rFonts w:cs="Times New Roman"/>
        </w:rPr>
        <w:t xml:space="preserve"> the subject ID, the second column denot</w:t>
      </w:r>
      <w:r w:rsidR="00CF729C" w:rsidRPr="00457932">
        <w:rPr>
          <w:rFonts w:cs="Times New Roman"/>
        </w:rPr>
        <w:t>es</w:t>
      </w:r>
      <w:r w:rsidR="00E35BE0" w:rsidRPr="00457932">
        <w:rPr>
          <w:rFonts w:cs="Times New Roman"/>
        </w:rPr>
        <w:t xml:space="preserve"> the specific village </w:t>
      </w:r>
      <w:r w:rsidR="00E35BE0" w:rsidRPr="00457932">
        <w:rPr>
          <w:rFonts w:cs="Times New Roman"/>
        </w:rPr>
        <w:lastRenderedPageBreak/>
        <w:t>of the subject, and the third column contain</w:t>
      </w:r>
      <w:r w:rsidR="00CF729C" w:rsidRPr="00457932">
        <w:rPr>
          <w:rFonts w:cs="Times New Roman"/>
        </w:rPr>
        <w:t>s</w:t>
      </w:r>
      <w:r w:rsidR="00E35BE0" w:rsidRPr="00457932">
        <w:rPr>
          <w:rFonts w:cs="Times New Roman"/>
        </w:rPr>
        <w:t xml:space="preserve"> labels for all images collected from that particular individual.</w:t>
      </w:r>
      <w:r w:rsidR="00D31C86" w:rsidRPr="00457932">
        <w:rPr>
          <w:rFonts w:cs="Times New Roman"/>
        </w:rPr>
        <w:t xml:space="preserve"> We collected 74</w:t>
      </w:r>
      <w:r w:rsidR="00681B75" w:rsidRPr="00457932">
        <w:rPr>
          <w:rFonts w:cs="Times New Roman"/>
        </w:rPr>
        <w:t>1</w:t>
      </w:r>
      <w:r w:rsidR="00D31C86" w:rsidRPr="00457932">
        <w:rPr>
          <w:rFonts w:cs="Times New Roman"/>
        </w:rPr>
        <w:t xml:space="preserve"> ima</w:t>
      </w:r>
      <w:r w:rsidR="00681B75" w:rsidRPr="00457932">
        <w:rPr>
          <w:rFonts w:cs="Times New Roman"/>
        </w:rPr>
        <w:t>ges from 37 affected individuals and another 741 from 76 healthy individuals.</w:t>
      </w:r>
    </w:p>
    <w:p w14:paraId="3F7F8C69" w14:textId="61B32AD9" w:rsidR="00C21F9E" w:rsidRPr="00457932" w:rsidRDefault="00FE0531" w:rsidP="00FE0531">
      <w:pPr>
        <w:pStyle w:val="Caption"/>
        <w:jc w:val="center"/>
        <w:rPr>
          <w:rFonts w:cs="Times New Roman"/>
        </w:rPr>
      </w:pPr>
      <w:bookmarkStart w:id="2" w:name="_Ref152160590"/>
      <w:r w:rsidRPr="00457932">
        <w:rPr>
          <w:rFonts w:cs="Times New Roman"/>
        </w:rPr>
        <w:t xml:space="preserve">Table </w:t>
      </w:r>
      <w:r w:rsidRPr="00457932">
        <w:rPr>
          <w:rFonts w:cs="Times New Roman"/>
        </w:rPr>
        <w:fldChar w:fldCharType="begin"/>
      </w:r>
      <w:r w:rsidRPr="00457932">
        <w:rPr>
          <w:rFonts w:cs="Times New Roman"/>
        </w:rPr>
        <w:instrText xml:space="preserve"> SEQ Table \* ARABIC </w:instrText>
      </w:r>
      <w:r w:rsidRPr="00457932">
        <w:rPr>
          <w:rFonts w:cs="Times New Roman"/>
        </w:rPr>
        <w:fldChar w:fldCharType="separate"/>
      </w:r>
      <w:r w:rsidR="009A355B">
        <w:rPr>
          <w:rFonts w:cs="Times New Roman"/>
          <w:noProof/>
        </w:rPr>
        <w:t>1</w:t>
      </w:r>
      <w:r w:rsidRPr="00457932">
        <w:rPr>
          <w:rFonts w:cs="Times New Roman"/>
        </w:rPr>
        <w:fldChar w:fldCharType="end"/>
      </w:r>
      <w:bookmarkEnd w:id="2"/>
      <w:r w:rsidRPr="00457932">
        <w:rPr>
          <w:rFonts w:cs="Times New Roman"/>
        </w:rPr>
        <w:t>: Image Information of Arsenic Infected Subjects</w:t>
      </w:r>
    </w:p>
    <w:tbl>
      <w:tblPr>
        <w:tblStyle w:val="GridTable4-Accent5"/>
        <w:tblW w:w="8118" w:type="dxa"/>
        <w:jc w:val="center"/>
        <w:tblLook w:val="04A0" w:firstRow="1" w:lastRow="0" w:firstColumn="1" w:lastColumn="0" w:noHBand="0" w:noVBand="1"/>
      </w:tblPr>
      <w:tblGrid>
        <w:gridCol w:w="1134"/>
        <w:gridCol w:w="3564"/>
        <w:gridCol w:w="3420"/>
      </w:tblGrid>
      <w:tr w:rsidR="00FE0531" w:rsidRPr="00700819" w14:paraId="17E2F9F6" w14:textId="77777777" w:rsidTr="00BF32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14:paraId="304C64F2" w14:textId="30D6EE9C" w:rsidR="00FE0531" w:rsidRPr="00700819" w:rsidRDefault="00FE0531" w:rsidP="00FE0531">
            <w:pPr>
              <w:jc w:val="right"/>
              <w:rPr>
                <w:rFonts w:cs="Times New Roman"/>
              </w:rPr>
            </w:pPr>
            <w:bookmarkStart w:id="3" w:name="_Hlk152158065"/>
            <w:r w:rsidRPr="00700819">
              <w:rPr>
                <w:rFonts w:cs="Times New Roman"/>
              </w:rPr>
              <w:t>S. ID</w:t>
            </w:r>
          </w:p>
        </w:tc>
        <w:tc>
          <w:tcPr>
            <w:tcW w:w="3564" w:type="dxa"/>
          </w:tcPr>
          <w:p w14:paraId="085A25C7" w14:textId="08334EB2" w:rsidR="00FE0531" w:rsidRPr="00700819" w:rsidRDefault="00FE0531" w:rsidP="00FE0531">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700819">
              <w:rPr>
                <w:rFonts w:cs="Times New Roman"/>
              </w:rPr>
              <w:t>Village Name</w:t>
            </w:r>
          </w:p>
        </w:tc>
        <w:tc>
          <w:tcPr>
            <w:tcW w:w="3420" w:type="dxa"/>
            <w:noWrap/>
            <w:vAlign w:val="center"/>
            <w:hideMark/>
          </w:tcPr>
          <w:p w14:paraId="318008EB" w14:textId="572D8528" w:rsidR="00FE0531" w:rsidRPr="00700819" w:rsidRDefault="00FE0531" w:rsidP="00FE0531">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700819">
              <w:rPr>
                <w:rFonts w:cs="Times New Roman"/>
              </w:rPr>
              <w:t>Label</w:t>
            </w:r>
          </w:p>
        </w:tc>
      </w:tr>
      <w:tr w:rsidR="00FE0531" w:rsidRPr="00700819" w14:paraId="6424866D"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99C1CFE" w14:textId="30947A46" w:rsidR="00FE0531" w:rsidRPr="00700819" w:rsidRDefault="00FE0531" w:rsidP="00FE0531">
            <w:pPr>
              <w:jc w:val="right"/>
              <w:rPr>
                <w:rFonts w:cs="Times New Roman"/>
                <w:color w:val="000000"/>
              </w:rPr>
            </w:pPr>
            <w:r w:rsidRPr="00700819">
              <w:rPr>
                <w:rFonts w:cs="Times New Roman"/>
                <w:color w:val="000000"/>
              </w:rPr>
              <w:t>10001</w:t>
            </w:r>
          </w:p>
        </w:tc>
        <w:tc>
          <w:tcPr>
            <w:tcW w:w="3564" w:type="dxa"/>
          </w:tcPr>
          <w:p w14:paraId="00D750B7" w14:textId="335EB9E3"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55EBB271" w14:textId="517180E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69.JPG</w:t>
            </w:r>
          </w:p>
          <w:p w14:paraId="4E298CAA" w14:textId="0A6B620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0.JPG</w:t>
            </w:r>
          </w:p>
          <w:p w14:paraId="2B063A03" w14:textId="549BA7C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1.JPG</w:t>
            </w:r>
          </w:p>
          <w:p w14:paraId="28EC6048" w14:textId="727FD72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2.JPG</w:t>
            </w:r>
          </w:p>
          <w:p w14:paraId="0F365FCF" w14:textId="2D6DE1E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3.JPG</w:t>
            </w:r>
          </w:p>
          <w:p w14:paraId="34063DC6" w14:textId="6B80937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4.JPG</w:t>
            </w:r>
          </w:p>
          <w:p w14:paraId="6E7CA9E5" w14:textId="3EA624A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5.JPG</w:t>
            </w:r>
          </w:p>
          <w:p w14:paraId="3F8EB5A5" w14:textId="06DA092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6.JPG</w:t>
            </w:r>
          </w:p>
          <w:p w14:paraId="60DB53BB" w14:textId="759D936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7.JPG</w:t>
            </w:r>
          </w:p>
          <w:p w14:paraId="59281023" w14:textId="392DA54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8.JPG</w:t>
            </w:r>
          </w:p>
          <w:p w14:paraId="70FFFB6F" w14:textId="272A3ED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79.JPG</w:t>
            </w:r>
          </w:p>
          <w:p w14:paraId="275DC0AB" w14:textId="1AB9210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0.JPG</w:t>
            </w:r>
          </w:p>
          <w:p w14:paraId="52B536F6" w14:textId="4B351DD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1.JPG</w:t>
            </w:r>
          </w:p>
          <w:p w14:paraId="0D0A6937" w14:textId="4FC6136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2.JPG</w:t>
            </w:r>
          </w:p>
          <w:p w14:paraId="63732165" w14:textId="7CE3118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3.JPG</w:t>
            </w:r>
          </w:p>
          <w:p w14:paraId="52D5054B" w14:textId="2E249AA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4.JPG</w:t>
            </w:r>
          </w:p>
          <w:p w14:paraId="5138F3C6" w14:textId="4D4E938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5.JPG</w:t>
            </w:r>
          </w:p>
          <w:p w14:paraId="1BCEB5E3" w14:textId="5A7E49C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6.JPG</w:t>
            </w:r>
          </w:p>
        </w:tc>
      </w:tr>
      <w:tr w:rsidR="00FE0531" w:rsidRPr="00700819" w14:paraId="580B82AE"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6845EFF1" w14:textId="415FA9F3" w:rsidR="00FE0531" w:rsidRPr="00700819" w:rsidRDefault="00FE0531" w:rsidP="00FE0531">
            <w:pPr>
              <w:ind w:left="360"/>
              <w:rPr>
                <w:rFonts w:cs="Times New Roman"/>
                <w:color w:val="000000"/>
              </w:rPr>
            </w:pPr>
            <w:r w:rsidRPr="00700819">
              <w:rPr>
                <w:rFonts w:cs="Times New Roman"/>
                <w:color w:val="000000"/>
              </w:rPr>
              <w:t>10002</w:t>
            </w:r>
          </w:p>
        </w:tc>
        <w:tc>
          <w:tcPr>
            <w:tcW w:w="3564" w:type="dxa"/>
          </w:tcPr>
          <w:p w14:paraId="3DCCEC8C" w14:textId="540E0E48"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1DD71A30" w14:textId="39E0554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2.JPG</w:t>
            </w:r>
          </w:p>
          <w:p w14:paraId="60145616" w14:textId="6E34F27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3.JPG</w:t>
            </w:r>
          </w:p>
          <w:p w14:paraId="0737821B" w14:textId="00469F5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4.JPG</w:t>
            </w:r>
          </w:p>
          <w:p w14:paraId="7786FFCD" w14:textId="305C8E6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1.JPG</w:t>
            </w:r>
          </w:p>
          <w:p w14:paraId="11104BF1" w14:textId="69D0A4B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5.JPG</w:t>
            </w:r>
          </w:p>
          <w:p w14:paraId="393E28C1" w14:textId="044B124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6.JPG</w:t>
            </w:r>
          </w:p>
          <w:p w14:paraId="20AE438A" w14:textId="4F0866C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7.JPG</w:t>
            </w:r>
          </w:p>
          <w:p w14:paraId="5861CD4A" w14:textId="105B193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8.JPG</w:t>
            </w:r>
          </w:p>
          <w:p w14:paraId="3B0D66A7" w14:textId="11E211D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49.JPG</w:t>
            </w:r>
          </w:p>
          <w:p w14:paraId="0C27D52F" w14:textId="28D24E6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0.JPG</w:t>
            </w:r>
          </w:p>
          <w:p w14:paraId="6F2A2E9C" w14:textId="27177AB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1.JPG</w:t>
            </w:r>
          </w:p>
          <w:p w14:paraId="404AFBE6" w14:textId="4ACBDDD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2.JPG</w:t>
            </w:r>
          </w:p>
          <w:p w14:paraId="17AE8FAF" w14:textId="0A0ADB7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3.JPG</w:t>
            </w:r>
          </w:p>
          <w:p w14:paraId="1ECAD9FC" w14:textId="5D9189C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4.JPG</w:t>
            </w:r>
          </w:p>
          <w:p w14:paraId="67194EDE" w14:textId="3360015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5.JPG</w:t>
            </w:r>
          </w:p>
          <w:p w14:paraId="50F38EF0" w14:textId="05215E1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6.JPG</w:t>
            </w:r>
          </w:p>
          <w:p w14:paraId="2ABF636E" w14:textId="6C22BA1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7.JPG</w:t>
            </w:r>
          </w:p>
          <w:p w14:paraId="0B564F6D" w14:textId="0B4A179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8.JPG</w:t>
            </w:r>
          </w:p>
          <w:p w14:paraId="0931C19F" w14:textId="3477D2D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59.JPG</w:t>
            </w:r>
          </w:p>
          <w:p w14:paraId="54DDAD01" w14:textId="73E0A43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0.JPG</w:t>
            </w:r>
          </w:p>
          <w:p w14:paraId="5742DAB3" w14:textId="0C0A07C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2.JPG</w:t>
            </w:r>
          </w:p>
          <w:p w14:paraId="3ACCEEFA" w14:textId="77D9907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3.JPG</w:t>
            </w:r>
          </w:p>
          <w:p w14:paraId="62F8C083" w14:textId="70874AD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4.JPG</w:t>
            </w:r>
          </w:p>
          <w:p w14:paraId="7BFE5DAB" w14:textId="114FFE6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5.JPG</w:t>
            </w:r>
          </w:p>
          <w:p w14:paraId="685C6187" w14:textId="44DF10C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6.JPG</w:t>
            </w:r>
          </w:p>
          <w:p w14:paraId="3B16745A" w14:textId="3C9382F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7.JPG</w:t>
            </w:r>
          </w:p>
          <w:p w14:paraId="677A6148" w14:textId="02138A4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68.JPG</w:t>
            </w:r>
          </w:p>
          <w:p w14:paraId="5CF2F706" w14:textId="42ABC19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369.JPG</w:t>
            </w:r>
          </w:p>
          <w:p w14:paraId="6EB95C01" w14:textId="522FBAB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70.JPG</w:t>
            </w:r>
          </w:p>
        </w:tc>
      </w:tr>
      <w:tr w:rsidR="00FE0531" w:rsidRPr="00700819" w14:paraId="4D05B7AD"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F2786BC" w14:textId="56AAB8AC" w:rsidR="00FE0531" w:rsidRPr="00700819" w:rsidRDefault="00FE0531" w:rsidP="00FE0531">
            <w:pPr>
              <w:ind w:left="360"/>
              <w:rPr>
                <w:rFonts w:cs="Times New Roman"/>
                <w:color w:val="000000"/>
              </w:rPr>
            </w:pPr>
            <w:r w:rsidRPr="00700819">
              <w:rPr>
                <w:rFonts w:cs="Times New Roman"/>
                <w:color w:val="000000"/>
              </w:rPr>
              <w:lastRenderedPageBreak/>
              <w:t>10003</w:t>
            </w:r>
          </w:p>
        </w:tc>
        <w:tc>
          <w:tcPr>
            <w:tcW w:w="3564" w:type="dxa"/>
          </w:tcPr>
          <w:p w14:paraId="5E6D0752" w14:textId="3A46D1AC"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3304109C" w14:textId="0C1AFA0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1.JPG</w:t>
            </w:r>
          </w:p>
          <w:p w14:paraId="3DFE003F" w14:textId="01F7194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2.JPG</w:t>
            </w:r>
          </w:p>
          <w:p w14:paraId="545C46FA" w14:textId="7F91120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3.JPG</w:t>
            </w:r>
          </w:p>
          <w:p w14:paraId="731BD9B5" w14:textId="7B6E807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4.JPG</w:t>
            </w:r>
          </w:p>
          <w:p w14:paraId="0E7BDC62" w14:textId="594292C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5.JPG</w:t>
            </w:r>
          </w:p>
          <w:p w14:paraId="40C2572B" w14:textId="6A05650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6.JPG</w:t>
            </w:r>
          </w:p>
          <w:p w14:paraId="7A96F5F8" w14:textId="6C02D3F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7.JPG</w:t>
            </w:r>
          </w:p>
          <w:p w14:paraId="0C6713C6" w14:textId="438A19D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8.JPG</w:t>
            </w:r>
          </w:p>
          <w:p w14:paraId="696E3CF6" w14:textId="240F5EF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79.JPG</w:t>
            </w:r>
          </w:p>
          <w:p w14:paraId="4525A5C0" w14:textId="7CBA491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0.JPG</w:t>
            </w:r>
          </w:p>
          <w:p w14:paraId="50547E4E" w14:textId="11922B9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1.JPG</w:t>
            </w:r>
          </w:p>
          <w:p w14:paraId="547E6215" w14:textId="2F9F9AB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2.JPG</w:t>
            </w:r>
          </w:p>
          <w:p w14:paraId="0F85A11D" w14:textId="18FF74A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3.JPG</w:t>
            </w:r>
          </w:p>
          <w:p w14:paraId="14829514" w14:textId="1B2A6B5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4.JPG</w:t>
            </w:r>
          </w:p>
          <w:p w14:paraId="709DD4F0" w14:textId="4565493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5.JPG</w:t>
            </w:r>
          </w:p>
          <w:p w14:paraId="71FEEFA0" w14:textId="59B7986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6.JPG</w:t>
            </w:r>
          </w:p>
          <w:p w14:paraId="5C3BB174" w14:textId="735F83A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7.JPG</w:t>
            </w:r>
          </w:p>
          <w:p w14:paraId="7913915E" w14:textId="324BB49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8.JPG</w:t>
            </w:r>
          </w:p>
          <w:p w14:paraId="7EBCC85E" w14:textId="1D5C64A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89.JPG</w:t>
            </w:r>
          </w:p>
          <w:p w14:paraId="2B5FBCDB" w14:textId="7C8EBD1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0.JPG</w:t>
            </w:r>
          </w:p>
          <w:p w14:paraId="12DCD708" w14:textId="0AF9652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1.JPG</w:t>
            </w:r>
          </w:p>
          <w:p w14:paraId="3D320D99" w14:textId="1CA9CFB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2.JPG</w:t>
            </w:r>
          </w:p>
          <w:p w14:paraId="44406931" w14:textId="3991D3A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3.JPG</w:t>
            </w:r>
          </w:p>
          <w:p w14:paraId="761068FF" w14:textId="2A718E6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4.JPG</w:t>
            </w:r>
          </w:p>
          <w:p w14:paraId="6E98E390" w14:textId="6170CC0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5.JPG</w:t>
            </w:r>
          </w:p>
          <w:p w14:paraId="7A5EFEEC" w14:textId="3F4EF9E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6.JPG</w:t>
            </w:r>
          </w:p>
          <w:p w14:paraId="2966AE6E" w14:textId="53D543C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7.JPG</w:t>
            </w:r>
          </w:p>
          <w:p w14:paraId="633E6DD4" w14:textId="3796A3C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8.JPG</w:t>
            </w:r>
          </w:p>
          <w:p w14:paraId="6D083CDF" w14:textId="2915EBC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99.JPG</w:t>
            </w:r>
          </w:p>
          <w:p w14:paraId="70143590" w14:textId="4901F22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0.JPG</w:t>
            </w:r>
          </w:p>
          <w:p w14:paraId="5257CD92" w14:textId="6AB38DF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1.JPG</w:t>
            </w:r>
          </w:p>
          <w:p w14:paraId="0D764869" w14:textId="055B429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2.JPG</w:t>
            </w:r>
          </w:p>
          <w:p w14:paraId="0DC4ACFA" w14:textId="19162AE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3.JPG</w:t>
            </w:r>
          </w:p>
          <w:p w14:paraId="4D2CBB93" w14:textId="027841B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4.JPG</w:t>
            </w:r>
          </w:p>
          <w:p w14:paraId="4824DE8D" w14:textId="5A7E285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5.JPG</w:t>
            </w:r>
          </w:p>
          <w:p w14:paraId="497AB37E" w14:textId="34DDFB5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6.JPG</w:t>
            </w:r>
          </w:p>
          <w:p w14:paraId="0344D4AD" w14:textId="43009E8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7.JPG</w:t>
            </w:r>
          </w:p>
          <w:p w14:paraId="029F938B" w14:textId="09CFBF4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8.JPG</w:t>
            </w:r>
          </w:p>
          <w:p w14:paraId="3EEBF2CC" w14:textId="01E8B1E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09.JPG</w:t>
            </w:r>
          </w:p>
          <w:p w14:paraId="7CCE4887" w14:textId="56FE830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10.JPG</w:t>
            </w:r>
          </w:p>
          <w:p w14:paraId="194A28A3" w14:textId="7CF46FC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11.JPG</w:t>
            </w:r>
          </w:p>
        </w:tc>
      </w:tr>
      <w:tr w:rsidR="00FE0531" w:rsidRPr="00700819" w14:paraId="5A7C19F0"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CA131D7" w14:textId="15057453" w:rsidR="00FE0531" w:rsidRPr="00700819" w:rsidRDefault="00FE0531" w:rsidP="00FE0531">
            <w:pPr>
              <w:ind w:left="360"/>
              <w:rPr>
                <w:rFonts w:cs="Times New Roman"/>
                <w:color w:val="000000"/>
              </w:rPr>
            </w:pPr>
            <w:r w:rsidRPr="00700819">
              <w:rPr>
                <w:rFonts w:cs="Times New Roman"/>
                <w:color w:val="000000"/>
              </w:rPr>
              <w:t>10004</w:t>
            </w:r>
          </w:p>
        </w:tc>
        <w:tc>
          <w:tcPr>
            <w:tcW w:w="3564" w:type="dxa"/>
          </w:tcPr>
          <w:p w14:paraId="0BE489A5" w14:textId="49E69471"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C</w:t>
            </w:r>
            <w:r w:rsidRPr="00700819">
              <w:rPr>
                <w:rFonts w:cs="Times New Roman"/>
              </w:rPr>
              <w:t xml:space="preserve"> 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657F5F56" w14:textId="4871929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2.JPG</w:t>
            </w:r>
          </w:p>
          <w:p w14:paraId="6279440D" w14:textId="48118E9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3.JPG</w:t>
            </w:r>
          </w:p>
          <w:p w14:paraId="61349072" w14:textId="6497E14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4.JPG</w:t>
            </w:r>
          </w:p>
          <w:p w14:paraId="38964A91" w14:textId="31A9C03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5.JPG</w:t>
            </w:r>
          </w:p>
          <w:p w14:paraId="78B77EC1" w14:textId="583F3DD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6.JPG</w:t>
            </w:r>
          </w:p>
          <w:p w14:paraId="3286A966" w14:textId="0D344EB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7.JPG</w:t>
            </w:r>
          </w:p>
          <w:p w14:paraId="731D8E7C" w14:textId="2ABD057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8.JPG</w:t>
            </w:r>
          </w:p>
          <w:p w14:paraId="4FF0227B" w14:textId="3086B20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19.JPG</w:t>
            </w:r>
          </w:p>
          <w:p w14:paraId="4A67B734" w14:textId="3A6827D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420.JPG</w:t>
            </w:r>
          </w:p>
          <w:p w14:paraId="07EC1CA9" w14:textId="48CDE5A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21.JPG</w:t>
            </w:r>
          </w:p>
          <w:p w14:paraId="08143FE9" w14:textId="1DF13E5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22.JPG</w:t>
            </w:r>
          </w:p>
          <w:p w14:paraId="0BE4902F" w14:textId="4AF192A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23.JPG</w:t>
            </w:r>
          </w:p>
        </w:tc>
      </w:tr>
      <w:tr w:rsidR="00FE0531" w:rsidRPr="00700819" w14:paraId="5684DC43"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65FBF53C" w14:textId="41734806" w:rsidR="00FE0531" w:rsidRPr="00700819" w:rsidRDefault="00FE0531" w:rsidP="00FE0531">
            <w:pPr>
              <w:ind w:left="360"/>
              <w:rPr>
                <w:rFonts w:cs="Times New Roman"/>
                <w:color w:val="000000"/>
              </w:rPr>
            </w:pPr>
            <w:r w:rsidRPr="00700819">
              <w:rPr>
                <w:rFonts w:cs="Times New Roman"/>
                <w:color w:val="000000"/>
              </w:rPr>
              <w:lastRenderedPageBreak/>
              <w:t>10005</w:t>
            </w:r>
          </w:p>
        </w:tc>
        <w:tc>
          <w:tcPr>
            <w:tcW w:w="3564" w:type="dxa"/>
          </w:tcPr>
          <w:p w14:paraId="4A615C99" w14:textId="2DD98E8A"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157E4B2D" w14:textId="309404F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4.JPG</w:t>
            </w:r>
          </w:p>
          <w:p w14:paraId="2916CAE6" w14:textId="398F013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5.JPG</w:t>
            </w:r>
          </w:p>
          <w:p w14:paraId="6A72B351" w14:textId="3E2FAA5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6.JPG</w:t>
            </w:r>
          </w:p>
          <w:p w14:paraId="4D561B7E" w14:textId="45A6F7B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7.JPG</w:t>
            </w:r>
          </w:p>
          <w:p w14:paraId="7B698E48" w14:textId="317A0A1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8.JPG</w:t>
            </w:r>
          </w:p>
          <w:p w14:paraId="1B84545F" w14:textId="31E1C95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29.JPG</w:t>
            </w:r>
          </w:p>
          <w:p w14:paraId="3EA58FDC" w14:textId="3DF5857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0.JPG</w:t>
            </w:r>
          </w:p>
          <w:p w14:paraId="708CD278" w14:textId="0F0DF9E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1.JPG</w:t>
            </w:r>
          </w:p>
          <w:p w14:paraId="657346D8" w14:textId="2639CED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2.JPG</w:t>
            </w:r>
          </w:p>
          <w:p w14:paraId="1271B30C" w14:textId="12BFF9F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3.JPG</w:t>
            </w:r>
          </w:p>
          <w:p w14:paraId="2EEEA063" w14:textId="69E59B5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4.JPG</w:t>
            </w:r>
          </w:p>
          <w:p w14:paraId="138BC551" w14:textId="28849F2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5.JPG</w:t>
            </w:r>
          </w:p>
          <w:p w14:paraId="741D759C" w14:textId="02D9CF5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6.JPG</w:t>
            </w:r>
          </w:p>
          <w:p w14:paraId="2935E2ED" w14:textId="78F41D5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7.JPG</w:t>
            </w:r>
          </w:p>
          <w:p w14:paraId="134F5E50" w14:textId="4816593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8.JPG</w:t>
            </w:r>
          </w:p>
          <w:p w14:paraId="66E1F016" w14:textId="1C687B6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39.JPG</w:t>
            </w:r>
          </w:p>
          <w:p w14:paraId="04C471B5" w14:textId="6F52E6A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40.JPG</w:t>
            </w:r>
          </w:p>
          <w:p w14:paraId="7F4AEDF0" w14:textId="5A674C0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41.JPG</w:t>
            </w:r>
          </w:p>
          <w:p w14:paraId="78971170" w14:textId="47DCFE7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42.JPG</w:t>
            </w:r>
          </w:p>
        </w:tc>
      </w:tr>
      <w:tr w:rsidR="00FE0531" w:rsidRPr="00700819" w14:paraId="4CA3C0B7"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202E9CE" w14:textId="314918B7" w:rsidR="00FE0531" w:rsidRPr="00700819" w:rsidRDefault="00FE0531" w:rsidP="00FE0531">
            <w:pPr>
              <w:ind w:left="360"/>
              <w:rPr>
                <w:rFonts w:cs="Times New Roman"/>
                <w:color w:val="000000"/>
              </w:rPr>
            </w:pPr>
            <w:r w:rsidRPr="00700819">
              <w:rPr>
                <w:rFonts w:cs="Times New Roman"/>
                <w:color w:val="000000"/>
              </w:rPr>
              <w:t>10006</w:t>
            </w:r>
          </w:p>
        </w:tc>
        <w:tc>
          <w:tcPr>
            <w:tcW w:w="3564" w:type="dxa"/>
          </w:tcPr>
          <w:p w14:paraId="31D589FA" w14:textId="0E3E15A8"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81F6D99" w14:textId="041AE51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43.JPG</w:t>
            </w:r>
          </w:p>
          <w:p w14:paraId="78BC61D7" w14:textId="16D440C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44.JPG</w:t>
            </w:r>
          </w:p>
          <w:p w14:paraId="6E027E72" w14:textId="67C5274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45.JPG</w:t>
            </w:r>
          </w:p>
          <w:p w14:paraId="70B9D9AA" w14:textId="118159C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46.JPG</w:t>
            </w:r>
          </w:p>
          <w:p w14:paraId="24E05182" w14:textId="2A5D6EC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47.JPG</w:t>
            </w:r>
          </w:p>
        </w:tc>
      </w:tr>
      <w:tr w:rsidR="00FE0531" w:rsidRPr="00700819" w14:paraId="0EC55095"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1251A2D" w14:textId="00748CEB" w:rsidR="00FE0531" w:rsidRPr="00700819" w:rsidRDefault="00FE0531" w:rsidP="00FE0531">
            <w:pPr>
              <w:ind w:left="360"/>
              <w:rPr>
                <w:rFonts w:cs="Times New Roman"/>
                <w:color w:val="000000"/>
              </w:rPr>
            </w:pPr>
            <w:r w:rsidRPr="00700819">
              <w:rPr>
                <w:rFonts w:cs="Times New Roman"/>
                <w:color w:val="000000"/>
              </w:rPr>
              <w:t>10007</w:t>
            </w:r>
          </w:p>
        </w:tc>
        <w:tc>
          <w:tcPr>
            <w:tcW w:w="3564" w:type="dxa"/>
          </w:tcPr>
          <w:p w14:paraId="706B9976" w14:textId="7ED1997B"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9A2AA48" w14:textId="5D70639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48.JPG</w:t>
            </w:r>
          </w:p>
          <w:p w14:paraId="006B70F0" w14:textId="3BA9B61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49.JPG</w:t>
            </w:r>
          </w:p>
          <w:p w14:paraId="34D8666E" w14:textId="78BBF54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0.JPG</w:t>
            </w:r>
          </w:p>
          <w:p w14:paraId="6CDE4920" w14:textId="5DBCE1C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1.JPG</w:t>
            </w:r>
          </w:p>
          <w:p w14:paraId="26A83AB0" w14:textId="322F8D5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2.JPG</w:t>
            </w:r>
          </w:p>
          <w:p w14:paraId="1EE03CF1" w14:textId="654E96A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3.JPG</w:t>
            </w:r>
          </w:p>
          <w:p w14:paraId="1B8EBC93" w14:textId="12F6602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4.JPG</w:t>
            </w:r>
          </w:p>
          <w:p w14:paraId="4DE510C5" w14:textId="10D3B00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5.JPG</w:t>
            </w:r>
          </w:p>
          <w:p w14:paraId="67C12656" w14:textId="2415D48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6.JPG</w:t>
            </w:r>
          </w:p>
          <w:p w14:paraId="77E8AA19" w14:textId="7487889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7.JPG</w:t>
            </w:r>
          </w:p>
          <w:p w14:paraId="33D280C3" w14:textId="0E9046F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8.JPG</w:t>
            </w:r>
          </w:p>
          <w:p w14:paraId="2DA28019" w14:textId="4FFEAB5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59.JPG</w:t>
            </w:r>
          </w:p>
          <w:p w14:paraId="4E190EF4" w14:textId="7801463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0.JPG</w:t>
            </w:r>
          </w:p>
          <w:p w14:paraId="325F989C" w14:textId="63EF524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1.JPG</w:t>
            </w:r>
          </w:p>
          <w:p w14:paraId="186E56B7" w14:textId="6F33F40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2.JPG</w:t>
            </w:r>
          </w:p>
          <w:p w14:paraId="5C016D3D" w14:textId="3724F3D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3.JPG</w:t>
            </w:r>
          </w:p>
          <w:p w14:paraId="3DC8B74B" w14:textId="1FABC73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4.JPG</w:t>
            </w:r>
          </w:p>
          <w:p w14:paraId="582C94EE" w14:textId="1C074F3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5.JPG</w:t>
            </w:r>
          </w:p>
          <w:p w14:paraId="415A62C0" w14:textId="5F76EBF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6.JPG</w:t>
            </w:r>
          </w:p>
          <w:p w14:paraId="438B35FE" w14:textId="704632C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7.JPG</w:t>
            </w:r>
          </w:p>
          <w:p w14:paraId="4EA32DBC" w14:textId="5017A96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8.JPG</w:t>
            </w:r>
          </w:p>
          <w:p w14:paraId="651E64AE" w14:textId="36CBBB6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69.JPG</w:t>
            </w:r>
          </w:p>
          <w:p w14:paraId="5A0949D1" w14:textId="40E11B1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70.JPG</w:t>
            </w:r>
          </w:p>
          <w:p w14:paraId="3161B244" w14:textId="16D9DFF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lastRenderedPageBreak/>
              <w:t>IMG_1471.JPG</w:t>
            </w:r>
          </w:p>
          <w:p w14:paraId="0C009E4B" w14:textId="3F718B3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72.JPG</w:t>
            </w:r>
          </w:p>
        </w:tc>
      </w:tr>
      <w:tr w:rsidR="00FE0531" w:rsidRPr="00700819" w14:paraId="7FD7105E"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2B1137C" w14:textId="73A7FF12" w:rsidR="00FE0531" w:rsidRPr="00700819" w:rsidRDefault="00FE0531" w:rsidP="00FE0531">
            <w:pPr>
              <w:ind w:left="360"/>
              <w:rPr>
                <w:rFonts w:cs="Times New Roman"/>
                <w:color w:val="000000"/>
              </w:rPr>
            </w:pPr>
            <w:r w:rsidRPr="00700819">
              <w:rPr>
                <w:rFonts w:cs="Times New Roman"/>
                <w:color w:val="000000"/>
              </w:rPr>
              <w:lastRenderedPageBreak/>
              <w:t>10008</w:t>
            </w:r>
          </w:p>
        </w:tc>
        <w:tc>
          <w:tcPr>
            <w:tcW w:w="3564" w:type="dxa"/>
          </w:tcPr>
          <w:p w14:paraId="5F34B18F" w14:textId="49FA0084"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63D1C496" w14:textId="01F7060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4.JPG</w:t>
            </w:r>
          </w:p>
          <w:p w14:paraId="016F8E7B" w14:textId="7CAE880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5.JPG</w:t>
            </w:r>
          </w:p>
          <w:p w14:paraId="2FB9ABF3" w14:textId="4EA5D78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6.JPG</w:t>
            </w:r>
          </w:p>
          <w:p w14:paraId="010643A7" w14:textId="4B49419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7.JPG</w:t>
            </w:r>
          </w:p>
          <w:p w14:paraId="685E0963" w14:textId="5466DE0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8.JPG</w:t>
            </w:r>
          </w:p>
          <w:p w14:paraId="7A9B077F" w14:textId="0960A30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79.JPG</w:t>
            </w:r>
          </w:p>
          <w:p w14:paraId="287B8FBF" w14:textId="5B5A763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0.JPG</w:t>
            </w:r>
          </w:p>
          <w:p w14:paraId="27464890" w14:textId="38760AC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1.JPG</w:t>
            </w:r>
          </w:p>
          <w:p w14:paraId="4E5A7C4D" w14:textId="238926C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2.JPG</w:t>
            </w:r>
          </w:p>
          <w:p w14:paraId="005F7476" w14:textId="5FA06A2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3.JPG</w:t>
            </w:r>
          </w:p>
          <w:p w14:paraId="69038837" w14:textId="2814D17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4.JPG</w:t>
            </w:r>
          </w:p>
          <w:p w14:paraId="478D8C69" w14:textId="41B50C7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5.JPG</w:t>
            </w:r>
          </w:p>
          <w:p w14:paraId="1C50659F" w14:textId="59ABEE3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6.JPG</w:t>
            </w:r>
          </w:p>
          <w:p w14:paraId="5357578E" w14:textId="33DED50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7.JPG</w:t>
            </w:r>
          </w:p>
          <w:p w14:paraId="58C6D7C6" w14:textId="069E481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8.JPG</w:t>
            </w:r>
          </w:p>
          <w:p w14:paraId="5F50A410" w14:textId="0140E4E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89.JPG</w:t>
            </w:r>
          </w:p>
          <w:p w14:paraId="33B2F18D" w14:textId="3199B15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90.JPG</w:t>
            </w:r>
          </w:p>
          <w:p w14:paraId="72E96BBC" w14:textId="7034CDB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491.JPG</w:t>
            </w:r>
          </w:p>
        </w:tc>
      </w:tr>
      <w:tr w:rsidR="00FE0531" w:rsidRPr="00700819" w14:paraId="45CDBD79"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89BD6C3" w14:textId="5A2A0A9D" w:rsidR="00FE0531" w:rsidRPr="00700819" w:rsidRDefault="00FE0531" w:rsidP="00FE0531">
            <w:pPr>
              <w:ind w:left="360"/>
              <w:rPr>
                <w:rFonts w:cs="Times New Roman"/>
                <w:color w:val="000000"/>
              </w:rPr>
            </w:pPr>
            <w:r w:rsidRPr="00700819">
              <w:rPr>
                <w:rFonts w:cs="Times New Roman"/>
                <w:color w:val="000000"/>
              </w:rPr>
              <w:t>10009</w:t>
            </w:r>
          </w:p>
        </w:tc>
        <w:tc>
          <w:tcPr>
            <w:tcW w:w="3564" w:type="dxa"/>
          </w:tcPr>
          <w:p w14:paraId="46933442" w14:textId="16F2931C"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273FB23A" w14:textId="34C3CD0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2.JPG</w:t>
            </w:r>
          </w:p>
          <w:p w14:paraId="51A52AF1" w14:textId="569DD0A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3.JPG</w:t>
            </w:r>
          </w:p>
          <w:p w14:paraId="486D5184" w14:textId="7F5B40B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4.JPG</w:t>
            </w:r>
          </w:p>
          <w:p w14:paraId="24DD195C" w14:textId="6ACF358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5.JPG</w:t>
            </w:r>
          </w:p>
          <w:p w14:paraId="5122A12F" w14:textId="2A445B2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6.JPG</w:t>
            </w:r>
          </w:p>
          <w:p w14:paraId="388E5BD8" w14:textId="1B6A819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7.JPG</w:t>
            </w:r>
          </w:p>
          <w:p w14:paraId="48664A28" w14:textId="5FF9AF0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8.JPG</w:t>
            </w:r>
          </w:p>
          <w:p w14:paraId="1737AE76" w14:textId="08BC9C7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499.JPG</w:t>
            </w:r>
          </w:p>
          <w:p w14:paraId="4E2C94BF" w14:textId="46CAB9C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0.JPG</w:t>
            </w:r>
          </w:p>
          <w:p w14:paraId="1F533FDA" w14:textId="6A44C9A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1.JPG</w:t>
            </w:r>
          </w:p>
          <w:p w14:paraId="57C54737" w14:textId="6BF8C96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2.JPG</w:t>
            </w:r>
          </w:p>
          <w:p w14:paraId="4649EB96" w14:textId="42538E6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3.JPG</w:t>
            </w:r>
          </w:p>
          <w:p w14:paraId="1CDFB4D5" w14:textId="1A8A9D0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4.JPG</w:t>
            </w:r>
          </w:p>
          <w:p w14:paraId="4D2912F7" w14:textId="52B6AAF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5.JPG</w:t>
            </w:r>
          </w:p>
          <w:p w14:paraId="3BC9616D" w14:textId="44C9EA5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6.JPG</w:t>
            </w:r>
          </w:p>
          <w:p w14:paraId="37AB6851" w14:textId="113034A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07.JPG</w:t>
            </w:r>
          </w:p>
        </w:tc>
      </w:tr>
      <w:tr w:rsidR="00FE0531" w:rsidRPr="00700819" w14:paraId="2491A1CC"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0EAA0D4" w14:textId="2B4217EF" w:rsidR="00FE0531" w:rsidRPr="00700819" w:rsidRDefault="00FE0531" w:rsidP="00FE0531">
            <w:pPr>
              <w:ind w:left="360"/>
              <w:rPr>
                <w:rFonts w:cs="Times New Roman"/>
                <w:color w:val="000000"/>
              </w:rPr>
            </w:pPr>
            <w:r w:rsidRPr="00700819">
              <w:rPr>
                <w:rFonts w:cs="Times New Roman"/>
                <w:color w:val="000000"/>
              </w:rPr>
              <w:t>10010</w:t>
            </w:r>
          </w:p>
        </w:tc>
        <w:tc>
          <w:tcPr>
            <w:tcW w:w="3564" w:type="dxa"/>
          </w:tcPr>
          <w:p w14:paraId="3415F060" w14:textId="730253C3"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655AA0D7" w14:textId="01606F6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08.JPG</w:t>
            </w:r>
          </w:p>
          <w:p w14:paraId="60D9444D" w14:textId="6B9E13C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09.JPG</w:t>
            </w:r>
          </w:p>
          <w:p w14:paraId="0A1E22E8" w14:textId="2A6AED2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0.JPG</w:t>
            </w:r>
          </w:p>
          <w:p w14:paraId="412DC518" w14:textId="6318C76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1.JPG</w:t>
            </w:r>
          </w:p>
          <w:p w14:paraId="13EF0702" w14:textId="48A6E39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2.JPG</w:t>
            </w:r>
          </w:p>
          <w:p w14:paraId="53EC90AC" w14:textId="457690B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3.JPG</w:t>
            </w:r>
          </w:p>
          <w:p w14:paraId="3576F21F" w14:textId="7099B8E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4.JPG</w:t>
            </w:r>
          </w:p>
          <w:p w14:paraId="2F336EB9" w14:textId="5457779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5.JPG</w:t>
            </w:r>
          </w:p>
          <w:p w14:paraId="632B726A" w14:textId="3A94D26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6.JPG</w:t>
            </w:r>
          </w:p>
          <w:p w14:paraId="14D14A17" w14:textId="7A5953E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7.JPG</w:t>
            </w:r>
          </w:p>
          <w:p w14:paraId="3C141851" w14:textId="4FF4702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8.JPG</w:t>
            </w:r>
          </w:p>
          <w:p w14:paraId="69F5AB99" w14:textId="6F7F5AA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19.JPG</w:t>
            </w:r>
          </w:p>
          <w:p w14:paraId="10C4F410" w14:textId="03C6051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0.JPG</w:t>
            </w:r>
          </w:p>
          <w:p w14:paraId="6ED3B75E" w14:textId="5EBD712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1.JPG</w:t>
            </w:r>
          </w:p>
          <w:p w14:paraId="4B2E7BC5" w14:textId="24AB01C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2.JPG</w:t>
            </w:r>
          </w:p>
          <w:p w14:paraId="514F20B0" w14:textId="4F6FAE2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523.JPG</w:t>
            </w:r>
          </w:p>
          <w:p w14:paraId="63A5DDE5" w14:textId="0A798C0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4.JPG</w:t>
            </w:r>
          </w:p>
          <w:p w14:paraId="6D3E91D9" w14:textId="73FDAB4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5.JPG</w:t>
            </w:r>
          </w:p>
          <w:p w14:paraId="146E351C" w14:textId="65A1A31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6.JPG</w:t>
            </w:r>
          </w:p>
          <w:p w14:paraId="62F82FA3" w14:textId="04FB1FA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7.JPG</w:t>
            </w:r>
          </w:p>
          <w:p w14:paraId="66487075" w14:textId="30F9D8C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8.JPG</w:t>
            </w:r>
          </w:p>
          <w:p w14:paraId="040F1618" w14:textId="7BFF24D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29.JPG</w:t>
            </w:r>
          </w:p>
          <w:p w14:paraId="51CF452C" w14:textId="063502F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30.JPG</w:t>
            </w:r>
          </w:p>
          <w:p w14:paraId="179D9A81" w14:textId="3ABF22F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31.JPG</w:t>
            </w:r>
          </w:p>
          <w:p w14:paraId="143D0176" w14:textId="51ADD6F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32.JPG</w:t>
            </w:r>
          </w:p>
          <w:p w14:paraId="036DC0FF" w14:textId="151BBAA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33.JPG</w:t>
            </w:r>
          </w:p>
        </w:tc>
      </w:tr>
      <w:tr w:rsidR="00FE0531" w:rsidRPr="00700819" w14:paraId="056CD90F"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1F8DA91" w14:textId="1B18342C" w:rsidR="00FE0531" w:rsidRPr="00700819" w:rsidRDefault="00FE0531" w:rsidP="00FE0531">
            <w:pPr>
              <w:ind w:left="360"/>
              <w:rPr>
                <w:rFonts w:cs="Times New Roman"/>
                <w:color w:val="000000"/>
              </w:rPr>
            </w:pPr>
            <w:r w:rsidRPr="00700819">
              <w:rPr>
                <w:rFonts w:cs="Times New Roman"/>
                <w:color w:val="000000"/>
              </w:rPr>
              <w:lastRenderedPageBreak/>
              <w:t>10011</w:t>
            </w:r>
          </w:p>
        </w:tc>
        <w:tc>
          <w:tcPr>
            <w:tcW w:w="3564" w:type="dxa"/>
          </w:tcPr>
          <w:p w14:paraId="26E873F2" w14:textId="3B5461B1"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etbaria</w:t>
            </w:r>
            <w:proofErr w:type="spellEnd"/>
            <w:r w:rsidRPr="00700819">
              <w:rPr>
                <w:rFonts w:cs="Times New Roman"/>
              </w:rPr>
              <w:t xml:space="preserve">, Ward:08, Union: </w:t>
            </w:r>
            <w:proofErr w:type="spellStart"/>
            <w:r w:rsidRPr="00700819">
              <w:rPr>
                <w:rFonts w:cs="Times New Roman"/>
              </w:rPr>
              <w:t>Balidanga</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7DBC6FA9" w14:textId="63D3C5F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4.JPG</w:t>
            </w:r>
          </w:p>
          <w:p w14:paraId="4114906B" w14:textId="4E5DC0B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5.JPG</w:t>
            </w:r>
          </w:p>
          <w:p w14:paraId="4CF5339C" w14:textId="7DB7D4B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6.JPG</w:t>
            </w:r>
          </w:p>
          <w:p w14:paraId="75C9C03C" w14:textId="1069852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7.JPG</w:t>
            </w:r>
          </w:p>
          <w:p w14:paraId="57E0B276" w14:textId="3B269E1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8.JPG</w:t>
            </w:r>
          </w:p>
          <w:p w14:paraId="622B2BA9" w14:textId="538C69B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39.JPG</w:t>
            </w:r>
          </w:p>
          <w:p w14:paraId="2D36E795" w14:textId="4CBF9D1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0.JPG</w:t>
            </w:r>
          </w:p>
          <w:p w14:paraId="2E5F1C44" w14:textId="6DFB5E5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1.JPG</w:t>
            </w:r>
          </w:p>
          <w:p w14:paraId="11CC2E14" w14:textId="5F60072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2.JPG</w:t>
            </w:r>
          </w:p>
          <w:p w14:paraId="611072C8" w14:textId="01FF364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3.JPG</w:t>
            </w:r>
          </w:p>
          <w:p w14:paraId="4F10415D" w14:textId="36D1930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4.JPG</w:t>
            </w:r>
          </w:p>
          <w:p w14:paraId="3DA87D67" w14:textId="2102B34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5.JPG</w:t>
            </w:r>
          </w:p>
          <w:p w14:paraId="03DFB27C" w14:textId="7FA4E16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6.JPG</w:t>
            </w:r>
          </w:p>
          <w:p w14:paraId="37CEFF43" w14:textId="7367AC6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7.JPG</w:t>
            </w:r>
          </w:p>
          <w:p w14:paraId="1B237A5E" w14:textId="6B4E5EB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8.JPG</w:t>
            </w:r>
          </w:p>
          <w:p w14:paraId="3B1A3780" w14:textId="38943DD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49.JPG</w:t>
            </w:r>
          </w:p>
          <w:p w14:paraId="77CFEAAF" w14:textId="2A1627B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0.JPG</w:t>
            </w:r>
          </w:p>
          <w:p w14:paraId="7E6B3CD2" w14:textId="2EFE8EE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1.JPG</w:t>
            </w:r>
          </w:p>
          <w:p w14:paraId="7309513A" w14:textId="76BD956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2.JPG</w:t>
            </w:r>
          </w:p>
          <w:p w14:paraId="477E1189" w14:textId="6218731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3.JPG</w:t>
            </w:r>
          </w:p>
          <w:p w14:paraId="4A738B29" w14:textId="5F03424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4.JPG</w:t>
            </w:r>
          </w:p>
          <w:p w14:paraId="4DAE8E4B" w14:textId="1B131F6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5.JPG</w:t>
            </w:r>
          </w:p>
          <w:p w14:paraId="3C95AA63" w14:textId="47A851F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6.JPG</w:t>
            </w:r>
          </w:p>
          <w:p w14:paraId="54B67B52" w14:textId="1F5D364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7.JPG</w:t>
            </w:r>
          </w:p>
          <w:p w14:paraId="77A5CD15" w14:textId="55F797C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8.JPG</w:t>
            </w:r>
          </w:p>
          <w:p w14:paraId="2EB985BB" w14:textId="1685CB2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59.JPG</w:t>
            </w:r>
          </w:p>
          <w:p w14:paraId="1E4C2E61" w14:textId="25CED98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60.JPG</w:t>
            </w:r>
          </w:p>
          <w:p w14:paraId="6B9BF1BD" w14:textId="0B7AF0E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61.JPG</w:t>
            </w:r>
          </w:p>
          <w:p w14:paraId="5895C9D5" w14:textId="0678628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562.JPG</w:t>
            </w:r>
          </w:p>
        </w:tc>
      </w:tr>
      <w:tr w:rsidR="00FE0531" w:rsidRPr="00700819" w14:paraId="22ACEACD"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3BCFBE69" w14:textId="404E2087" w:rsidR="00FE0531" w:rsidRPr="00700819" w:rsidRDefault="00FE0531" w:rsidP="00FE0531">
            <w:pPr>
              <w:ind w:left="360"/>
              <w:rPr>
                <w:rFonts w:cs="Times New Roman"/>
                <w:color w:val="000000"/>
              </w:rPr>
            </w:pPr>
            <w:r w:rsidRPr="00700819">
              <w:rPr>
                <w:rFonts w:cs="Times New Roman"/>
                <w:color w:val="000000"/>
              </w:rPr>
              <w:t>10012</w:t>
            </w:r>
          </w:p>
        </w:tc>
        <w:tc>
          <w:tcPr>
            <w:tcW w:w="3564" w:type="dxa"/>
          </w:tcPr>
          <w:p w14:paraId="2F3494E6" w14:textId="53C729D2"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p w14:paraId="3BC15CE8" w14:textId="7777777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p>
        </w:tc>
        <w:tc>
          <w:tcPr>
            <w:tcW w:w="3420" w:type="dxa"/>
            <w:noWrap/>
            <w:vAlign w:val="center"/>
            <w:hideMark/>
          </w:tcPr>
          <w:p w14:paraId="16E8817B" w14:textId="536886A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3.JPG</w:t>
            </w:r>
          </w:p>
          <w:p w14:paraId="70BC0A52" w14:textId="6C024B3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4.JPG</w:t>
            </w:r>
          </w:p>
          <w:p w14:paraId="78E4E64B" w14:textId="2F0C970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5.JPG</w:t>
            </w:r>
          </w:p>
          <w:p w14:paraId="0063CADA" w14:textId="110AF92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6.JPG</w:t>
            </w:r>
          </w:p>
          <w:p w14:paraId="0F69CD90" w14:textId="6D043E0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7.JPG</w:t>
            </w:r>
          </w:p>
          <w:p w14:paraId="68FFC1E9" w14:textId="56CD7B7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8.JPG</w:t>
            </w:r>
          </w:p>
          <w:p w14:paraId="36BF037C" w14:textId="2406A97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69.JPG</w:t>
            </w:r>
          </w:p>
          <w:p w14:paraId="58F5710E" w14:textId="2E9F681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0.JPG</w:t>
            </w:r>
          </w:p>
          <w:p w14:paraId="5AFF0B17" w14:textId="3469D10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1.JPG</w:t>
            </w:r>
          </w:p>
          <w:p w14:paraId="05594581" w14:textId="5A844DE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2.JPG</w:t>
            </w:r>
          </w:p>
          <w:p w14:paraId="4CCC18AA" w14:textId="20AEAE9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3.JPG</w:t>
            </w:r>
          </w:p>
          <w:p w14:paraId="4CDB1171" w14:textId="686D2F8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574.JPG</w:t>
            </w:r>
          </w:p>
          <w:p w14:paraId="0B38F42C" w14:textId="3FC5F36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5.JPG</w:t>
            </w:r>
          </w:p>
          <w:p w14:paraId="22FBE07A" w14:textId="2816FB8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6.JPG</w:t>
            </w:r>
          </w:p>
          <w:p w14:paraId="33DF6D68" w14:textId="14BC265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7.JPG</w:t>
            </w:r>
          </w:p>
          <w:p w14:paraId="1D74F464" w14:textId="111879B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8.JPG</w:t>
            </w:r>
          </w:p>
          <w:p w14:paraId="2AD0705A" w14:textId="7302BA6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79.JPG</w:t>
            </w:r>
          </w:p>
          <w:p w14:paraId="1973063D" w14:textId="4AB5AF2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0.JPG</w:t>
            </w:r>
          </w:p>
          <w:p w14:paraId="6CC307F5" w14:textId="370C30F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1.JPG</w:t>
            </w:r>
          </w:p>
          <w:p w14:paraId="11152BE1" w14:textId="69BF8BD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2.JPG</w:t>
            </w:r>
          </w:p>
          <w:p w14:paraId="74412389" w14:textId="7464603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3.JPG</w:t>
            </w:r>
          </w:p>
          <w:p w14:paraId="01FD45F2" w14:textId="49CCF9A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4.JPG</w:t>
            </w:r>
          </w:p>
          <w:p w14:paraId="6C70FC19" w14:textId="579227F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5.JPG</w:t>
            </w:r>
          </w:p>
          <w:p w14:paraId="45844B36" w14:textId="1D137C8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6.JPG</w:t>
            </w:r>
          </w:p>
          <w:p w14:paraId="7F463865" w14:textId="0F9D2C6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7.JPG</w:t>
            </w:r>
          </w:p>
          <w:p w14:paraId="43EE7C78" w14:textId="1BBDFBD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8.JPG</w:t>
            </w:r>
          </w:p>
          <w:p w14:paraId="2F29D226" w14:textId="6273EB7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89.JPG</w:t>
            </w:r>
          </w:p>
          <w:p w14:paraId="726FCB60" w14:textId="141DAF3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0.JPG</w:t>
            </w:r>
          </w:p>
          <w:p w14:paraId="45DA1E55" w14:textId="51D8A40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1.JPG</w:t>
            </w:r>
          </w:p>
          <w:p w14:paraId="5BCA717A" w14:textId="7F199DD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2.JPG</w:t>
            </w:r>
          </w:p>
          <w:p w14:paraId="007043EB" w14:textId="14C8761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3.JPG</w:t>
            </w:r>
          </w:p>
          <w:p w14:paraId="6DEA45BE" w14:textId="6967A42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4.JPG</w:t>
            </w:r>
          </w:p>
          <w:p w14:paraId="4F826CC8" w14:textId="48123F4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5.JPG</w:t>
            </w:r>
          </w:p>
          <w:p w14:paraId="5994031B" w14:textId="7F12FE2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6.JPG</w:t>
            </w:r>
          </w:p>
          <w:p w14:paraId="1E480378" w14:textId="16AC28A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7.JPG</w:t>
            </w:r>
          </w:p>
          <w:p w14:paraId="4BB9D235" w14:textId="65A17C3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8.JPG</w:t>
            </w:r>
          </w:p>
          <w:p w14:paraId="32C21D43" w14:textId="7F2838F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599.JPG</w:t>
            </w:r>
          </w:p>
          <w:p w14:paraId="5BE95D4B" w14:textId="451EC29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0.JPG</w:t>
            </w:r>
          </w:p>
        </w:tc>
      </w:tr>
      <w:tr w:rsidR="00BF329F" w:rsidRPr="00700819" w14:paraId="1E71AF67"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5EB88B2B" w14:textId="6B4466B6" w:rsidR="00BF329F" w:rsidRPr="00700819" w:rsidRDefault="00BF329F" w:rsidP="00BF329F">
            <w:pPr>
              <w:ind w:left="360"/>
              <w:rPr>
                <w:rFonts w:cs="Times New Roman"/>
                <w:color w:val="000000"/>
              </w:rPr>
            </w:pPr>
            <w:r w:rsidRPr="00700819">
              <w:rPr>
                <w:rFonts w:cs="Times New Roman"/>
                <w:color w:val="000000"/>
              </w:rPr>
              <w:lastRenderedPageBreak/>
              <w:t>10013</w:t>
            </w:r>
          </w:p>
        </w:tc>
        <w:tc>
          <w:tcPr>
            <w:tcW w:w="3564" w:type="dxa"/>
          </w:tcPr>
          <w:p w14:paraId="5DDC89EE" w14:textId="41AAA9C4" w:rsidR="00BF329F" w:rsidRPr="00700819" w:rsidRDefault="00BF329F" w:rsidP="00BF329F">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F38686D" w14:textId="481BC06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7.JPG</w:t>
            </w:r>
          </w:p>
          <w:p w14:paraId="420AF0FE" w14:textId="6BB0BC9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8.JPG</w:t>
            </w:r>
          </w:p>
          <w:p w14:paraId="38CC207B" w14:textId="76405EF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89.JPG</w:t>
            </w:r>
          </w:p>
          <w:p w14:paraId="0A06F138" w14:textId="1E87659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90.JPG</w:t>
            </w:r>
          </w:p>
          <w:p w14:paraId="47609F59" w14:textId="4B525A68"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91.JPG</w:t>
            </w:r>
          </w:p>
          <w:p w14:paraId="60CE0766" w14:textId="316312DC"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92.JPG</w:t>
            </w:r>
          </w:p>
          <w:p w14:paraId="5AFECDBD" w14:textId="40D75BE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93.JPG</w:t>
            </w:r>
          </w:p>
          <w:p w14:paraId="7C27A4E5" w14:textId="20EDD941"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194.JPG</w:t>
            </w:r>
          </w:p>
          <w:p w14:paraId="17EDF236" w14:textId="5FB463C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61.JPG</w:t>
            </w:r>
          </w:p>
        </w:tc>
      </w:tr>
      <w:tr w:rsidR="00BF329F" w:rsidRPr="00700819" w14:paraId="67E07836"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A62B539" w14:textId="402CF8A5" w:rsidR="00BF329F" w:rsidRPr="00700819" w:rsidRDefault="00BF329F" w:rsidP="00BF329F">
            <w:pPr>
              <w:ind w:left="360"/>
              <w:rPr>
                <w:rFonts w:cs="Times New Roman"/>
                <w:color w:val="000000"/>
              </w:rPr>
            </w:pPr>
            <w:r w:rsidRPr="00700819">
              <w:rPr>
                <w:rFonts w:cs="Times New Roman"/>
                <w:color w:val="000000"/>
              </w:rPr>
              <w:t>10014</w:t>
            </w:r>
          </w:p>
        </w:tc>
        <w:tc>
          <w:tcPr>
            <w:tcW w:w="3564" w:type="dxa"/>
          </w:tcPr>
          <w:p w14:paraId="6CA4FDB9" w14:textId="4B3F943A" w:rsidR="00BF329F" w:rsidRPr="00700819" w:rsidRDefault="00BF329F" w:rsidP="00BF329F">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3245DF40" w14:textId="2663FED1"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1.JPG</w:t>
            </w:r>
          </w:p>
          <w:p w14:paraId="3D925F56" w14:textId="65335CA2"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2.JPG</w:t>
            </w:r>
          </w:p>
          <w:p w14:paraId="33602BDA" w14:textId="7E75A257"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3.JPG</w:t>
            </w:r>
          </w:p>
          <w:p w14:paraId="0B7F1A39" w14:textId="01E1EE9A"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4.JPG</w:t>
            </w:r>
          </w:p>
          <w:p w14:paraId="261DAFE3" w14:textId="538B3B52"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5.JPG</w:t>
            </w:r>
          </w:p>
          <w:p w14:paraId="5BF14D43" w14:textId="1F6FAD88"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6.JPG</w:t>
            </w:r>
          </w:p>
          <w:p w14:paraId="532DED36" w14:textId="1A6104B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7.JPG</w:t>
            </w:r>
          </w:p>
          <w:p w14:paraId="23F223B6" w14:textId="16FF815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8.JPG</w:t>
            </w:r>
          </w:p>
          <w:p w14:paraId="1B50B098" w14:textId="631155F8"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09.JPG</w:t>
            </w:r>
          </w:p>
          <w:p w14:paraId="019388E5" w14:textId="2B1BFED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0.JPG</w:t>
            </w:r>
          </w:p>
          <w:p w14:paraId="13F76C38" w14:textId="6C0D09B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1.JPG</w:t>
            </w:r>
          </w:p>
          <w:p w14:paraId="15FF6E93" w14:textId="4B3BDDB2"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2.JPG</w:t>
            </w:r>
          </w:p>
          <w:p w14:paraId="0341AE4C" w14:textId="52B4D280"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3.JPG</w:t>
            </w:r>
          </w:p>
          <w:p w14:paraId="09C84DE0" w14:textId="7DFC545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4.JPG</w:t>
            </w:r>
          </w:p>
          <w:p w14:paraId="6460454E" w14:textId="543D41C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5.JPG</w:t>
            </w:r>
          </w:p>
          <w:p w14:paraId="5C4FBFFE" w14:textId="4D11994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616.JPG</w:t>
            </w:r>
          </w:p>
          <w:p w14:paraId="7A85537A" w14:textId="373324A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17.JPG</w:t>
            </w:r>
          </w:p>
        </w:tc>
      </w:tr>
      <w:tr w:rsidR="00BF329F" w:rsidRPr="00700819" w14:paraId="2FCE357E"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2970AA6D" w14:textId="28749B91" w:rsidR="00BF329F" w:rsidRPr="00700819" w:rsidRDefault="00BF329F" w:rsidP="00BF329F">
            <w:pPr>
              <w:ind w:left="360"/>
              <w:rPr>
                <w:rFonts w:cs="Times New Roman"/>
                <w:color w:val="000000"/>
              </w:rPr>
            </w:pPr>
            <w:r w:rsidRPr="00700819">
              <w:rPr>
                <w:rFonts w:cs="Times New Roman"/>
                <w:color w:val="000000"/>
              </w:rPr>
              <w:lastRenderedPageBreak/>
              <w:t>10015</w:t>
            </w:r>
          </w:p>
        </w:tc>
        <w:tc>
          <w:tcPr>
            <w:tcW w:w="3564" w:type="dxa"/>
          </w:tcPr>
          <w:p w14:paraId="639A68ED" w14:textId="61264E9C" w:rsidR="00BF329F" w:rsidRPr="00700819" w:rsidRDefault="00BF329F" w:rsidP="00BF329F">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035C2C1B" w14:textId="4011A994"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18.JPG</w:t>
            </w:r>
          </w:p>
          <w:p w14:paraId="0214C494" w14:textId="00A3723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19.JPG</w:t>
            </w:r>
          </w:p>
          <w:p w14:paraId="71C62127" w14:textId="1961DE4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0.JPG</w:t>
            </w:r>
          </w:p>
          <w:p w14:paraId="58F2C8A2" w14:textId="5A99475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1.JPG</w:t>
            </w:r>
          </w:p>
          <w:p w14:paraId="7507DC2B" w14:textId="4553FD56"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2.JPG</w:t>
            </w:r>
          </w:p>
          <w:p w14:paraId="49965E59" w14:textId="422AAB1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3.JPG</w:t>
            </w:r>
          </w:p>
          <w:p w14:paraId="28AE5892" w14:textId="79F2DCA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4.JPG</w:t>
            </w:r>
          </w:p>
          <w:p w14:paraId="4388A385" w14:textId="75072B0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5.JPG</w:t>
            </w:r>
          </w:p>
          <w:p w14:paraId="6BF5EDEB" w14:textId="2F0ADF9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6.JPG</w:t>
            </w:r>
          </w:p>
          <w:p w14:paraId="54B550F2" w14:textId="4F30B6A4"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7.JPG</w:t>
            </w:r>
          </w:p>
          <w:p w14:paraId="4AEF486D" w14:textId="1ADB850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8.JPG</w:t>
            </w:r>
          </w:p>
          <w:p w14:paraId="58BA68BE" w14:textId="728C0488"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29.JPG</w:t>
            </w:r>
          </w:p>
          <w:p w14:paraId="0251377D" w14:textId="0096DA2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30.JPG</w:t>
            </w:r>
          </w:p>
          <w:p w14:paraId="00CA708F" w14:textId="363CEB7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31.JPG</w:t>
            </w:r>
          </w:p>
          <w:p w14:paraId="714CCFA0" w14:textId="5A21ABB0"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32.JPG</w:t>
            </w:r>
          </w:p>
          <w:p w14:paraId="2AC62E5F" w14:textId="58C46F7B"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33.JPG</w:t>
            </w:r>
          </w:p>
          <w:p w14:paraId="0FEDC5E9" w14:textId="02F594C8"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34.JPG</w:t>
            </w:r>
          </w:p>
        </w:tc>
      </w:tr>
      <w:tr w:rsidR="00BF329F" w:rsidRPr="00700819" w14:paraId="1A4215D9"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7C87DD0" w14:textId="12ABA9EB" w:rsidR="00BF329F" w:rsidRPr="00700819" w:rsidRDefault="00BF329F" w:rsidP="00BF329F">
            <w:pPr>
              <w:ind w:left="360"/>
              <w:rPr>
                <w:rFonts w:cs="Times New Roman"/>
                <w:b w:val="0"/>
                <w:bCs w:val="0"/>
                <w:color w:val="000000"/>
              </w:rPr>
            </w:pPr>
            <w:r w:rsidRPr="00700819">
              <w:rPr>
                <w:rFonts w:cs="Times New Roman"/>
                <w:color w:val="000000"/>
              </w:rPr>
              <w:t>10016</w:t>
            </w:r>
          </w:p>
        </w:tc>
        <w:tc>
          <w:tcPr>
            <w:tcW w:w="3564" w:type="dxa"/>
          </w:tcPr>
          <w:p w14:paraId="74BF57EB" w14:textId="15A292D6" w:rsidR="00BF329F" w:rsidRPr="00700819" w:rsidRDefault="00BF329F" w:rsidP="00BF329F">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1F406CE1" w14:textId="225980F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35.JPG</w:t>
            </w:r>
          </w:p>
          <w:p w14:paraId="059DAEB6" w14:textId="5EB65CE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36.JPG</w:t>
            </w:r>
          </w:p>
          <w:p w14:paraId="0D442DB9" w14:textId="1517D9F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37.JPG</w:t>
            </w:r>
          </w:p>
          <w:p w14:paraId="0B9ACF21" w14:textId="4F11F22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38.JPG</w:t>
            </w:r>
          </w:p>
          <w:p w14:paraId="4D08CBF3" w14:textId="7E84CEE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39.JPG</w:t>
            </w:r>
          </w:p>
          <w:p w14:paraId="6585147F" w14:textId="4802B8A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0.JPG</w:t>
            </w:r>
          </w:p>
          <w:p w14:paraId="3D704991" w14:textId="2B73C4C0"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1.JPG</w:t>
            </w:r>
          </w:p>
          <w:p w14:paraId="17C31C11" w14:textId="134FD5EA"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2.JPG</w:t>
            </w:r>
          </w:p>
          <w:p w14:paraId="5CB9BF71" w14:textId="78CE3584"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 xml:space="preserve">IMG_1643.JPG </w:t>
            </w:r>
          </w:p>
          <w:p w14:paraId="2AF1A574" w14:textId="19E7FC0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4.JPG</w:t>
            </w:r>
          </w:p>
          <w:p w14:paraId="13652AE2" w14:textId="73BD0BD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5.JPG</w:t>
            </w:r>
          </w:p>
          <w:p w14:paraId="2B2AEE7A" w14:textId="367BE26A"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6.JPG</w:t>
            </w:r>
          </w:p>
          <w:p w14:paraId="290B9803" w14:textId="49A9D60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7.JPG</w:t>
            </w:r>
          </w:p>
          <w:p w14:paraId="3CD36ED3" w14:textId="13856686"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8.JPG</w:t>
            </w:r>
          </w:p>
          <w:p w14:paraId="27DE67D5" w14:textId="7FBAE630"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49.JPG</w:t>
            </w:r>
          </w:p>
        </w:tc>
      </w:tr>
      <w:tr w:rsidR="00BF329F" w:rsidRPr="00700819" w14:paraId="33908A50"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4E6DEF2" w14:textId="172E035B" w:rsidR="00BF329F" w:rsidRPr="00700819" w:rsidRDefault="00BF329F" w:rsidP="00BF329F">
            <w:pPr>
              <w:ind w:left="360"/>
              <w:rPr>
                <w:rFonts w:cs="Times New Roman"/>
                <w:color w:val="000000"/>
              </w:rPr>
            </w:pPr>
            <w:r w:rsidRPr="00700819">
              <w:rPr>
                <w:rFonts w:cs="Times New Roman"/>
                <w:color w:val="000000"/>
              </w:rPr>
              <w:t>10017</w:t>
            </w:r>
          </w:p>
        </w:tc>
        <w:tc>
          <w:tcPr>
            <w:tcW w:w="3564" w:type="dxa"/>
          </w:tcPr>
          <w:p w14:paraId="76B22C53" w14:textId="18E7DF41" w:rsidR="00BF329F" w:rsidRPr="00700819" w:rsidRDefault="00BF329F" w:rsidP="00BF329F">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5B858648" w14:textId="401DB287"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0.JPG</w:t>
            </w:r>
          </w:p>
          <w:p w14:paraId="2C7D4DBA" w14:textId="4E56BEE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1.JPG</w:t>
            </w:r>
          </w:p>
          <w:p w14:paraId="5E1B9CAE" w14:textId="70E5B5C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2.JPG</w:t>
            </w:r>
          </w:p>
          <w:p w14:paraId="64569D52" w14:textId="377B465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3.JPG</w:t>
            </w:r>
          </w:p>
          <w:p w14:paraId="69DE3205" w14:textId="0F458618"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4.JPG</w:t>
            </w:r>
          </w:p>
          <w:p w14:paraId="0C31E4DA" w14:textId="7935F313"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5.JPG</w:t>
            </w:r>
          </w:p>
          <w:p w14:paraId="71253C69" w14:textId="25BB0E20"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6.JPG</w:t>
            </w:r>
          </w:p>
          <w:p w14:paraId="3C8B7158" w14:textId="14199C9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7.JPG</w:t>
            </w:r>
          </w:p>
          <w:p w14:paraId="4C8817B5" w14:textId="35994B2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8.JPG</w:t>
            </w:r>
          </w:p>
          <w:p w14:paraId="1C025352" w14:textId="54E62D5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59.JPG</w:t>
            </w:r>
          </w:p>
          <w:p w14:paraId="20433F17" w14:textId="1D66C963"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0.JPG</w:t>
            </w:r>
          </w:p>
          <w:p w14:paraId="4ED82813" w14:textId="0B489FD4"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1.JPG</w:t>
            </w:r>
          </w:p>
          <w:p w14:paraId="55864F1F" w14:textId="7C2838B7"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2.JPG</w:t>
            </w:r>
          </w:p>
          <w:p w14:paraId="1C963985" w14:textId="2E14C73B"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3.JPG</w:t>
            </w:r>
          </w:p>
          <w:p w14:paraId="4A297450" w14:textId="6E2BFAEC"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4.JPG</w:t>
            </w:r>
          </w:p>
          <w:p w14:paraId="33600877" w14:textId="28461D6E"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5.JPG</w:t>
            </w:r>
          </w:p>
          <w:p w14:paraId="06318A30" w14:textId="24E3DBCE"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6.JPG</w:t>
            </w:r>
          </w:p>
          <w:p w14:paraId="358EF575" w14:textId="54743551"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lastRenderedPageBreak/>
              <w:t>IMG_1667.JPG</w:t>
            </w:r>
          </w:p>
          <w:p w14:paraId="486B4ED0" w14:textId="092E493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8.JPG</w:t>
            </w:r>
          </w:p>
          <w:p w14:paraId="57BB5C13" w14:textId="4FBB357E"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69.JPG</w:t>
            </w:r>
          </w:p>
          <w:p w14:paraId="49C82EED" w14:textId="5C00084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0.JPG</w:t>
            </w:r>
          </w:p>
          <w:p w14:paraId="1FBD14C3" w14:textId="084B508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1.JPG</w:t>
            </w:r>
          </w:p>
          <w:p w14:paraId="33D24E70" w14:textId="4C5D5416"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2.JPG</w:t>
            </w:r>
          </w:p>
          <w:p w14:paraId="2617F11C" w14:textId="336FB24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3.JPG</w:t>
            </w:r>
          </w:p>
          <w:p w14:paraId="7F899184" w14:textId="5F17F36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4.JPG</w:t>
            </w:r>
          </w:p>
          <w:p w14:paraId="5BA066B1" w14:textId="34E2E3C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675.JPG</w:t>
            </w:r>
          </w:p>
        </w:tc>
      </w:tr>
      <w:tr w:rsidR="00BF329F" w:rsidRPr="00700819" w14:paraId="15AFC965"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B16FC20" w14:textId="4685BEA8" w:rsidR="00BF329F" w:rsidRPr="00700819" w:rsidRDefault="00BF329F" w:rsidP="00BF329F">
            <w:pPr>
              <w:ind w:left="360"/>
              <w:rPr>
                <w:rFonts w:cs="Times New Roman"/>
                <w:color w:val="000000"/>
              </w:rPr>
            </w:pPr>
            <w:r w:rsidRPr="00700819">
              <w:rPr>
                <w:rFonts w:cs="Times New Roman"/>
                <w:color w:val="000000"/>
              </w:rPr>
              <w:lastRenderedPageBreak/>
              <w:t>10018</w:t>
            </w:r>
          </w:p>
        </w:tc>
        <w:tc>
          <w:tcPr>
            <w:tcW w:w="3564" w:type="dxa"/>
          </w:tcPr>
          <w:p w14:paraId="4BD41FBC" w14:textId="16CE5318" w:rsidR="00BF329F" w:rsidRPr="00700819" w:rsidRDefault="00BF329F" w:rsidP="00BF329F">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84B08D5" w14:textId="7F485BAB"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76.JPG</w:t>
            </w:r>
          </w:p>
          <w:p w14:paraId="019EA13C" w14:textId="15F1B94B"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77.JPG</w:t>
            </w:r>
          </w:p>
          <w:p w14:paraId="3D9C23B5" w14:textId="755E239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78.JPG</w:t>
            </w:r>
          </w:p>
          <w:p w14:paraId="2A12B757" w14:textId="37897F80"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79.JPG</w:t>
            </w:r>
          </w:p>
          <w:p w14:paraId="2B1048B8" w14:textId="30ED2B57"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0.JPG</w:t>
            </w:r>
          </w:p>
          <w:p w14:paraId="2AC27298" w14:textId="15A47A48"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1.JPG</w:t>
            </w:r>
          </w:p>
          <w:p w14:paraId="00B2EA18" w14:textId="61F3CF2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2.JPG</w:t>
            </w:r>
          </w:p>
          <w:p w14:paraId="6ACB4906" w14:textId="61600C4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3.JPG</w:t>
            </w:r>
          </w:p>
          <w:p w14:paraId="13BD4EC3" w14:textId="3CC4B1BA"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4.JPG</w:t>
            </w:r>
          </w:p>
          <w:p w14:paraId="60835D4A" w14:textId="60E2F88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5.JPG</w:t>
            </w:r>
          </w:p>
          <w:p w14:paraId="2A9EC08B" w14:textId="7E65F3B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6.JPG</w:t>
            </w:r>
          </w:p>
          <w:p w14:paraId="274D541D" w14:textId="2844948B"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7.JPG</w:t>
            </w:r>
          </w:p>
          <w:p w14:paraId="5CA0982D" w14:textId="6A036E2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8.JPG</w:t>
            </w:r>
          </w:p>
          <w:p w14:paraId="17FAE6AB" w14:textId="20A5262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89.JPG</w:t>
            </w:r>
          </w:p>
          <w:p w14:paraId="0F6FEC51" w14:textId="7AB5A684"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0.JPG</w:t>
            </w:r>
          </w:p>
          <w:p w14:paraId="53C989C2" w14:textId="25C21BE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1.JPG</w:t>
            </w:r>
          </w:p>
          <w:p w14:paraId="75B6C95D" w14:textId="22B6243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2.JPG</w:t>
            </w:r>
          </w:p>
          <w:p w14:paraId="0057F897" w14:textId="409953D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3.JPG</w:t>
            </w:r>
          </w:p>
          <w:p w14:paraId="49E85973" w14:textId="553309F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4.JPG</w:t>
            </w:r>
          </w:p>
          <w:p w14:paraId="71BC6B24" w14:textId="221344C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5.JPG</w:t>
            </w:r>
          </w:p>
          <w:p w14:paraId="64672E8D" w14:textId="5841F7D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6.JPG</w:t>
            </w:r>
          </w:p>
          <w:p w14:paraId="6571B568" w14:textId="75CD7E0B"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7.JPG</w:t>
            </w:r>
          </w:p>
          <w:p w14:paraId="56493CFB" w14:textId="676959C4"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8.JPG</w:t>
            </w:r>
          </w:p>
          <w:p w14:paraId="52B56018" w14:textId="4FA59216"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699.JPG</w:t>
            </w:r>
          </w:p>
          <w:p w14:paraId="13345CAD" w14:textId="1DE246B0"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00.JPG</w:t>
            </w:r>
          </w:p>
          <w:p w14:paraId="5AD41829" w14:textId="0CBE889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01.JPG</w:t>
            </w:r>
          </w:p>
        </w:tc>
      </w:tr>
      <w:tr w:rsidR="00BF329F" w:rsidRPr="00700819" w14:paraId="31D44C7F"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3CDDBC5" w14:textId="7898564C" w:rsidR="00BF329F" w:rsidRPr="00700819" w:rsidRDefault="00BF329F" w:rsidP="00BF329F">
            <w:pPr>
              <w:ind w:left="360"/>
              <w:rPr>
                <w:rFonts w:cs="Times New Roman"/>
                <w:color w:val="000000"/>
              </w:rPr>
            </w:pPr>
            <w:r w:rsidRPr="00700819">
              <w:rPr>
                <w:rFonts w:cs="Times New Roman"/>
                <w:color w:val="000000"/>
              </w:rPr>
              <w:t>10019</w:t>
            </w:r>
          </w:p>
        </w:tc>
        <w:tc>
          <w:tcPr>
            <w:tcW w:w="3564" w:type="dxa"/>
          </w:tcPr>
          <w:p w14:paraId="553E3608" w14:textId="04568F39" w:rsidR="00BF329F" w:rsidRPr="00700819" w:rsidRDefault="00BF329F" w:rsidP="00BF329F">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F3F9D10" w14:textId="048B84C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2.JPG</w:t>
            </w:r>
          </w:p>
          <w:p w14:paraId="567944C1" w14:textId="7771209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3.JPG</w:t>
            </w:r>
          </w:p>
          <w:p w14:paraId="054F8712" w14:textId="49FCA623"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4.JPG</w:t>
            </w:r>
          </w:p>
          <w:p w14:paraId="56FD60AE" w14:textId="7C7E5FA8"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5.JPG</w:t>
            </w:r>
          </w:p>
          <w:p w14:paraId="5172D451" w14:textId="1728B32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6.JPG</w:t>
            </w:r>
          </w:p>
          <w:p w14:paraId="3D4810DA" w14:textId="0F6DDA94"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7.JPG</w:t>
            </w:r>
          </w:p>
          <w:p w14:paraId="10BB447A" w14:textId="04671977"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8.JPG</w:t>
            </w:r>
          </w:p>
          <w:p w14:paraId="7B3EC885" w14:textId="02489877"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09.JPG</w:t>
            </w:r>
          </w:p>
          <w:p w14:paraId="329F8C1B" w14:textId="360DC37B"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0.JPG</w:t>
            </w:r>
          </w:p>
          <w:p w14:paraId="2DCEAFF7" w14:textId="49110CA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1.JPG</w:t>
            </w:r>
          </w:p>
          <w:p w14:paraId="6D416D7F" w14:textId="2E1EE0F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2.JPG</w:t>
            </w:r>
          </w:p>
          <w:p w14:paraId="02128804" w14:textId="71A876E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3.JPG</w:t>
            </w:r>
          </w:p>
          <w:p w14:paraId="1BF8C411" w14:textId="66E7928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4.JPG</w:t>
            </w:r>
          </w:p>
          <w:p w14:paraId="31868603" w14:textId="5CEE226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5.JPG</w:t>
            </w:r>
          </w:p>
          <w:p w14:paraId="10CFF6A9" w14:textId="36ABD5C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6.JPG</w:t>
            </w:r>
          </w:p>
          <w:p w14:paraId="15367582" w14:textId="79357B93"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7.JPG</w:t>
            </w:r>
          </w:p>
          <w:p w14:paraId="6546B3F9" w14:textId="13D2A466"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lastRenderedPageBreak/>
              <w:t>IMG_1718.JPG</w:t>
            </w:r>
          </w:p>
          <w:p w14:paraId="647336B0" w14:textId="12F9A969"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19.JPG</w:t>
            </w:r>
          </w:p>
          <w:p w14:paraId="3305F8F9" w14:textId="0EE4D82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0.JPG</w:t>
            </w:r>
          </w:p>
          <w:p w14:paraId="072D25AD" w14:textId="7C44C35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1.JPG</w:t>
            </w:r>
          </w:p>
          <w:p w14:paraId="6A0B20AE" w14:textId="7507519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2.JPG</w:t>
            </w:r>
          </w:p>
          <w:p w14:paraId="47F1B450" w14:textId="34D1543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3.JPG</w:t>
            </w:r>
          </w:p>
          <w:p w14:paraId="1E9F39A1" w14:textId="5D9967EC"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4.JPG</w:t>
            </w:r>
          </w:p>
          <w:p w14:paraId="5D72A3C9" w14:textId="6134B8AD"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5.JPG</w:t>
            </w:r>
          </w:p>
          <w:p w14:paraId="12024F1B" w14:textId="3E9DACEC"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6.JPG</w:t>
            </w:r>
          </w:p>
          <w:p w14:paraId="7DA186A9" w14:textId="41FFBF0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7.JPG</w:t>
            </w:r>
          </w:p>
          <w:p w14:paraId="38B80904" w14:textId="0B50AC4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8.JPG</w:t>
            </w:r>
          </w:p>
          <w:p w14:paraId="073EAF9B" w14:textId="30EE5B91"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29.JPG</w:t>
            </w:r>
          </w:p>
          <w:p w14:paraId="0AE375EC" w14:textId="433B847F"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0.JPG</w:t>
            </w:r>
          </w:p>
          <w:p w14:paraId="532FA371" w14:textId="5D56C62A"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1.JPG</w:t>
            </w:r>
          </w:p>
          <w:p w14:paraId="659E158B" w14:textId="64FD24C7"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2.JPG</w:t>
            </w:r>
          </w:p>
          <w:p w14:paraId="7CAD5A1F" w14:textId="5E78D93B"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3.JPG</w:t>
            </w:r>
          </w:p>
          <w:p w14:paraId="2167554B" w14:textId="5D329EB3"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4.JPG</w:t>
            </w:r>
          </w:p>
          <w:p w14:paraId="143FE5CE" w14:textId="79FF12F0"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5.JPG</w:t>
            </w:r>
          </w:p>
          <w:p w14:paraId="725FD537" w14:textId="49868031"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6.JPG</w:t>
            </w:r>
          </w:p>
          <w:p w14:paraId="6183A6D3" w14:textId="47F0AD25"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7.JPG</w:t>
            </w:r>
          </w:p>
          <w:p w14:paraId="12A3D2A2" w14:textId="772F3A02" w:rsidR="00BF329F" w:rsidRPr="00700819" w:rsidRDefault="00BF329F" w:rsidP="00BF329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738.JPG</w:t>
            </w:r>
          </w:p>
        </w:tc>
      </w:tr>
      <w:tr w:rsidR="00BF329F" w:rsidRPr="00700819" w14:paraId="0C759882"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38876E17" w14:textId="6074F585" w:rsidR="00BF329F" w:rsidRPr="00700819" w:rsidRDefault="00BF329F" w:rsidP="00BF329F">
            <w:pPr>
              <w:ind w:left="360"/>
              <w:rPr>
                <w:rFonts w:cs="Times New Roman"/>
                <w:color w:val="000000"/>
              </w:rPr>
            </w:pPr>
            <w:r w:rsidRPr="00700819">
              <w:rPr>
                <w:rFonts w:cs="Times New Roman"/>
                <w:color w:val="000000"/>
              </w:rPr>
              <w:lastRenderedPageBreak/>
              <w:t>10020</w:t>
            </w:r>
          </w:p>
        </w:tc>
        <w:tc>
          <w:tcPr>
            <w:tcW w:w="3564" w:type="dxa"/>
          </w:tcPr>
          <w:p w14:paraId="2DC77045" w14:textId="07C12679" w:rsidR="00BF329F" w:rsidRPr="00700819" w:rsidRDefault="00BF329F" w:rsidP="00BF329F">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w:t>
            </w:r>
            <w:proofErr w:type="spellStart"/>
            <w:r w:rsidRPr="00700819">
              <w:rPr>
                <w:rFonts w:cs="Times New Roman"/>
              </w:rPr>
              <w:t>Balubagan</w:t>
            </w:r>
            <w:proofErr w:type="spellEnd"/>
            <w:r w:rsidRPr="00700819">
              <w:rPr>
                <w:rFonts w:cs="Times New Roman"/>
              </w:rPr>
              <w:t xml:space="preserve">, Ward:08,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1D199680" w14:textId="69D1493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39.JPG</w:t>
            </w:r>
          </w:p>
          <w:p w14:paraId="79AF6392" w14:textId="1CF207B7"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0.JPG</w:t>
            </w:r>
          </w:p>
          <w:p w14:paraId="588BC549" w14:textId="0C1EB75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1.JPG</w:t>
            </w:r>
          </w:p>
          <w:p w14:paraId="051C5512" w14:textId="116B9557"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2.JPG</w:t>
            </w:r>
          </w:p>
          <w:p w14:paraId="2AF834F5" w14:textId="674CE832"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3.JPG</w:t>
            </w:r>
          </w:p>
          <w:p w14:paraId="0F14754C" w14:textId="0C74ABD8"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4.JPG</w:t>
            </w:r>
          </w:p>
          <w:p w14:paraId="1EE4935E" w14:textId="72F1439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5.JPG</w:t>
            </w:r>
          </w:p>
          <w:p w14:paraId="41F63DD0" w14:textId="2CBB456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6.JPG</w:t>
            </w:r>
          </w:p>
          <w:p w14:paraId="1EAE250A" w14:textId="2761A3B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7.JPG</w:t>
            </w:r>
          </w:p>
          <w:p w14:paraId="19CFA742" w14:textId="67D322A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8.JPG</w:t>
            </w:r>
          </w:p>
          <w:p w14:paraId="4E505269" w14:textId="29E6870A"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49.JPG</w:t>
            </w:r>
          </w:p>
          <w:p w14:paraId="7A767243" w14:textId="0BD760F4"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0.JPG</w:t>
            </w:r>
          </w:p>
          <w:p w14:paraId="2D0A78AA" w14:textId="60AF2DB5"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1.JPG</w:t>
            </w:r>
          </w:p>
          <w:p w14:paraId="05C3E335" w14:textId="3B795404"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2.JPG</w:t>
            </w:r>
          </w:p>
          <w:p w14:paraId="46F02CBD" w14:textId="3899006F"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3.JPG</w:t>
            </w:r>
          </w:p>
          <w:p w14:paraId="06F12941" w14:textId="60B27A2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4.JPG</w:t>
            </w:r>
          </w:p>
          <w:p w14:paraId="6CC846E0" w14:textId="3A048C6C"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5.JPG</w:t>
            </w:r>
          </w:p>
          <w:p w14:paraId="5A53FC47" w14:textId="5B8BE0CD"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6.JPG</w:t>
            </w:r>
          </w:p>
          <w:p w14:paraId="63022833" w14:textId="203C02F3"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7.JPG</w:t>
            </w:r>
          </w:p>
          <w:p w14:paraId="64CD28C2" w14:textId="3949DC06"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8.JPG</w:t>
            </w:r>
          </w:p>
          <w:p w14:paraId="2DA17A76" w14:textId="618AB169"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59.JPG</w:t>
            </w:r>
          </w:p>
          <w:p w14:paraId="26E3CE7F" w14:textId="20C5042E" w:rsidR="00BF329F" w:rsidRPr="00700819" w:rsidRDefault="00BF329F" w:rsidP="00BF329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60.JPG</w:t>
            </w:r>
          </w:p>
        </w:tc>
      </w:tr>
      <w:tr w:rsidR="00FE0531" w:rsidRPr="00700819" w14:paraId="230B1D59"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66879D0" w14:textId="3723C9E1" w:rsidR="00FE0531" w:rsidRPr="00700819" w:rsidRDefault="00FE0531" w:rsidP="00FE0531">
            <w:pPr>
              <w:ind w:left="360"/>
              <w:rPr>
                <w:rFonts w:cs="Times New Roman"/>
                <w:color w:val="000000"/>
              </w:rPr>
            </w:pPr>
            <w:r w:rsidRPr="00700819">
              <w:rPr>
                <w:rFonts w:cs="Times New Roman"/>
                <w:color w:val="000000"/>
              </w:rPr>
              <w:t>10021</w:t>
            </w:r>
          </w:p>
        </w:tc>
        <w:tc>
          <w:tcPr>
            <w:tcW w:w="3564" w:type="dxa"/>
          </w:tcPr>
          <w:p w14:paraId="238A0FE0" w14:textId="2F3C52B4"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7E0F8E51" w14:textId="413E15E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1.JPG</w:t>
            </w:r>
          </w:p>
          <w:p w14:paraId="35D3C0D2" w14:textId="05DC0E4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2.JPG</w:t>
            </w:r>
          </w:p>
          <w:p w14:paraId="17991AD3" w14:textId="661D545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3.JPG</w:t>
            </w:r>
          </w:p>
          <w:p w14:paraId="67A6BEA8" w14:textId="0E39B2E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4.JPG</w:t>
            </w:r>
          </w:p>
          <w:p w14:paraId="02ED211B" w14:textId="5690EFD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5.JPG</w:t>
            </w:r>
          </w:p>
          <w:p w14:paraId="5E1BB5C4" w14:textId="114E774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6.JPG</w:t>
            </w:r>
          </w:p>
          <w:p w14:paraId="6818F971" w14:textId="0A42CD0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7.JPG</w:t>
            </w:r>
          </w:p>
          <w:p w14:paraId="212661B5" w14:textId="3FBFCD5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68.JPG</w:t>
            </w:r>
          </w:p>
          <w:p w14:paraId="587F27AE" w14:textId="3C35A05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lastRenderedPageBreak/>
              <w:t>IMG_1769.JPG</w:t>
            </w:r>
          </w:p>
          <w:p w14:paraId="212230A1" w14:textId="70549DE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70.JPG</w:t>
            </w:r>
          </w:p>
          <w:p w14:paraId="0245B439" w14:textId="793B0D5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71.JPG</w:t>
            </w:r>
          </w:p>
          <w:p w14:paraId="471F9E5C" w14:textId="7777777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p>
        </w:tc>
      </w:tr>
      <w:tr w:rsidR="00FE0531" w:rsidRPr="00700819" w14:paraId="31636162"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C71955A" w14:textId="12147450" w:rsidR="00FE0531" w:rsidRPr="00700819" w:rsidRDefault="00FE0531" w:rsidP="00FE0531">
            <w:pPr>
              <w:ind w:left="360"/>
              <w:rPr>
                <w:rFonts w:cs="Times New Roman"/>
                <w:color w:val="000000"/>
              </w:rPr>
            </w:pPr>
            <w:r w:rsidRPr="00700819">
              <w:rPr>
                <w:rFonts w:cs="Times New Roman"/>
                <w:color w:val="000000"/>
              </w:rPr>
              <w:lastRenderedPageBreak/>
              <w:t>10022</w:t>
            </w:r>
          </w:p>
        </w:tc>
        <w:tc>
          <w:tcPr>
            <w:tcW w:w="3564" w:type="dxa"/>
          </w:tcPr>
          <w:p w14:paraId="63F399A9" w14:textId="383D7FB5"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1D2EB4B0" w14:textId="697AF19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2.JPG</w:t>
            </w:r>
          </w:p>
          <w:p w14:paraId="23D6788A" w14:textId="2C93BA0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3.JPG</w:t>
            </w:r>
          </w:p>
          <w:p w14:paraId="75DB0D3D" w14:textId="3A54558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4.JPG</w:t>
            </w:r>
          </w:p>
          <w:p w14:paraId="6F97C575" w14:textId="5062756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5.JPG</w:t>
            </w:r>
          </w:p>
          <w:p w14:paraId="2C7F13B7" w14:textId="6C3F14A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6.JPG</w:t>
            </w:r>
          </w:p>
          <w:p w14:paraId="222410D9" w14:textId="4B08773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7.JPG</w:t>
            </w:r>
          </w:p>
          <w:p w14:paraId="5CA7259A" w14:textId="1ED2D23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8.JPG</w:t>
            </w:r>
          </w:p>
          <w:p w14:paraId="135A7DCF" w14:textId="18D6B81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79.JPG</w:t>
            </w:r>
          </w:p>
          <w:p w14:paraId="11992127" w14:textId="0061CBE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80.JPG</w:t>
            </w:r>
          </w:p>
          <w:p w14:paraId="3A999C6D" w14:textId="42D7826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81.JPG</w:t>
            </w:r>
          </w:p>
          <w:p w14:paraId="3212D179" w14:textId="60B2997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782.JPG</w:t>
            </w:r>
          </w:p>
          <w:p w14:paraId="16FADA90" w14:textId="3EB534C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796.JPG</w:t>
            </w:r>
          </w:p>
          <w:p w14:paraId="309F845B" w14:textId="48B5AC8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04.JPG</w:t>
            </w:r>
          </w:p>
          <w:p w14:paraId="72A559D1" w14:textId="7CA782E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05.JPG</w:t>
            </w:r>
          </w:p>
          <w:p w14:paraId="0AF6994A" w14:textId="415631B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06.JPG</w:t>
            </w:r>
          </w:p>
        </w:tc>
      </w:tr>
      <w:tr w:rsidR="00FE0531" w:rsidRPr="00700819" w14:paraId="6A7A25BF"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C9BBA9A" w14:textId="78A6D8DE" w:rsidR="00FE0531" w:rsidRPr="00700819" w:rsidRDefault="00FE0531" w:rsidP="00FE0531">
            <w:pPr>
              <w:ind w:left="360"/>
              <w:rPr>
                <w:rFonts w:cs="Times New Roman"/>
                <w:color w:val="000000"/>
              </w:rPr>
            </w:pPr>
            <w:r w:rsidRPr="00700819">
              <w:rPr>
                <w:rFonts w:cs="Times New Roman"/>
                <w:color w:val="000000"/>
              </w:rPr>
              <w:t>10023</w:t>
            </w:r>
          </w:p>
        </w:tc>
        <w:tc>
          <w:tcPr>
            <w:tcW w:w="3564" w:type="dxa"/>
          </w:tcPr>
          <w:p w14:paraId="1DAEEB65" w14:textId="2A592510"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317E6DDF" w14:textId="22BED45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3.JPG</w:t>
            </w:r>
          </w:p>
          <w:p w14:paraId="5A49E3C5" w14:textId="0DE4B55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4.JPG</w:t>
            </w:r>
          </w:p>
          <w:p w14:paraId="5FB3DBA6" w14:textId="1A0CC89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5.JPG</w:t>
            </w:r>
          </w:p>
          <w:p w14:paraId="11FE5C67" w14:textId="7778B68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6.JPG</w:t>
            </w:r>
          </w:p>
          <w:p w14:paraId="662BA0E0" w14:textId="6CFF392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7.JPG</w:t>
            </w:r>
          </w:p>
          <w:p w14:paraId="32C799D3" w14:textId="16414EF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8.JPG</w:t>
            </w:r>
          </w:p>
          <w:p w14:paraId="2E65156F" w14:textId="627FF91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89.JPG</w:t>
            </w:r>
          </w:p>
          <w:p w14:paraId="76F41EBC" w14:textId="628364C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0.JPG</w:t>
            </w:r>
          </w:p>
          <w:p w14:paraId="0E4C0338" w14:textId="65BF2C4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1.JPG</w:t>
            </w:r>
          </w:p>
          <w:p w14:paraId="152424A2" w14:textId="721323F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2.JPG</w:t>
            </w:r>
          </w:p>
          <w:p w14:paraId="269E118D" w14:textId="6356C79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3.JPG</w:t>
            </w:r>
          </w:p>
          <w:p w14:paraId="191418A1" w14:textId="1332D8A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4.JPG</w:t>
            </w:r>
          </w:p>
          <w:p w14:paraId="33019A20" w14:textId="20AD288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5.JPG</w:t>
            </w:r>
          </w:p>
          <w:p w14:paraId="30A5FA25" w14:textId="2DF8719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797.JPG</w:t>
            </w:r>
          </w:p>
        </w:tc>
      </w:tr>
      <w:tr w:rsidR="00FE0531" w:rsidRPr="00700819" w14:paraId="6A5B0AAD"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6B06F517" w14:textId="65A935B0" w:rsidR="00FE0531" w:rsidRPr="00700819" w:rsidRDefault="00FE0531" w:rsidP="00FE0531">
            <w:pPr>
              <w:ind w:left="360"/>
              <w:rPr>
                <w:rFonts w:cs="Times New Roman"/>
                <w:color w:val="000000"/>
              </w:rPr>
            </w:pPr>
            <w:r w:rsidRPr="00700819">
              <w:rPr>
                <w:rFonts w:cs="Times New Roman"/>
                <w:color w:val="000000"/>
              </w:rPr>
              <w:t>10024</w:t>
            </w:r>
          </w:p>
        </w:tc>
        <w:tc>
          <w:tcPr>
            <w:tcW w:w="3564" w:type="dxa"/>
          </w:tcPr>
          <w:p w14:paraId="5E2DF441" w14:textId="38EF964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525740A2" w14:textId="2F29E68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798.JPG</w:t>
            </w:r>
          </w:p>
          <w:p w14:paraId="78576C00" w14:textId="757D7F8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799.JPG</w:t>
            </w:r>
          </w:p>
          <w:p w14:paraId="4CD74472" w14:textId="6A91C6D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0.JPG</w:t>
            </w:r>
          </w:p>
          <w:p w14:paraId="79699A69" w14:textId="75850E1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1.JPG</w:t>
            </w:r>
          </w:p>
          <w:p w14:paraId="6355958B" w14:textId="0C79DA0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2.JPG</w:t>
            </w:r>
          </w:p>
          <w:p w14:paraId="6556E8CF" w14:textId="39AEF4F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3.JPG</w:t>
            </w:r>
          </w:p>
          <w:p w14:paraId="522E3BF1" w14:textId="07F8BC8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7.JPG</w:t>
            </w:r>
          </w:p>
          <w:p w14:paraId="52BE7839" w14:textId="6C65C9E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8.JPG</w:t>
            </w:r>
          </w:p>
          <w:p w14:paraId="7016FD38" w14:textId="18009A7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09.JPG</w:t>
            </w:r>
          </w:p>
          <w:p w14:paraId="3CFD375E" w14:textId="6A32630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10.JPG</w:t>
            </w:r>
          </w:p>
          <w:p w14:paraId="5941EBE3" w14:textId="2A0DEC4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11.JPG</w:t>
            </w:r>
          </w:p>
          <w:p w14:paraId="51033C08" w14:textId="732ED08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12.JPG</w:t>
            </w:r>
          </w:p>
          <w:p w14:paraId="46273CFA" w14:textId="6603090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13.JPG</w:t>
            </w:r>
          </w:p>
        </w:tc>
      </w:tr>
      <w:tr w:rsidR="00FE0531" w:rsidRPr="00700819" w14:paraId="5D4780D6"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41B5701B" w14:textId="15CD3F98" w:rsidR="00FE0531" w:rsidRPr="00700819" w:rsidRDefault="00FE0531" w:rsidP="00FE0531">
            <w:pPr>
              <w:ind w:left="360"/>
              <w:rPr>
                <w:rFonts w:cs="Times New Roman"/>
                <w:color w:val="000000"/>
              </w:rPr>
            </w:pPr>
            <w:r w:rsidRPr="00700819">
              <w:rPr>
                <w:rFonts w:cs="Times New Roman"/>
                <w:color w:val="000000"/>
              </w:rPr>
              <w:t>10025</w:t>
            </w:r>
          </w:p>
        </w:tc>
        <w:tc>
          <w:tcPr>
            <w:tcW w:w="3564" w:type="dxa"/>
          </w:tcPr>
          <w:p w14:paraId="3BCCB695" w14:textId="5A64F5DC"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0C18A23E" w14:textId="1D7F76D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14.JPG</w:t>
            </w:r>
          </w:p>
          <w:p w14:paraId="2814CB1D" w14:textId="3DFFE42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15.JPG</w:t>
            </w:r>
          </w:p>
          <w:p w14:paraId="40C0DFEB" w14:textId="1CDFE31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16.JPG</w:t>
            </w:r>
          </w:p>
          <w:p w14:paraId="425AFFAE" w14:textId="5418A58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17.JPG</w:t>
            </w:r>
          </w:p>
          <w:p w14:paraId="380F90BA" w14:textId="5094002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18.JPG</w:t>
            </w:r>
          </w:p>
          <w:p w14:paraId="482FF33B" w14:textId="58D650D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lastRenderedPageBreak/>
              <w:t>IMG_1819.JPG</w:t>
            </w:r>
          </w:p>
          <w:p w14:paraId="7292F918" w14:textId="30E7902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0.JPG</w:t>
            </w:r>
          </w:p>
          <w:p w14:paraId="0B6B05AF" w14:textId="3E914E4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1.JPG</w:t>
            </w:r>
          </w:p>
          <w:p w14:paraId="23C5B6B6" w14:textId="6773EEA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2.JPG</w:t>
            </w:r>
          </w:p>
          <w:p w14:paraId="72FF1711" w14:textId="65974AB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3.JPG</w:t>
            </w:r>
          </w:p>
          <w:p w14:paraId="3F24D4CC" w14:textId="781B3F3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4.JPG</w:t>
            </w:r>
          </w:p>
          <w:p w14:paraId="03046610" w14:textId="4854821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5.JPG</w:t>
            </w:r>
          </w:p>
          <w:p w14:paraId="5ACC2005" w14:textId="6D104C4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6.JPG</w:t>
            </w:r>
          </w:p>
          <w:p w14:paraId="63F5401A" w14:textId="254C27E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7.JPG</w:t>
            </w:r>
          </w:p>
          <w:p w14:paraId="52A8FF95" w14:textId="75A37B3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8.JPG</w:t>
            </w:r>
          </w:p>
          <w:p w14:paraId="1E8E89C1" w14:textId="1BBA026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IMG_1829.JPG</w:t>
            </w:r>
          </w:p>
        </w:tc>
      </w:tr>
      <w:tr w:rsidR="00FE0531" w:rsidRPr="00700819" w14:paraId="3A19562B"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B2675C6" w14:textId="64234C90" w:rsidR="00FE0531" w:rsidRPr="00700819" w:rsidRDefault="00FE0531" w:rsidP="00FE0531">
            <w:pPr>
              <w:ind w:left="360"/>
              <w:rPr>
                <w:rFonts w:cs="Times New Roman"/>
                <w:color w:val="000000"/>
              </w:rPr>
            </w:pPr>
            <w:r w:rsidRPr="00700819">
              <w:rPr>
                <w:rFonts w:cs="Times New Roman"/>
                <w:color w:val="000000"/>
              </w:rPr>
              <w:lastRenderedPageBreak/>
              <w:t>10026</w:t>
            </w:r>
          </w:p>
        </w:tc>
        <w:tc>
          <w:tcPr>
            <w:tcW w:w="3564" w:type="dxa"/>
          </w:tcPr>
          <w:p w14:paraId="11302A37" w14:textId="6E38F17B"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46FF46FE" w14:textId="49FC2B1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0.JPG</w:t>
            </w:r>
          </w:p>
          <w:p w14:paraId="4A535916" w14:textId="6A0D4E1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1.JPG</w:t>
            </w:r>
          </w:p>
          <w:p w14:paraId="7A8D8086" w14:textId="1B78DE0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2.JPG</w:t>
            </w:r>
          </w:p>
          <w:p w14:paraId="21888539" w14:textId="06EABC6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3.JPG</w:t>
            </w:r>
          </w:p>
          <w:p w14:paraId="0D6BAEF5" w14:textId="764AEA5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4.JPG</w:t>
            </w:r>
          </w:p>
          <w:p w14:paraId="772398E9" w14:textId="330E43B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5.JPG</w:t>
            </w:r>
          </w:p>
          <w:p w14:paraId="2BAE0D6B" w14:textId="45495BA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6.JPG</w:t>
            </w:r>
          </w:p>
          <w:p w14:paraId="4F459591" w14:textId="2A4D5BF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7.JPG</w:t>
            </w:r>
          </w:p>
          <w:p w14:paraId="3B87B165" w14:textId="74CE3E8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8.JPG</w:t>
            </w:r>
          </w:p>
          <w:p w14:paraId="5FAD41BC" w14:textId="2742213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39.JPG</w:t>
            </w:r>
          </w:p>
          <w:p w14:paraId="14BFC588" w14:textId="2F0199E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40.JPG</w:t>
            </w:r>
          </w:p>
          <w:p w14:paraId="1C09AC07" w14:textId="6B79A84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IMG_1841.JPG</w:t>
            </w:r>
          </w:p>
        </w:tc>
      </w:tr>
      <w:tr w:rsidR="00FE0531" w:rsidRPr="00700819" w14:paraId="4B61E236"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90B905A" w14:textId="7A10D9EB" w:rsidR="00FE0531" w:rsidRPr="00700819" w:rsidRDefault="00FE0531" w:rsidP="00FE0531">
            <w:pPr>
              <w:ind w:left="360"/>
              <w:rPr>
                <w:rFonts w:cs="Times New Roman"/>
                <w:color w:val="000000"/>
              </w:rPr>
            </w:pPr>
            <w:r w:rsidRPr="00700819">
              <w:rPr>
                <w:rFonts w:cs="Times New Roman"/>
                <w:color w:val="000000"/>
              </w:rPr>
              <w:t>10027</w:t>
            </w:r>
          </w:p>
        </w:tc>
        <w:tc>
          <w:tcPr>
            <w:tcW w:w="3564" w:type="dxa"/>
          </w:tcPr>
          <w:p w14:paraId="72B19165" w14:textId="1994DF7E"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62B7A69D" w14:textId="35398D9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2.JPG</w:t>
            </w:r>
          </w:p>
          <w:p w14:paraId="3A7FAD4D" w14:textId="7BF91BE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3.JPG</w:t>
            </w:r>
          </w:p>
          <w:p w14:paraId="4F283BC3" w14:textId="1EAFCB5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4.JPG</w:t>
            </w:r>
          </w:p>
          <w:p w14:paraId="55898B0B" w14:textId="5919072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5.JPG</w:t>
            </w:r>
          </w:p>
          <w:p w14:paraId="18A811B8" w14:textId="3034134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6.JPG</w:t>
            </w:r>
          </w:p>
          <w:p w14:paraId="02BC88D4" w14:textId="58D42F6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7.JPG</w:t>
            </w:r>
          </w:p>
          <w:p w14:paraId="15D9DD59" w14:textId="5F2C885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8.JPG</w:t>
            </w:r>
          </w:p>
          <w:p w14:paraId="620D58E1" w14:textId="4A777BB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49.JPG</w:t>
            </w:r>
          </w:p>
          <w:p w14:paraId="35178D66" w14:textId="64D152C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0.JPG</w:t>
            </w:r>
          </w:p>
          <w:p w14:paraId="63985DD7" w14:textId="4D6254F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1.JPG</w:t>
            </w:r>
          </w:p>
          <w:p w14:paraId="6754EE80" w14:textId="5062876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2.JPG</w:t>
            </w:r>
          </w:p>
          <w:p w14:paraId="404E85D5" w14:textId="6EF18E6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3.JPG</w:t>
            </w:r>
          </w:p>
          <w:p w14:paraId="1F711459" w14:textId="43F0D54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4.JPG</w:t>
            </w:r>
          </w:p>
          <w:p w14:paraId="50265740" w14:textId="09336A0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5.JPG</w:t>
            </w:r>
          </w:p>
          <w:p w14:paraId="69EDFF93" w14:textId="14764DF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6.JPG</w:t>
            </w:r>
          </w:p>
          <w:p w14:paraId="6A72959F" w14:textId="199A50B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7.JPG</w:t>
            </w:r>
          </w:p>
          <w:p w14:paraId="48E2F231" w14:textId="5016DDE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8.JPG</w:t>
            </w:r>
          </w:p>
          <w:p w14:paraId="45721E30" w14:textId="184C094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59.JPG</w:t>
            </w:r>
          </w:p>
          <w:p w14:paraId="45FCEFDA" w14:textId="380D26F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0.JPG</w:t>
            </w:r>
          </w:p>
          <w:p w14:paraId="138A64ED" w14:textId="6B9C855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1.JPG</w:t>
            </w:r>
          </w:p>
          <w:p w14:paraId="3F4E8CB3" w14:textId="6EB4D3A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2.JPG</w:t>
            </w:r>
          </w:p>
          <w:p w14:paraId="43787622" w14:textId="2A29184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3.JPG</w:t>
            </w:r>
          </w:p>
          <w:p w14:paraId="7F58DEA6" w14:textId="0594DE1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4.JPG</w:t>
            </w:r>
          </w:p>
          <w:p w14:paraId="0F628084" w14:textId="3B19F09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5.JPG</w:t>
            </w:r>
          </w:p>
          <w:p w14:paraId="50E90552" w14:textId="6D2F22C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6.JPG</w:t>
            </w:r>
          </w:p>
          <w:p w14:paraId="167DEB91" w14:textId="4455EAE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7.JPG</w:t>
            </w:r>
          </w:p>
          <w:p w14:paraId="77C2C5CE" w14:textId="2F22A6F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8.JPG</w:t>
            </w:r>
          </w:p>
          <w:p w14:paraId="062B6F85" w14:textId="5F6C514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69.JPG</w:t>
            </w:r>
          </w:p>
        </w:tc>
      </w:tr>
      <w:tr w:rsidR="00FE0531" w:rsidRPr="00700819" w14:paraId="55822A51"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2BC7AAA" w14:textId="4F82D4B4" w:rsidR="00FE0531" w:rsidRPr="00700819" w:rsidRDefault="00FE0531" w:rsidP="00FE0531">
            <w:pPr>
              <w:ind w:left="360"/>
              <w:rPr>
                <w:rFonts w:cs="Times New Roman"/>
                <w:b w:val="0"/>
                <w:bCs w:val="0"/>
                <w:color w:val="000000"/>
              </w:rPr>
            </w:pPr>
            <w:r w:rsidRPr="00700819">
              <w:rPr>
                <w:rFonts w:cs="Times New Roman"/>
                <w:color w:val="000000"/>
              </w:rPr>
              <w:lastRenderedPageBreak/>
              <w:t>10028</w:t>
            </w:r>
          </w:p>
        </w:tc>
        <w:tc>
          <w:tcPr>
            <w:tcW w:w="3564" w:type="dxa"/>
          </w:tcPr>
          <w:p w14:paraId="753EDDB2" w14:textId="7F4E9626"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tcPr>
          <w:p w14:paraId="5C799A22" w14:textId="597630A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0.JPG</w:t>
            </w:r>
          </w:p>
          <w:p w14:paraId="401AEE88" w14:textId="26359B8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1.JPG</w:t>
            </w:r>
          </w:p>
          <w:p w14:paraId="643DABA0" w14:textId="719BBB7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2.JPG</w:t>
            </w:r>
          </w:p>
          <w:p w14:paraId="2CEDF942" w14:textId="7E72C97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3.JPG</w:t>
            </w:r>
          </w:p>
          <w:p w14:paraId="4080348A" w14:textId="14A8F94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4.JPG</w:t>
            </w:r>
          </w:p>
          <w:p w14:paraId="116C6AA0" w14:textId="316F370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5.JPG</w:t>
            </w:r>
          </w:p>
          <w:p w14:paraId="07434376" w14:textId="129E465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6.JPG</w:t>
            </w:r>
          </w:p>
          <w:p w14:paraId="3A7FB659" w14:textId="5CFDE9D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7.JPG</w:t>
            </w:r>
          </w:p>
          <w:p w14:paraId="50833BD0" w14:textId="14010D0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8.JPG</w:t>
            </w:r>
          </w:p>
          <w:p w14:paraId="559A7F57" w14:textId="075DFEF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79.JPG</w:t>
            </w:r>
          </w:p>
          <w:p w14:paraId="23141236" w14:textId="3C0C1F4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0.JPG</w:t>
            </w:r>
          </w:p>
          <w:p w14:paraId="540B60C8" w14:textId="3817D74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1.JPG</w:t>
            </w:r>
          </w:p>
          <w:p w14:paraId="538CB737" w14:textId="05ABAB3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2.JPG</w:t>
            </w:r>
          </w:p>
          <w:p w14:paraId="585D9BA9" w14:textId="25D5568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3.JPG</w:t>
            </w:r>
          </w:p>
          <w:p w14:paraId="1A2984B4" w14:textId="0465F75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4.JPG</w:t>
            </w:r>
          </w:p>
          <w:p w14:paraId="45D4ACDB" w14:textId="56CEFDE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5.JPG</w:t>
            </w:r>
          </w:p>
          <w:p w14:paraId="0AF821A2" w14:textId="5DEF685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6.JPG</w:t>
            </w:r>
          </w:p>
          <w:p w14:paraId="6C2EEFAF" w14:textId="4482171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7.JPG</w:t>
            </w:r>
          </w:p>
          <w:p w14:paraId="5FADF061" w14:textId="4DBC862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8.JPG</w:t>
            </w:r>
          </w:p>
          <w:p w14:paraId="2EEB90FB" w14:textId="547353D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89.JPG</w:t>
            </w:r>
          </w:p>
          <w:p w14:paraId="1E25BB90" w14:textId="6765535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90.JPG</w:t>
            </w:r>
          </w:p>
          <w:p w14:paraId="6C8C1803" w14:textId="353B662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891.JPG</w:t>
            </w:r>
          </w:p>
        </w:tc>
      </w:tr>
      <w:tr w:rsidR="00FE0531" w:rsidRPr="00700819" w14:paraId="38D0732E"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530017F" w14:textId="144F2AC3" w:rsidR="00FE0531" w:rsidRPr="00700819" w:rsidRDefault="00FE0531" w:rsidP="00FE0531">
            <w:pPr>
              <w:ind w:left="360"/>
              <w:rPr>
                <w:rFonts w:cs="Times New Roman"/>
                <w:color w:val="000000"/>
              </w:rPr>
            </w:pPr>
            <w:r w:rsidRPr="00700819">
              <w:rPr>
                <w:rFonts w:cs="Times New Roman"/>
                <w:color w:val="000000"/>
              </w:rPr>
              <w:t>10029</w:t>
            </w:r>
          </w:p>
        </w:tc>
        <w:tc>
          <w:tcPr>
            <w:tcW w:w="3564" w:type="dxa"/>
          </w:tcPr>
          <w:p w14:paraId="346DD0F3" w14:textId="04E3248C"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2EF64F40" w14:textId="42CAEAC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2.JPG</w:t>
            </w:r>
          </w:p>
          <w:p w14:paraId="3A4B0837" w14:textId="7D9E348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3.JPG</w:t>
            </w:r>
          </w:p>
          <w:p w14:paraId="6B870822" w14:textId="3952F80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4.JPG</w:t>
            </w:r>
          </w:p>
          <w:p w14:paraId="364FFE9B" w14:textId="3F016F6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5.JPG</w:t>
            </w:r>
          </w:p>
          <w:p w14:paraId="35E75CB2" w14:textId="351C3E0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6.JPG</w:t>
            </w:r>
          </w:p>
          <w:p w14:paraId="07DBF115" w14:textId="17846A7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7.JPG</w:t>
            </w:r>
          </w:p>
          <w:p w14:paraId="1BBC72FF" w14:textId="4DF400A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8.JPG</w:t>
            </w:r>
          </w:p>
          <w:p w14:paraId="2794553D" w14:textId="24C93EA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899.JPG</w:t>
            </w:r>
          </w:p>
          <w:p w14:paraId="0096CC45" w14:textId="5775C43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0.JPG</w:t>
            </w:r>
          </w:p>
          <w:p w14:paraId="34273501" w14:textId="5BF6591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1.JPG</w:t>
            </w:r>
          </w:p>
          <w:p w14:paraId="5F293B35" w14:textId="14C5782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2.JPG</w:t>
            </w:r>
          </w:p>
          <w:p w14:paraId="4BD14F69" w14:textId="769FB9C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3.JPG</w:t>
            </w:r>
          </w:p>
          <w:p w14:paraId="37E04790" w14:textId="68A7BF7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4.JPG</w:t>
            </w:r>
          </w:p>
          <w:p w14:paraId="32261FAD" w14:textId="0668477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5.JPG</w:t>
            </w:r>
          </w:p>
          <w:p w14:paraId="7B9A0ACF" w14:textId="698A6BE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6.JPG</w:t>
            </w:r>
          </w:p>
          <w:p w14:paraId="5F9D94AB" w14:textId="7E5A8EA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7.JPG</w:t>
            </w:r>
          </w:p>
          <w:p w14:paraId="3B5D4C7F" w14:textId="731F81A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8.JPG</w:t>
            </w:r>
          </w:p>
          <w:p w14:paraId="054C7EF4" w14:textId="1ABE77A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09.JPG</w:t>
            </w:r>
          </w:p>
          <w:p w14:paraId="62AF0FCF" w14:textId="180034B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10.JPG</w:t>
            </w:r>
          </w:p>
          <w:p w14:paraId="70FE68BD" w14:textId="5AF3AA3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11.JPG</w:t>
            </w:r>
          </w:p>
          <w:p w14:paraId="6B05141E" w14:textId="50D620B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12.JPG</w:t>
            </w:r>
          </w:p>
          <w:p w14:paraId="3CE1ADAC" w14:textId="41B1649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913.JPG</w:t>
            </w:r>
          </w:p>
        </w:tc>
      </w:tr>
      <w:tr w:rsidR="00FE0531" w:rsidRPr="00700819" w14:paraId="1FC98F48"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2FDF816E" w14:textId="6C23EF7E" w:rsidR="00FE0531" w:rsidRPr="00700819" w:rsidRDefault="00FE0531" w:rsidP="00FE0531">
            <w:pPr>
              <w:ind w:left="360"/>
              <w:rPr>
                <w:rFonts w:cs="Times New Roman"/>
                <w:color w:val="000000"/>
              </w:rPr>
            </w:pPr>
            <w:r w:rsidRPr="00700819">
              <w:rPr>
                <w:rFonts w:cs="Times New Roman"/>
                <w:color w:val="000000"/>
              </w:rPr>
              <w:t>10030</w:t>
            </w:r>
          </w:p>
        </w:tc>
        <w:tc>
          <w:tcPr>
            <w:tcW w:w="3564" w:type="dxa"/>
          </w:tcPr>
          <w:p w14:paraId="360B94C6" w14:textId="18FDC256"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25FFC199" w14:textId="4D6DE95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195.JPG</w:t>
            </w:r>
          </w:p>
          <w:p w14:paraId="5FB2C433" w14:textId="0C9CEC8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196.JPG</w:t>
            </w:r>
          </w:p>
          <w:p w14:paraId="681DCC84" w14:textId="7B2A7C3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197.JPG</w:t>
            </w:r>
          </w:p>
          <w:p w14:paraId="5A3BC4AF" w14:textId="27EC11E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198.JPG</w:t>
            </w:r>
          </w:p>
          <w:p w14:paraId="41F55A85" w14:textId="2677FFD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199.JPG</w:t>
            </w:r>
          </w:p>
          <w:p w14:paraId="7C9E7E33" w14:textId="649FDAE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00.JPG</w:t>
            </w:r>
          </w:p>
          <w:p w14:paraId="675C5B38" w14:textId="639D1E3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01.JPG</w:t>
            </w:r>
          </w:p>
          <w:p w14:paraId="5D245460" w14:textId="1D9DF9F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202.JPG</w:t>
            </w:r>
          </w:p>
          <w:p w14:paraId="55C5C954" w14:textId="508ADFC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03.JPG</w:t>
            </w:r>
          </w:p>
        </w:tc>
      </w:tr>
      <w:tr w:rsidR="00FE0531" w:rsidRPr="00700819" w14:paraId="3AF9364D"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28A88FD" w14:textId="6FC5C45C" w:rsidR="00FE0531" w:rsidRPr="00700819" w:rsidRDefault="00FE0531" w:rsidP="00FE0531">
            <w:pPr>
              <w:ind w:left="360"/>
              <w:rPr>
                <w:rFonts w:cs="Times New Roman"/>
                <w:color w:val="000000"/>
              </w:rPr>
            </w:pPr>
            <w:r w:rsidRPr="00700819">
              <w:rPr>
                <w:rFonts w:cs="Times New Roman"/>
                <w:color w:val="000000"/>
              </w:rPr>
              <w:lastRenderedPageBreak/>
              <w:t>10031</w:t>
            </w:r>
          </w:p>
        </w:tc>
        <w:tc>
          <w:tcPr>
            <w:tcW w:w="3564" w:type="dxa"/>
          </w:tcPr>
          <w:p w14:paraId="2F34AD92" w14:textId="5A152EEA"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4BF10489" w14:textId="7AB7C2D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4.JPG</w:t>
            </w:r>
          </w:p>
          <w:p w14:paraId="7847D0A9" w14:textId="76BA7B0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5.JPG</w:t>
            </w:r>
          </w:p>
          <w:p w14:paraId="761CDBE0" w14:textId="6B0DF1E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6.JPG</w:t>
            </w:r>
          </w:p>
          <w:p w14:paraId="4C2C2393" w14:textId="11057C8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7.JPG</w:t>
            </w:r>
          </w:p>
          <w:p w14:paraId="545D9A57" w14:textId="1A87835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8.JPG</w:t>
            </w:r>
          </w:p>
          <w:p w14:paraId="25F6D093" w14:textId="5BC665D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09.JPG</w:t>
            </w:r>
          </w:p>
          <w:p w14:paraId="08AC707F" w14:textId="653DBCA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0.JPG</w:t>
            </w:r>
          </w:p>
          <w:p w14:paraId="5A646A7D" w14:textId="0C7B1A7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1.JPG</w:t>
            </w:r>
          </w:p>
          <w:p w14:paraId="595619A5" w14:textId="69B2881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2.JPG</w:t>
            </w:r>
          </w:p>
          <w:p w14:paraId="5722BFC8" w14:textId="011AC94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3.JPG</w:t>
            </w:r>
          </w:p>
          <w:p w14:paraId="6B244A9F" w14:textId="7BA9294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5.JPG</w:t>
            </w:r>
          </w:p>
          <w:p w14:paraId="6A4FB656" w14:textId="23A132E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6.JPG</w:t>
            </w:r>
          </w:p>
          <w:p w14:paraId="0F12F5C2" w14:textId="7A2AB07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7.JPG</w:t>
            </w:r>
          </w:p>
          <w:p w14:paraId="656AD842" w14:textId="52BFC7C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8.JPG</w:t>
            </w:r>
          </w:p>
          <w:p w14:paraId="4EF75270" w14:textId="2260DAEB"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19.JPG</w:t>
            </w:r>
          </w:p>
          <w:p w14:paraId="01227333" w14:textId="78BB1BD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0.JPG</w:t>
            </w:r>
          </w:p>
          <w:p w14:paraId="21AA1D35" w14:textId="3D29243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1.JPG</w:t>
            </w:r>
          </w:p>
          <w:p w14:paraId="162F3E25" w14:textId="6E5E07B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2.JPG</w:t>
            </w:r>
          </w:p>
          <w:p w14:paraId="2D6FBFC9" w14:textId="285C211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3.JPG</w:t>
            </w:r>
          </w:p>
          <w:p w14:paraId="331D55E7" w14:textId="716DA4F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4.JPG</w:t>
            </w:r>
          </w:p>
          <w:p w14:paraId="077552E1" w14:textId="165DF05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25.JPG</w:t>
            </w:r>
          </w:p>
        </w:tc>
      </w:tr>
      <w:tr w:rsidR="00FE0531" w:rsidRPr="00700819" w14:paraId="7D110425"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5A4FEC8" w14:textId="6D51D936" w:rsidR="00FE0531" w:rsidRPr="00700819" w:rsidRDefault="00FE0531" w:rsidP="00FE0531">
            <w:pPr>
              <w:ind w:left="360"/>
              <w:rPr>
                <w:rFonts w:cs="Times New Roman"/>
                <w:color w:val="000000"/>
              </w:rPr>
            </w:pPr>
            <w:r w:rsidRPr="00700819">
              <w:rPr>
                <w:rFonts w:cs="Times New Roman"/>
                <w:color w:val="000000"/>
              </w:rPr>
              <w:t>10032</w:t>
            </w:r>
          </w:p>
        </w:tc>
        <w:tc>
          <w:tcPr>
            <w:tcW w:w="3564" w:type="dxa"/>
          </w:tcPr>
          <w:p w14:paraId="21F09947" w14:textId="79B5A065"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rPr>
              <w:t xml:space="preserve">Village: Dole para, Ward:09, Union: </w:t>
            </w:r>
            <w:proofErr w:type="spellStart"/>
            <w:r w:rsidRPr="00700819">
              <w:rPr>
                <w:rFonts w:cs="Times New Roman"/>
              </w:rPr>
              <w:t>Maharajpur</w:t>
            </w:r>
            <w:proofErr w:type="spellEnd"/>
            <w:r w:rsidRPr="00700819">
              <w:rPr>
                <w:rFonts w:cs="Times New Roman"/>
              </w:rPr>
              <w:t xml:space="preserve">, Sadar, </w:t>
            </w:r>
            <w:proofErr w:type="spellStart"/>
            <w:r w:rsidRPr="00700819">
              <w:rPr>
                <w:rFonts w:cs="Times New Roman"/>
              </w:rPr>
              <w:t>Chapainawabganj</w:t>
            </w:r>
            <w:proofErr w:type="spellEnd"/>
          </w:p>
        </w:tc>
        <w:tc>
          <w:tcPr>
            <w:tcW w:w="3420" w:type="dxa"/>
            <w:noWrap/>
            <w:vAlign w:val="center"/>
            <w:hideMark/>
          </w:tcPr>
          <w:p w14:paraId="0EC7388E" w14:textId="2CD93EF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26.JPG</w:t>
            </w:r>
          </w:p>
          <w:p w14:paraId="0BD14966" w14:textId="2550BCD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27.JPG</w:t>
            </w:r>
          </w:p>
          <w:p w14:paraId="76F98F2A" w14:textId="2569E97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28.JPG</w:t>
            </w:r>
          </w:p>
          <w:p w14:paraId="5EF6388A" w14:textId="6B2E2DC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29.JPG</w:t>
            </w:r>
          </w:p>
          <w:p w14:paraId="26E3F0C2" w14:textId="659F2A4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0.JPG</w:t>
            </w:r>
          </w:p>
          <w:p w14:paraId="1198082A" w14:textId="26267AF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1.JPG</w:t>
            </w:r>
          </w:p>
          <w:p w14:paraId="107DE3E4" w14:textId="2D47B83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2.JPG</w:t>
            </w:r>
          </w:p>
          <w:p w14:paraId="489C50E2" w14:textId="3372B3B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3.JPG</w:t>
            </w:r>
          </w:p>
          <w:p w14:paraId="2FD7CAA4" w14:textId="5265C4A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4.JPG</w:t>
            </w:r>
          </w:p>
          <w:p w14:paraId="0485B592" w14:textId="2537267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5.JPG</w:t>
            </w:r>
          </w:p>
          <w:p w14:paraId="18935A2A" w14:textId="4FCAB81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6.JPG</w:t>
            </w:r>
          </w:p>
          <w:p w14:paraId="67F6B29B" w14:textId="2F04E13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7.JPG</w:t>
            </w:r>
          </w:p>
          <w:p w14:paraId="7E2ECABB" w14:textId="6940977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8.JPG</w:t>
            </w:r>
          </w:p>
          <w:p w14:paraId="642473BF" w14:textId="6DFF17E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39.JPG</w:t>
            </w:r>
          </w:p>
          <w:p w14:paraId="6579647D" w14:textId="6E43EB4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40.JPG</w:t>
            </w:r>
          </w:p>
        </w:tc>
      </w:tr>
      <w:tr w:rsidR="00FE0531" w:rsidRPr="00700819" w14:paraId="1836A818"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10D8FF7F" w14:textId="3C1FACF7" w:rsidR="00FE0531" w:rsidRPr="00700819" w:rsidRDefault="00FE0531" w:rsidP="00FE0531">
            <w:pPr>
              <w:ind w:left="360"/>
              <w:rPr>
                <w:rFonts w:cs="Times New Roman"/>
                <w:color w:val="000000"/>
              </w:rPr>
            </w:pPr>
            <w:r w:rsidRPr="00700819">
              <w:rPr>
                <w:rFonts w:cs="Times New Roman"/>
                <w:color w:val="000000"/>
              </w:rPr>
              <w:t>10033</w:t>
            </w:r>
          </w:p>
        </w:tc>
        <w:tc>
          <w:tcPr>
            <w:tcW w:w="3564" w:type="dxa"/>
          </w:tcPr>
          <w:p w14:paraId="47D73748"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Ramchandra, Ward:08, Union: </w:t>
            </w:r>
            <w:proofErr w:type="spellStart"/>
            <w:r w:rsidRPr="00700819">
              <w:rPr>
                <w:rFonts w:cs="Times New Roman"/>
              </w:rPr>
              <w:t>Dohilpara</w:t>
            </w:r>
            <w:proofErr w:type="spellEnd"/>
            <w:r w:rsidRPr="00700819">
              <w:rPr>
                <w:rFonts w:cs="Times New Roman"/>
              </w:rPr>
              <w:t xml:space="preserve">, Sadar, </w:t>
            </w:r>
            <w:proofErr w:type="spellStart"/>
            <w:r w:rsidRPr="00700819">
              <w:rPr>
                <w:rFonts w:cs="Times New Roman"/>
              </w:rPr>
              <w:t>Chapainawabganj</w:t>
            </w:r>
            <w:proofErr w:type="spellEnd"/>
          </w:p>
          <w:p w14:paraId="5CB6E6EB"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p>
        </w:tc>
        <w:tc>
          <w:tcPr>
            <w:tcW w:w="3420" w:type="dxa"/>
            <w:noWrap/>
            <w:vAlign w:val="center"/>
            <w:hideMark/>
          </w:tcPr>
          <w:p w14:paraId="0ACFEB50" w14:textId="3EA6DDC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1.JPG</w:t>
            </w:r>
          </w:p>
          <w:p w14:paraId="658308DE" w14:textId="229748C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2.JPG</w:t>
            </w:r>
          </w:p>
          <w:p w14:paraId="6EF81E50" w14:textId="20CEDAB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3.JPG</w:t>
            </w:r>
          </w:p>
          <w:p w14:paraId="3FAFD1F5" w14:textId="3AA8BC8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4.JPG</w:t>
            </w:r>
          </w:p>
          <w:p w14:paraId="57167740" w14:textId="7656378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5.JPG</w:t>
            </w:r>
          </w:p>
          <w:p w14:paraId="13E9A486" w14:textId="649DFD4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6.JPG</w:t>
            </w:r>
          </w:p>
          <w:p w14:paraId="05596D18" w14:textId="1C09892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7.JPG</w:t>
            </w:r>
          </w:p>
          <w:p w14:paraId="52BADEFA" w14:textId="34DF24D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8.JPG</w:t>
            </w:r>
          </w:p>
          <w:p w14:paraId="6608EB91" w14:textId="6F94074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49.JPG</w:t>
            </w:r>
          </w:p>
          <w:p w14:paraId="7F421634" w14:textId="1CE7B56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50.JPG</w:t>
            </w:r>
          </w:p>
          <w:p w14:paraId="255AC4C0" w14:textId="0026703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51.JPG</w:t>
            </w:r>
          </w:p>
          <w:p w14:paraId="263AB6F8" w14:textId="5DAB618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52.JPG</w:t>
            </w:r>
          </w:p>
          <w:p w14:paraId="358A0AEE" w14:textId="12C9E57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53.JPG</w:t>
            </w:r>
          </w:p>
          <w:p w14:paraId="0BD22734" w14:textId="6675EC6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lastRenderedPageBreak/>
              <w:t>IMG_1254.JPG</w:t>
            </w:r>
          </w:p>
        </w:tc>
      </w:tr>
      <w:tr w:rsidR="00FE0531" w:rsidRPr="00700819" w14:paraId="7D70F173"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3DB6F06" w14:textId="4E2D049B" w:rsidR="00FE0531" w:rsidRPr="00700819" w:rsidRDefault="00FE0531" w:rsidP="00FE0531">
            <w:pPr>
              <w:ind w:left="360"/>
              <w:rPr>
                <w:rFonts w:cs="Times New Roman"/>
                <w:color w:val="000000"/>
              </w:rPr>
            </w:pPr>
            <w:r w:rsidRPr="00700819">
              <w:rPr>
                <w:rFonts w:cs="Times New Roman"/>
                <w:color w:val="000000"/>
              </w:rPr>
              <w:lastRenderedPageBreak/>
              <w:t>10034</w:t>
            </w:r>
          </w:p>
        </w:tc>
        <w:tc>
          <w:tcPr>
            <w:tcW w:w="3564" w:type="dxa"/>
          </w:tcPr>
          <w:p w14:paraId="267090E9" w14:textId="7777777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 xml:space="preserve">Village: Ramchandra, Ward:08, Union: </w:t>
            </w:r>
            <w:proofErr w:type="spellStart"/>
            <w:r w:rsidRPr="00700819">
              <w:rPr>
                <w:rFonts w:cs="Times New Roman"/>
              </w:rPr>
              <w:t>Dohilpara</w:t>
            </w:r>
            <w:proofErr w:type="spellEnd"/>
            <w:r w:rsidRPr="00700819">
              <w:rPr>
                <w:rFonts w:cs="Times New Roman"/>
              </w:rPr>
              <w:t xml:space="preserve">, Sadar, </w:t>
            </w:r>
            <w:proofErr w:type="spellStart"/>
            <w:r w:rsidRPr="00700819">
              <w:rPr>
                <w:rFonts w:cs="Times New Roman"/>
              </w:rPr>
              <w:t>Chapainawabganj</w:t>
            </w:r>
            <w:proofErr w:type="spellEnd"/>
          </w:p>
          <w:p w14:paraId="0F2881E0" w14:textId="7777777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p>
        </w:tc>
        <w:tc>
          <w:tcPr>
            <w:tcW w:w="3420" w:type="dxa"/>
            <w:noWrap/>
            <w:vAlign w:val="center"/>
            <w:hideMark/>
          </w:tcPr>
          <w:p w14:paraId="1D2B192B" w14:textId="54FA751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55.JPG</w:t>
            </w:r>
          </w:p>
          <w:p w14:paraId="1971579F" w14:textId="276AFF7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56.JPG</w:t>
            </w:r>
          </w:p>
          <w:p w14:paraId="2C3B2FCD" w14:textId="4ED7920F"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57.JPG</w:t>
            </w:r>
          </w:p>
          <w:p w14:paraId="75A5986C" w14:textId="3F0B1FC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58.JPG</w:t>
            </w:r>
          </w:p>
          <w:p w14:paraId="6CD555FA" w14:textId="28CE85A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59.JPG</w:t>
            </w:r>
          </w:p>
          <w:p w14:paraId="4F5043A4" w14:textId="15E9731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0.JPG</w:t>
            </w:r>
          </w:p>
          <w:p w14:paraId="553FD31A" w14:textId="37F2028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1.JPG</w:t>
            </w:r>
          </w:p>
          <w:p w14:paraId="0C927533" w14:textId="5A5759C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2.JPG</w:t>
            </w:r>
          </w:p>
          <w:p w14:paraId="69A6D674" w14:textId="641BAFE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3.JPG</w:t>
            </w:r>
          </w:p>
          <w:p w14:paraId="407E116F" w14:textId="1538533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4.JPG</w:t>
            </w:r>
          </w:p>
          <w:p w14:paraId="3F6F9B60" w14:textId="2CDD291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5.JPG</w:t>
            </w:r>
          </w:p>
          <w:p w14:paraId="37A899BA" w14:textId="3B7E357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6.JPG</w:t>
            </w:r>
          </w:p>
          <w:p w14:paraId="5A1E44F8" w14:textId="73D5F57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7.JPG</w:t>
            </w:r>
          </w:p>
          <w:p w14:paraId="5648B41C" w14:textId="7236AAE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68.JPG</w:t>
            </w:r>
          </w:p>
          <w:p w14:paraId="3E328418" w14:textId="36471D4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0.JPG</w:t>
            </w:r>
          </w:p>
          <w:p w14:paraId="3302521A" w14:textId="613B4A5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1.JPG</w:t>
            </w:r>
          </w:p>
          <w:p w14:paraId="7B1490EC" w14:textId="3AA0D19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2.JPG</w:t>
            </w:r>
          </w:p>
          <w:p w14:paraId="5F08BA00" w14:textId="4696493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3.JPG</w:t>
            </w:r>
          </w:p>
          <w:p w14:paraId="6CD46D09" w14:textId="0E84241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4.JPG</w:t>
            </w:r>
          </w:p>
          <w:p w14:paraId="2C67E6B6" w14:textId="7E686C86"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5.JPG</w:t>
            </w:r>
          </w:p>
          <w:p w14:paraId="290A9216" w14:textId="0718546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6.JPG</w:t>
            </w:r>
          </w:p>
          <w:p w14:paraId="159311CA" w14:textId="4B6AD9D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7.JPG</w:t>
            </w:r>
          </w:p>
          <w:p w14:paraId="461E23E9" w14:textId="5D3418E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8.JPG</w:t>
            </w:r>
          </w:p>
          <w:p w14:paraId="0D547DF6" w14:textId="32ACED54"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79.JPG</w:t>
            </w:r>
          </w:p>
        </w:tc>
      </w:tr>
      <w:tr w:rsidR="00FE0531" w:rsidRPr="00700819" w14:paraId="3C1ABE8D"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70EBB39F" w14:textId="6DCD9051" w:rsidR="00FE0531" w:rsidRPr="00700819" w:rsidRDefault="00FE0531" w:rsidP="00FE0531">
            <w:pPr>
              <w:ind w:left="360"/>
              <w:rPr>
                <w:rFonts w:cs="Times New Roman"/>
                <w:color w:val="000000"/>
              </w:rPr>
            </w:pPr>
            <w:r w:rsidRPr="00700819">
              <w:rPr>
                <w:rFonts w:cs="Times New Roman"/>
                <w:color w:val="000000"/>
              </w:rPr>
              <w:t>10035</w:t>
            </w:r>
          </w:p>
        </w:tc>
        <w:tc>
          <w:tcPr>
            <w:tcW w:w="3564" w:type="dxa"/>
          </w:tcPr>
          <w:p w14:paraId="4774069F"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Ramchandra, Ward:08, Union: </w:t>
            </w:r>
            <w:proofErr w:type="spellStart"/>
            <w:r w:rsidRPr="00700819">
              <w:rPr>
                <w:rFonts w:cs="Times New Roman"/>
              </w:rPr>
              <w:t>Dohilpara</w:t>
            </w:r>
            <w:proofErr w:type="spellEnd"/>
            <w:r w:rsidRPr="00700819">
              <w:rPr>
                <w:rFonts w:cs="Times New Roman"/>
              </w:rPr>
              <w:t xml:space="preserve">, Sadar, </w:t>
            </w:r>
            <w:proofErr w:type="spellStart"/>
            <w:r w:rsidRPr="00700819">
              <w:rPr>
                <w:rFonts w:cs="Times New Roman"/>
              </w:rPr>
              <w:t>Chapainawabganj</w:t>
            </w:r>
            <w:proofErr w:type="spellEnd"/>
          </w:p>
          <w:p w14:paraId="64BA09E7"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p>
        </w:tc>
        <w:tc>
          <w:tcPr>
            <w:tcW w:w="3420" w:type="dxa"/>
            <w:noWrap/>
            <w:vAlign w:val="center"/>
            <w:hideMark/>
          </w:tcPr>
          <w:p w14:paraId="5B47AA5D" w14:textId="2F196FF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0.JPG</w:t>
            </w:r>
          </w:p>
          <w:p w14:paraId="675FA6BF" w14:textId="7DE8C59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1.JPG</w:t>
            </w:r>
          </w:p>
          <w:p w14:paraId="5B8CDBFB" w14:textId="65F05B6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2.JPG</w:t>
            </w:r>
          </w:p>
          <w:p w14:paraId="45E009EB" w14:textId="50EECDC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3.JPG</w:t>
            </w:r>
          </w:p>
          <w:p w14:paraId="3EE95F21" w14:textId="74599CA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4.JPG</w:t>
            </w:r>
          </w:p>
          <w:p w14:paraId="19F337E7" w14:textId="2CDB2CC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5.JPG</w:t>
            </w:r>
          </w:p>
          <w:p w14:paraId="22B45443" w14:textId="6F508E4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6.JPG</w:t>
            </w:r>
          </w:p>
          <w:p w14:paraId="7B1162C8" w14:textId="006E188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8.JPG</w:t>
            </w:r>
          </w:p>
          <w:p w14:paraId="650787B1" w14:textId="1AB090E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89.JPG</w:t>
            </w:r>
          </w:p>
          <w:p w14:paraId="6CED8703" w14:textId="02B3797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90.JPG</w:t>
            </w:r>
          </w:p>
          <w:p w14:paraId="6F6165A3" w14:textId="3A4761C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91.JPG</w:t>
            </w:r>
          </w:p>
          <w:p w14:paraId="06851F9F" w14:textId="5F7F9A9A"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292.JPG</w:t>
            </w:r>
          </w:p>
        </w:tc>
      </w:tr>
      <w:tr w:rsidR="00FE0531" w:rsidRPr="00700819" w14:paraId="0D911206" w14:textId="77777777" w:rsidTr="00BF329F">
        <w:trPr>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0B73A0E1" w14:textId="14E75F00" w:rsidR="00FE0531" w:rsidRPr="00700819" w:rsidRDefault="00FE0531" w:rsidP="00FE0531">
            <w:pPr>
              <w:ind w:left="360"/>
              <w:rPr>
                <w:rFonts w:cs="Times New Roman"/>
                <w:b w:val="0"/>
                <w:bCs w:val="0"/>
                <w:color w:val="000000"/>
              </w:rPr>
            </w:pPr>
            <w:r w:rsidRPr="00700819">
              <w:rPr>
                <w:rFonts w:cs="Times New Roman"/>
                <w:color w:val="000000"/>
              </w:rPr>
              <w:t>10036</w:t>
            </w:r>
          </w:p>
        </w:tc>
        <w:tc>
          <w:tcPr>
            <w:tcW w:w="3564" w:type="dxa"/>
          </w:tcPr>
          <w:p w14:paraId="492EE2A5" w14:textId="7777777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rPr>
            </w:pPr>
            <w:r w:rsidRPr="00700819">
              <w:rPr>
                <w:rFonts w:cs="Times New Roman"/>
              </w:rPr>
              <w:t xml:space="preserve">Village: Ramchandra, Ward:08, Union: </w:t>
            </w:r>
            <w:proofErr w:type="spellStart"/>
            <w:r w:rsidRPr="00700819">
              <w:rPr>
                <w:rFonts w:cs="Times New Roman"/>
              </w:rPr>
              <w:t>Dohilpara</w:t>
            </w:r>
            <w:proofErr w:type="spellEnd"/>
            <w:r w:rsidRPr="00700819">
              <w:rPr>
                <w:rFonts w:cs="Times New Roman"/>
              </w:rPr>
              <w:t xml:space="preserve">, Sadar, </w:t>
            </w:r>
            <w:proofErr w:type="spellStart"/>
            <w:r w:rsidRPr="00700819">
              <w:rPr>
                <w:rFonts w:cs="Times New Roman"/>
              </w:rPr>
              <w:t>Chapainawabganj</w:t>
            </w:r>
            <w:proofErr w:type="spellEnd"/>
          </w:p>
          <w:p w14:paraId="2E8E5BB7" w14:textId="77777777" w:rsidR="00FE0531" w:rsidRPr="00700819" w:rsidRDefault="00FE0531" w:rsidP="00FE0531">
            <w:pPr>
              <w:cnfStyle w:val="000000000000" w:firstRow="0" w:lastRow="0" w:firstColumn="0" w:lastColumn="0" w:oddVBand="0" w:evenVBand="0" w:oddHBand="0" w:evenHBand="0" w:firstRowFirstColumn="0" w:firstRowLastColumn="0" w:lastRowFirstColumn="0" w:lastRowLastColumn="0"/>
              <w:rPr>
                <w:rFonts w:cs="Times New Roman"/>
                <w:color w:val="000000"/>
              </w:rPr>
            </w:pPr>
          </w:p>
        </w:tc>
        <w:tc>
          <w:tcPr>
            <w:tcW w:w="3420" w:type="dxa"/>
            <w:noWrap/>
            <w:vAlign w:val="center"/>
          </w:tcPr>
          <w:p w14:paraId="2B58B113" w14:textId="3D5AE3AE"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3.JPG</w:t>
            </w:r>
          </w:p>
          <w:p w14:paraId="048E01EB" w14:textId="62DD6CF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4.JPG</w:t>
            </w:r>
          </w:p>
          <w:p w14:paraId="56EC49F2" w14:textId="63AA2901"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5.JPG</w:t>
            </w:r>
          </w:p>
          <w:p w14:paraId="41DD9DE2" w14:textId="11F3ED1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6.JPG</w:t>
            </w:r>
          </w:p>
          <w:p w14:paraId="6DFEC030" w14:textId="55DA9FF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7.JPG</w:t>
            </w:r>
          </w:p>
          <w:p w14:paraId="611FF084" w14:textId="3F38553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8.JPG</w:t>
            </w:r>
          </w:p>
          <w:p w14:paraId="215AD431" w14:textId="6F2A3AE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299.JPG</w:t>
            </w:r>
          </w:p>
          <w:p w14:paraId="348B2648" w14:textId="4222AFE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0.JPG</w:t>
            </w:r>
          </w:p>
          <w:p w14:paraId="594860C3" w14:textId="47C2C752"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1.JPG</w:t>
            </w:r>
          </w:p>
          <w:p w14:paraId="48B4F30E" w14:textId="16657A8B"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2.JPG</w:t>
            </w:r>
          </w:p>
          <w:p w14:paraId="60DD2E3C" w14:textId="4E1AF399"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3.JPG</w:t>
            </w:r>
          </w:p>
          <w:p w14:paraId="20439EF2" w14:textId="7B000AE5"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4.JPG</w:t>
            </w:r>
          </w:p>
          <w:p w14:paraId="5D357A03" w14:textId="4BAEFCFC"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5.JPG</w:t>
            </w:r>
          </w:p>
          <w:p w14:paraId="6796A598" w14:textId="132C2AE3"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lastRenderedPageBreak/>
              <w:t>IMG_1306.JPG</w:t>
            </w:r>
          </w:p>
          <w:p w14:paraId="195BB6A0" w14:textId="20760A0D"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7.JPG</w:t>
            </w:r>
          </w:p>
          <w:p w14:paraId="6E79DC02" w14:textId="6B6C686A"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8.JPG</w:t>
            </w:r>
          </w:p>
          <w:p w14:paraId="53FA284B" w14:textId="38EEA69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09.JPG</w:t>
            </w:r>
          </w:p>
          <w:p w14:paraId="3EE8B0EB" w14:textId="3679C0E7"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10.JPG</w:t>
            </w:r>
          </w:p>
          <w:p w14:paraId="7FD801E2" w14:textId="77EA33C8"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11.JPG</w:t>
            </w:r>
          </w:p>
          <w:p w14:paraId="1CCD2521" w14:textId="6ED1860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12.JPG</w:t>
            </w:r>
          </w:p>
          <w:p w14:paraId="1818E189" w14:textId="770EA210" w:rsidR="00FE0531" w:rsidRPr="00700819" w:rsidRDefault="00FE0531" w:rsidP="00FE0531">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700819">
              <w:rPr>
                <w:rFonts w:cs="Times New Roman"/>
                <w:color w:val="000000"/>
              </w:rPr>
              <w:t>IMG_1313.JPG</w:t>
            </w:r>
          </w:p>
        </w:tc>
      </w:tr>
      <w:tr w:rsidR="00FE0531" w:rsidRPr="00700819" w14:paraId="1A2126BF" w14:textId="77777777" w:rsidTr="00BF32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34" w:type="dxa"/>
            <w:noWrap/>
          </w:tcPr>
          <w:p w14:paraId="690CEC01" w14:textId="70314B6E" w:rsidR="00FE0531" w:rsidRPr="00700819" w:rsidRDefault="00FE0531" w:rsidP="00FE0531">
            <w:pPr>
              <w:ind w:left="360"/>
              <w:rPr>
                <w:rFonts w:cs="Times New Roman"/>
                <w:color w:val="000000"/>
              </w:rPr>
            </w:pPr>
            <w:r w:rsidRPr="00700819">
              <w:rPr>
                <w:rFonts w:cs="Times New Roman"/>
                <w:color w:val="000000"/>
              </w:rPr>
              <w:lastRenderedPageBreak/>
              <w:t>10037</w:t>
            </w:r>
          </w:p>
        </w:tc>
        <w:tc>
          <w:tcPr>
            <w:tcW w:w="3564" w:type="dxa"/>
          </w:tcPr>
          <w:p w14:paraId="26B9A876"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rPr>
            </w:pPr>
            <w:r w:rsidRPr="00700819">
              <w:rPr>
                <w:rFonts w:cs="Times New Roman"/>
              </w:rPr>
              <w:t xml:space="preserve">Village: Ramchandra, Ward:08, Union: </w:t>
            </w:r>
            <w:proofErr w:type="spellStart"/>
            <w:r w:rsidRPr="00700819">
              <w:rPr>
                <w:rFonts w:cs="Times New Roman"/>
              </w:rPr>
              <w:t>Dohilpara</w:t>
            </w:r>
            <w:proofErr w:type="spellEnd"/>
            <w:r w:rsidRPr="00700819">
              <w:rPr>
                <w:rFonts w:cs="Times New Roman"/>
              </w:rPr>
              <w:t xml:space="preserve">, Sadar, </w:t>
            </w:r>
            <w:proofErr w:type="spellStart"/>
            <w:r w:rsidRPr="00700819">
              <w:rPr>
                <w:rFonts w:cs="Times New Roman"/>
              </w:rPr>
              <w:t>Chapainawabganj</w:t>
            </w:r>
            <w:proofErr w:type="spellEnd"/>
          </w:p>
          <w:p w14:paraId="7F29FB6C" w14:textId="77777777" w:rsidR="00FE0531" w:rsidRPr="00700819" w:rsidRDefault="00FE0531" w:rsidP="00FE0531">
            <w:pPr>
              <w:cnfStyle w:val="000000100000" w:firstRow="0" w:lastRow="0" w:firstColumn="0" w:lastColumn="0" w:oddVBand="0" w:evenVBand="0" w:oddHBand="1" w:evenHBand="0" w:firstRowFirstColumn="0" w:firstRowLastColumn="0" w:lastRowFirstColumn="0" w:lastRowLastColumn="0"/>
              <w:rPr>
                <w:rFonts w:cs="Times New Roman"/>
                <w:color w:val="000000"/>
              </w:rPr>
            </w:pPr>
          </w:p>
        </w:tc>
        <w:tc>
          <w:tcPr>
            <w:tcW w:w="3420" w:type="dxa"/>
            <w:noWrap/>
            <w:vAlign w:val="center"/>
            <w:hideMark/>
          </w:tcPr>
          <w:p w14:paraId="529EDB59" w14:textId="076C279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4.JPG</w:t>
            </w:r>
          </w:p>
          <w:p w14:paraId="3351B402" w14:textId="5B37955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5.JPG</w:t>
            </w:r>
          </w:p>
          <w:p w14:paraId="60737FED" w14:textId="7E69CB8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6.JPG</w:t>
            </w:r>
          </w:p>
          <w:p w14:paraId="49FF80B6" w14:textId="3BB1E37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7.JPG</w:t>
            </w:r>
          </w:p>
          <w:p w14:paraId="69F9A93F" w14:textId="32703BF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8.JPG</w:t>
            </w:r>
          </w:p>
          <w:p w14:paraId="29DEBBA4" w14:textId="16B8AC7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19.JPG</w:t>
            </w:r>
          </w:p>
          <w:p w14:paraId="60D14FAD" w14:textId="45BC831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0.JPG</w:t>
            </w:r>
          </w:p>
          <w:p w14:paraId="58EA9C87" w14:textId="6BFD852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1.JPG</w:t>
            </w:r>
          </w:p>
          <w:p w14:paraId="3B83CA79" w14:textId="77EA492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2.JPG</w:t>
            </w:r>
          </w:p>
          <w:p w14:paraId="49FB5F38" w14:textId="7204BC6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3.JPG</w:t>
            </w:r>
          </w:p>
          <w:p w14:paraId="4B80CA53" w14:textId="3ABD6D0D"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4.JPG</w:t>
            </w:r>
          </w:p>
          <w:p w14:paraId="26DEA9F8" w14:textId="100D6245"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5.JPG</w:t>
            </w:r>
          </w:p>
          <w:p w14:paraId="472B6470" w14:textId="6C7F9CAC"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6.JPG</w:t>
            </w:r>
          </w:p>
          <w:p w14:paraId="66B8F241" w14:textId="76AA67BF"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7.JPG</w:t>
            </w:r>
          </w:p>
          <w:p w14:paraId="60329216" w14:textId="025AEE92"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8.JPG</w:t>
            </w:r>
          </w:p>
          <w:p w14:paraId="0F1B341B" w14:textId="757F04F8"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29.JPG</w:t>
            </w:r>
          </w:p>
          <w:p w14:paraId="21AAA8AE" w14:textId="24EE853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0.JPG</w:t>
            </w:r>
          </w:p>
          <w:p w14:paraId="2B15EFE2" w14:textId="6D78BDAE"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1.JPG</w:t>
            </w:r>
          </w:p>
          <w:p w14:paraId="03A06E52" w14:textId="4C11B957"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2.JPG</w:t>
            </w:r>
          </w:p>
          <w:p w14:paraId="3CB502A0" w14:textId="5F0025A1"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3.JPG</w:t>
            </w:r>
          </w:p>
          <w:p w14:paraId="07328EDE" w14:textId="23B0885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4.JPG</w:t>
            </w:r>
          </w:p>
          <w:p w14:paraId="399F8CDA" w14:textId="466AB523"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5.JPG</w:t>
            </w:r>
          </w:p>
          <w:p w14:paraId="38EB557F" w14:textId="06B3E98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6.JPG</w:t>
            </w:r>
          </w:p>
          <w:p w14:paraId="373BBBDC" w14:textId="3F1232B6"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7.JPG</w:t>
            </w:r>
          </w:p>
          <w:p w14:paraId="09A2AEC8" w14:textId="38304E14"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8.JPG</w:t>
            </w:r>
          </w:p>
          <w:p w14:paraId="4117E98D" w14:textId="30302690"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39.JPG</w:t>
            </w:r>
          </w:p>
          <w:p w14:paraId="4D679738" w14:textId="42443F39" w:rsidR="00FE0531" w:rsidRPr="00700819" w:rsidRDefault="00FE0531" w:rsidP="00FE0531">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700819">
              <w:rPr>
                <w:rFonts w:cs="Times New Roman"/>
                <w:color w:val="000000"/>
              </w:rPr>
              <w:t>IMG_1340.JPG</w:t>
            </w:r>
          </w:p>
        </w:tc>
      </w:tr>
      <w:bookmarkEnd w:id="3"/>
    </w:tbl>
    <w:p w14:paraId="19733FEF" w14:textId="77777777" w:rsidR="007D7D6D" w:rsidRPr="00457932" w:rsidRDefault="007D7D6D" w:rsidP="007D7D6D">
      <w:pPr>
        <w:pStyle w:val="NormalWeb"/>
        <w:jc w:val="both"/>
      </w:pPr>
    </w:p>
    <w:p w14:paraId="52FAAF21" w14:textId="50BBBA7E" w:rsidR="00163BB8" w:rsidRPr="00457932" w:rsidRDefault="00163BB8" w:rsidP="00F00CC8">
      <w:pPr>
        <w:pStyle w:val="NormalWeb"/>
        <w:jc w:val="both"/>
      </w:pPr>
    </w:p>
    <w:p w14:paraId="0B454F51" w14:textId="3DB25443" w:rsidR="00114E15" w:rsidRPr="00457932" w:rsidRDefault="00FE0531" w:rsidP="00B8590D">
      <w:pPr>
        <w:pStyle w:val="Heading2"/>
        <w:numPr>
          <w:ilvl w:val="0"/>
          <w:numId w:val="6"/>
        </w:numPr>
        <w:rPr>
          <w:rFonts w:ascii="Times New Roman" w:hAnsi="Times New Roman" w:cs="Times New Roman"/>
        </w:rPr>
      </w:pPr>
      <w:r w:rsidRPr="00457932">
        <w:rPr>
          <w:rFonts w:ascii="Times New Roman" w:hAnsi="Times New Roman" w:cs="Times New Roman"/>
        </w:rPr>
        <w:t>Image Information of Healthy Subjects</w:t>
      </w:r>
      <w:r w:rsidR="00891431" w:rsidRPr="00457932">
        <w:rPr>
          <w:rFonts w:ascii="Times New Roman" w:hAnsi="Times New Roman" w:cs="Times New Roman"/>
        </w:rPr>
        <w:t xml:space="preserve"> </w:t>
      </w:r>
      <w:r w:rsidR="00CF729C" w:rsidRPr="00457932">
        <w:rPr>
          <w:rFonts w:ascii="Times New Roman" w:hAnsi="Times New Roman" w:cs="Times New Roman"/>
        </w:rPr>
        <w:t>H</w:t>
      </w:r>
      <w:r w:rsidR="00891431" w:rsidRPr="00457932">
        <w:rPr>
          <w:rFonts w:ascii="Times New Roman" w:hAnsi="Times New Roman" w:cs="Times New Roman"/>
        </w:rPr>
        <w:t>aving Resemblance to Arsenic-Affected Skin</w:t>
      </w:r>
      <w:r w:rsidR="00114E15" w:rsidRPr="00457932">
        <w:rPr>
          <w:rFonts w:ascii="Times New Roman" w:hAnsi="Times New Roman" w:cs="Times New Roman"/>
        </w:rPr>
        <w:t>:</w:t>
      </w:r>
    </w:p>
    <w:p w14:paraId="4AD4E969" w14:textId="45F11533" w:rsidR="00C244C6" w:rsidRPr="00457932" w:rsidRDefault="00D31C86" w:rsidP="00C244C6">
      <w:pPr>
        <w:rPr>
          <w:rFonts w:cs="Times New Roman"/>
        </w:rPr>
      </w:pPr>
      <w:r w:rsidRPr="00457932">
        <w:rPr>
          <w:rFonts w:cs="Times New Roman"/>
        </w:rPr>
        <w:t xml:space="preserve">Among the 741 images of healthy subjects, </w:t>
      </w:r>
      <w:r w:rsidR="00CF729C" w:rsidRPr="00457932">
        <w:rPr>
          <w:rFonts w:cs="Times New Roman"/>
        </w:rPr>
        <w:t>some images</w:t>
      </w:r>
      <w:r w:rsidRPr="00457932">
        <w:rPr>
          <w:rFonts w:cs="Times New Roman"/>
        </w:rPr>
        <w:t xml:space="preserve"> contain resemblances to arsenic-affected skin. This information may help some interested researchers in further research. The list is provided 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62648" w:rsidRPr="00457932" w14:paraId="505BC55D" w14:textId="77777777" w:rsidTr="00AA5DAD">
        <w:trPr>
          <w:jc w:val="center"/>
        </w:trPr>
        <w:tc>
          <w:tcPr>
            <w:tcW w:w="4675" w:type="dxa"/>
            <w:vAlign w:val="center"/>
          </w:tcPr>
          <w:p w14:paraId="49AFE12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68.JPG</w:t>
            </w:r>
          </w:p>
          <w:p w14:paraId="7B5D457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69.JPG</w:t>
            </w:r>
          </w:p>
          <w:p w14:paraId="443FF90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0.JPG</w:t>
            </w:r>
          </w:p>
          <w:p w14:paraId="6542080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1.JPG</w:t>
            </w:r>
          </w:p>
          <w:p w14:paraId="313A664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2.JPG</w:t>
            </w:r>
          </w:p>
          <w:p w14:paraId="2873AAE9"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lastRenderedPageBreak/>
              <w:t>IMG_1973.JPG</w:t>
            </w:r>
          </w:p>
          <w:p w14:paraId="787067A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4.JPG</w:t>
            </w:r>
          </w:p>
          <w:p w14:paraId="0B46A9E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5.JPG</w:t>
            </w:r>
          </w:p>
          <w:p w14:paraId="30EFAF3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6.JPG</w:t>
            </w:r>
          </w:p>
          <w:p w14:paraId="7622D88D"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7.JPG</w:t>
            </w:r>
          </w:p>
          <w:p w14:paraId="31DAA32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8.JPG</w:t>
            </w:r>
          </w:p>
          <w:p w14:paraId="2BB26B89"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79.JPG</w:t>
            </w:r>
          </w:p>
          <w:p w14:paraId="76D4221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0.JPG</w:t>
            </w:r>
          </w:p>
          <w:p w14:paraId="432D86F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1.JPG</w:t>
            </w:r>
          </w:p>
          <w:p w14:paraId="44A019E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2.JPG</w:t>
            </w:r>
          </w:p>
          <w:p w14:paraId="4D0FBBF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3.JPG</w:t>
            </w:r>
          </w:p>
          <w:p w14:paraId="6FABD4C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4.JPG</w:t>
            </w:r>
          </w:p>
          <w:p w14:paraId="2E0E46B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5.JPG</w:t>
            </w:r>
          </w:p>
          <w:p w14:paraId="74BB6FF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6.JPG</w:t>
            </w:r>
          </w:p>
          <w:p w14:paraId="55C3F56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7.JPG</w:t>
            </w:r>
          </w:p>
          <w:p w14:paraId="59AA6F1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8.JPG</w:t>
            </w:r>
          </w:p>
          <w:p w14:paraId="7A75D804" w14:textId="03BD9760"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89.JPG</w:t>
            </w:r>
          </w:p>
          <w:p w14:paraId="15ED16E7"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0.JPG</w:t>
            </w:r>
          </w:p>
          <w:p w14:paraId="439462BA"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1.JPG</w:t>
            </w:r>
          </w:p>
          <w:p w14:paraId="2E9C460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2.JPG</w:t>
            </w:r>
          </w:p>
          <w:p w14:paraId="3C362BF7"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3.JPG</w:t>
            </w:r>
          </w:p>
          <w:p w14:paraId="054184E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4.JPG</w:t>
            </w:r>
          </w:p>
          <w:p w14:paraId="3D93D05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5.JPG</w:t>
            </w:r>
          </w:p>
          <w:p w14:paraId="6AAD0F5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6.JPG</w:t>
            </w:r>
          </w:p>
          <w:p w14:paraId="0C3380F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7.JPG</w:t>
            </w:r>
          </w:p>
          <w:p w14:paraId="2EE721DA"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8.JPG</w:t>
            </w:r>
          </w:p>
          <w:p w14:paraId="740A82C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1999.JPG</w:t>
            </w:r>
          </w:p>
          <w:p w14:paraId="524823A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1.JPG</w:t>
            </w:r>
          </w:p>
          <w:p w14:paraId="348C6DD9"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2.JPG</w:t>
            </w:r>
          </w:p>
          <w:p w14:paraId="0A5EEFC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3.JPG</w:t>
            </w:r>
          </w:p>
          <w:p w14:paraId="772280B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4.JPG</w:t>
            </w:r>
          </w:p>
          <w:p w14:paraId="01B1906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5.JPG</w:t>
            </w:r>
          </w:p>
          <w:p w14:paraId="13FD8CA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6.JPG</w:t>
            </w:r>
          </w:p>
          <w:p w14:paraId="010A606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7.JPG</w:t>
            </w:r>
          </w:p>
          <w:p w14:paraId="0620351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8.JPG</w:t>
            </w:r>
          </w:p>
          <w:p w14:paraId="1CA0A02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09.JPG</w:t>
            </w:r>
          </w:p>
          <w:p w14:paraId="592BAD85"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0.JPG</w:t>
            </w:r>
          </w:p>
          <w:p w14:paraId="7BACA33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1.JPG</w:t>
            </w:r>
          </w:p>
          <w:p w14:paraId="28FE59B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2.JPG</w:t>
            </w:r>
          </w:p>
          <w:p w14:paraId="40C36D35"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3.JPG</w:t>
            </w:r>
          </w:p>
          <w:p w14:paraId="244173E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4.JPG</w:t>
            </w:r>
          </w:p>
          <w:p w14:paraId="7E084319"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5.JPG</w:t>
            </w:r>
          </w:p>
          <w:p w14:paraId="1E0322A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6.JPG</w:t>
            </w:r>
          </w:p>
          <w:p w14:paraId="79550AD9"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7.JPG</w:t>
            </w:r>
          </w:p>
          <w:p w14:paraId="4E8E312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8.JPG</w:t>
            </w:r>
          </w:p>
          <w:p w14:paraId="5EB1F48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19.JPG</w:t>
            </w:r>
          </w:p>
          <w:p w14:paraId="5B3D24ED" w14:textId="37F76506"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4.JPG</w:t>
            </w:r>
          </w:p>
        </w:tc>
        <w:tc>
          <w:tcPr>
            <w:tcW w:w="4675" w:type="dxa"/>
            <w:vAlign w:val="center"/>
          </w:tcPr>
          <w:p w14:paraId="76A4233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lastRenderedPageBreak/>
              <w:t>IMG_2020.JPG</w:t>
            </w:r>
          </w:p>
          <w:p w14:paraId="11E7377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1.JPG</w:t>
            </w:r>
          </w:p>
          <w:p w14:paraId="6E47A546"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2.JPG</w:t>
            </w:r>
          </w:p>
          <w:p w14:paraId="4D9C4E7D"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3.JPG</w:t>
            </w:r>
          </w:p>
          <w:p w14:paraId="2C3950B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5.JPG</w:t>
            </w:r>
          </w:p>
          <w:p w14:paraId="2DDA619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lastRenderedPageBreak/>
              <w:t>IMG_2026.JPG</w:t>
            </w:r>
          </w:p>
          <w:p w14:paraId="2DDD919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7.JPG</w:t>
            </w:r>
          </w:p>
          <w:p w14:paraId="2826250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8.JPG</w:t>
            </w:r>
          </w:p>
          <w:p w14:paraId="5A6677D5"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29.JPG</w:t>
            </w:r>
          </w:p>
          <w:p w14:paraId="28100E1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0.JPG</w:t>
            </w:r>
          </w:p>
          <w:p w14:paraId="0AFA6E1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1.JPG</w:t>
            </w:r>
          </w:p>
          <w:p w14:paraId="445D3B7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2.JPG</w:t>
            </w:r>
          </w:p>
          <w:p w14:paraId="47C04F4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3.JPG</w:t>
            </w:r>
          </w:p>
          <w:p w14:paraId="37AD3B78"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4.JPG</w:t>
            </w:r>
          </w:p>
          <w:p w14:paraId="0BCF2FA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6.JPG</w:t>
            </w:r>
          </w:p>
          <w:p w14:paraId="2664EBD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7.JPG</w:t>
            </w:r>
          </w:p>
          <w:p w14:paraId="08B7A75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8.JPG</w:t>
            </w:r>
          </w:p>
          <w:p w14:paraId="089A819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39.JPG</w:t>
            </w:r>
          </w:p>
          <w:p w14:paraId="2A6ACD1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0.JPG</w:t>
            </w:r>
          </w:p>
          <w:p w14:paraId="5E4B6EA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1.JPG</w:t>
            </w:r>
          </w:p>
          <w:p w14:paraId="0EE1FC4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2.JPG</w:t>
            </w:r>
          </w:p>
          <w:p w14:paraId="0E98EFD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3.JPG</w:t>
            </w:r>
          </w:p>
          <w:p w14:paraId="1C34D03D"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4.JPG</w:t>
            </w:r>
          </w:p>
          <w:p w14:paraId="3125673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5.JPG</w:t>
            </w:r>
          </w:p>
          <w:p w14:paraId="02F46AA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6.JPG</w:t>
            </w:r>
          </w:p>
          <w:p w14:paraId="75ACC78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7.JPG</w:t>
            </w:r>
          </w:p>
          <w:p w14:paraId="006EB893"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8.JPG</w:t>
            </w:r>
          </w:p>
          <w:p w14:paraId="32AB8AA3"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49.JPG</w:t>
            </w:r>
          </w:p>
          <w:p w14:paraId="79F261A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57.JPG</w:t>
            </w:r>
          </w:p>
          <w:p w14:paraId="6298881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58.JPG</w:t>
            </w:r>
          </w:p>
          <w:p w14:paraId="10A8A7F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59.JPG</w:t>
            </w:r>
          </w:p>
          <w:p w14:paraId="314002D3"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0.JPG</w:t>
            </w:r>
          </w:p>
          <w:p w14:paraId="7FB9218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1.JPG</w:t>
            </w:r>
          </w:p>
          <w:p w14:paraId="7C493AAB"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2.JPG</w:t>
            </w:r>
          </w:p>
          <w:p w14:paraId="205CBC8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3.JPG</w:t>
            </w:r>
          </w:p>
          <w:p w14:paraId="20B8DA5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4.JPG</w:t>
            </w:r>
          </w:p>
          <w:p w14:paraId="6E9BF80A"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5.JPG</w:t>
            </w:r>
          </w:p>
          <w:p w14:paraId="708794A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6.JPG</w:t>
            </w:r>
          </w:p>
          <w:p w14:paraId="1C6003E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7.JPG</w:t>
            </w:r>
          </w:p>
          <w:p w14:paraId="2A83427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8.JPG</w:t>
            </w:r>
          </w:p>
          <w:p w14:paraId="08988407"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69.JPG</w:t>
            </w:r>
          </w:p>
          <w:p w14:paraId="5E0DC30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70.JPG</w:t>
            </w:r>
          </w:p>
          <w:p w14:paraId="50FEDB9F"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71.JPG</w:t>
            </w:r>
          </w:p>
          <w:p w14:paraId="5C3C4FEE"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72.JPG</w:t>
            </w:r>
          </w:p>
          <w:p w14:paraId="10D3504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73.JPG</w:t>
            </w:r>
          </w:p>
          <w:p w14:paraId="15BA8B95"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1.JPG</w:t>
            </w:r>
          </w:p>
          <w:p w14:paraId="30898EEC"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2.JPG</w:t>
            </w:r>
          </w:p>
          <w:p w14:paraId="283CCBA1"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3.JPG</w:t>
            </w:r>
          </w:p>
          <w:p w14:paraId="3F5C9570"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4.JPG</w:t>
            </w:r>
          </w:p>
          <w:p w14:paraId="5DDDBB22"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5.JPG</w:t>
            </w:r>
          </w:p>
          <w:p w14:paraId="1E60F234" w14:textId="77777777"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6.JPG</w:t>
            </w:r>
          </w:p>
          <w:p w14:paraId="53BE8E09" w14:textId="14CDCD59" w:rsidR="00B62648" w:rsidRPr="00457932" w:rsidRDefault="00B62648" w:rsidP="00AA5DAD">
            <w:pPr>
              <w:pStyle w:val="ListParagraph"/>
              <w:numPr>
                <w:ilvl w:val="1"/>
                <w:numId w:val="6"/>
              </w:numPr>
              <w:jc w:val="center"/>
              <w:rPr>
                <w:rFonts w:ascii="Times New Roman" w:hAnsi="Times New Roman" w:cs="Times New Roman"/>
                <w:sz w:val="20"/>
                <w:szCs w:val="20"/>
              </w:rPr>
            </w:pPr>
            <w:r w:rsidRPr="00457932">
              <w:rPr>
                <w:rFonts w:ascii="Times New Roman" w:hAnsi="Times New Roman" w:cs="Times New Roman"/>
                <w:sz w:val="20"/>
                <w:szCs w:val="20"/>
              </w:rPr>
              <w:t>IMG_2097.JPG</w:t>
            </w:r>
          </w:p>
        </w:tc>
      </w:tr>
    </w:tbl>
    <w:p w14:paraId="7A4E47BB" w14:textId="4B16718C" w:rsidR="006709EE" w:rsidRDefault="006709EE" w:rsidP="00B62648">
      <w:pPr>
        <w:pStyle w:val="ListParagraph"/>
        <w:ind w:left="1080" w:firstLine="0"/>
        <w:rPr>
          <w:rFonts w:ascii="Times New Roman" w:hAnsi="Times New Roman" w:cs="Times New Roman"/>
          <w:sz w:val="20"/>
          <w:szCs w:val="20"/>
        </w:rPr>
      </w:pPr>
    </w:p>
    <w:p w14:paraId="370EE658" w14:textId="412455CE" w:rsidR="00457932" w:rsidRDefault="00457932" w:rsidP="001810EF">
      <w:pPr>
        <w:jc w:val="both"/>
      </w:pPr>
      <w:r>
        <w:t xml:space="preserve">The provided dataset intends to </w:t>
      </w:r>
      <w:r w:rsidR="009C3E5B">
        <w:t xml:space="preserve">provide </w:t>
      </w:r>
      <w:r>
        <w:t xml:space="preserve">visual information </w:t>
      </w:r>
      <w:r w:rsidR="005F66A5">
        <w:t>about</w:t>
      </w:r>
      <w:r>
        <w:t xml:space="preserve"> some specific area</w:t>
      </w:r>
      <w:r w:rsidR="005F66A5">
        <w:t>s</w:t>
      </w:r>
      <w:r>
        <w:t xml:space="preserve"> of Bangladesh. Hopefully, this dataset will </w:t>
      </w:r>
      <w:r w:rsidR="009C3E5B">
        <w:t>be beneficial to</w:t>
      </w:r>
      <w:r>
        <w:t xml:space="preserve"> researchers who are interested </w:t>
      </w:r>
      <w:r w:rsidR="005F66A5">
        <w:t>in working</w:t>
      </w:r>
      <w:r>
        <w:t xml:space="preserve"> in dermatology </w:t>
      </w:r>
      <w:r w:rsidR="005F66A5">
        <w:t xml:space="preserve">and enhance practical use with the help </w:t>
      </w:r>
      <w:r>
        <w:t xml:space="preserve">of </w:t>
      </w:r>
      <w:r w:rsidR="005F66A5">
        <w:t>computer vision.</w:t>
      </w:r>
    </w:p>
    <w:p w14:paraId="4453A70A" w14:textId="583BF410" w:rsidR="003B7867" w:rsidRDefault="003B7867" w:rsidP="009C3E5B">
      <w:pPr>
        <w:ind w:left="720"/>
        <w:jc w:val="both"/>
      </w:pPr>
    </w:p>
    <w:p w14:paraId="0F0EE3F4" w14:textId="6D2DD68A" w:rsidR="003B7867" w:rsidRPr="00457932" w:rsidRDefault="003B7867" w:rsidP="003B7867">
      <w:pPr>
        <w:ind w:left="720"/>
        <w:jc w:val="center"/>
      </w:pPr>
      <w:r>
        <w:t>-------</w:t>
      </w:r>
      <w:bookmarkEnd w:id="0"/>
    </w:p>
    <w:sectPr w:rsidR="003B7867" w:rsidRPr="00457932" w:rsidSect="00B6264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933D9" w14:textId="77777777" w:rsidR="00B72FAB" w:rsidRDefault="00B72FAB" w:rsidP="00C86009">
      <w:pPr>
        <w:spacing w:after="0" w:line="240" w:lineRule="auto"/>
      </w:pPr>
      <w:r>
        <w:separator/>
      </w:r>
    </w:p>
  </w:endnote>
  <w:endnote w:type="continuationSeparator" w:id="0">
    <w:p w14:paraId="1EDF86E3" w14:textId="77777777" w:rsidR="00B72FAB" w:rsidRDefault="00B72FAB" w:rsidP="00C86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6CCA1" w14:textId="77777777" w:rsidR="00B72FAB" w:rsidRDefault="00B72FAB" w:rsidP="00C86009">
      <w:pPr>
        <w:spacing w:after="0" w:line="240" w:lineRule="auto"/>
      </w:pPr>
      <w:r>
        <w:separator/>
      </w:r>
    </w:p>
  </w:footnote>
  <w:footnote w:type="continuationSeparator" w:id="0">
    <w:p w14:paraId="2FDE8DAC" w14:textId="77777777" w:rsidR="00B72FAB" w:rsidRDefault="00B72FAB" w:rsidP="00C860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8082E"/>
    <w:multiLevelType w:val="hybridMultilevel"/>
    <w:tmpl w:val="D87CC954"/>
    <w:lvl w:ilvl="0" w:tplc="0409000F">
      <w:start w:val="1"/>
      <w:numFmt w:val="decimal"/>
      <w:lvlText w:val="%1."/>
      <w:lvlJc w:val="left"/>
      <w:pPr>
        <w:ind w:left="360" w:hanging="360"/>
      </w:pPr>
    </w:lvl>
    <w:lvl w:ilvl="1" w:tplc="F810393E">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7B32AC"/>
    <w:multiLevelType w:val="hybridMultilevel"/>
    <w:tmpl w:val="624677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C1A7CCA"/>
    <w:multiLevelType w:val="hybridMultilevel"/>
    <w:tmpl w:val="38A8D634"/>
    <w:lvl w:ilvl="0" w:tplc="33C46980">
      <w:start w:val="1"/>
      <w:numFmt w:val="decimal"/>
      <w:lvlText w:val="100%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3E2F0F"/>
    <w:multiLevelType w:val="hybridMultilevel"/>
    <w:tmpl w:val="BC3CBF86"/>
    <w:lvl w:ilvl="0" w:tplc="33C46980">
      <w:start w:val="1"/>
      <w:numFmt w:val="decimal"/>
      <w:lvlText w:val="100%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C05D3A"/>
    <w:multiLevelType w:val="hybridMultilevel"/>
    <w:tmpl w:val="90AA6F22"/>
    <w:lvl w:ilvl="0" w:tplc="803E3724">
      <w:start w:val="1"/>
      <w:numFmt w:val="decimal"/>
      <w:lvlText w:val="10%1"/>
      <w:lvlJc w:val="left"/>
      <w:pPr>
        <w:ind w:left="1080" w:hanging="360"/>
      </w:pPr>
      <w:rPr>
        <w:rFonts w:hint="default"/>
        <w:b/>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3BC01CF"/>
    <w:multiLevelType w:val="hybridMultilevel"/>
    <w:tmpl w:val="05E0B886"/>
    <w:lvl w:ilvl="0" w:tplc="803E3724">
      <w:start w:val="1"/>
      <w:numFmt w:val="decimal"/>
      <w:lvlText w:val="10%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3NDU3MjE0NzM1MTdR0lEKTi0uzszPAykwqgUA/8UmYiwAAAA="/>
  </w:docVars>
  <w:rsids>
    <w:rsidRoot w:val="00AF0C16"/>
    <w:rsid w:val="0002619B"/>
    <w:rsid w:val="00033195"/>
    <w:rsid w:val="000B10D7"/>
    <w:rsid w:val="000C4BC1"/>
    <w:rsid w:val="00114E15"/>
    <w:rsid w:val="001601CE"/>
    <w:rsid w:val="00163BB8"/>
    <w:rsid w:val="00170828"/>
    <w:rsid w:val="001810EF"/>
    <w:rsid w:val="001C0993"/>
    <w:rsid w:val="00223F90"/>
    <w:rsid w:val="00225478"/>
    <w:rsid w:val="00270E0F"/>
    <w:rsid w:val="00331E00"/>
    <w:rsid w:val="00343561"/>
    <w:rsid w:val="00373F5B"/>
    <w:rsid w:val="003B7867"/>
    <w:rsid w:val="003E61B1"/>
    <w:rsid w:val="00426F64"/>
    <w:rsid w:val="0045582D"/>
    <w:rsid w:val="00457932"/>
    <w:rsid w:val="004B329F"/>
    <w:rsid w:val="004B5556"/>
    <w:rsid w:val="004F7FBA"/>
    <w:rsid w:val="00596897"/>
    <w:rsid w:val="00597D45"/>
    <w:rsid w:val="005F66A5"/>
    <w:rsid w:val="00613D26"/>
    <w:rsid w:val="006709EE"/>
    <w:rsid w:val="00670A9F"/>
    <w:rsid w:val="00675C2E"/>
    <w:rsid w:val="00681B75"/>
    <w:rsid w:val="00685CE3"/>
    <w:rsid w:val="006C6EF8"/>
    <w:rsid w:val="00700819"/>
    <w:rsid w:val="0071682A"/>
    <w:rsid w:val="0074199B"/>
    <w:rsid w:val="007D7D6D"/>
    <w:rsid w:val="00810266"/>
    <w:rsid w:val="008552A8"/>
    <w:rsid w:val="008837DB"/>
    <w:rsid w:val="00891431"/>
    <w:rsid w:val="008C6365"/>
    <w:rsid w:val="008D5203"/>
    <w:rsid w:val="009063DE"/>
    <w:rsid w:val="00927A4D"/>
    <w:rsid w:val="009762C1"/>
    <w:rsid w:val="009A355B"/>
    <w:rsid w:val="009C3E5B"/>
    <w:rsid w:val="00A25402"/>
    <w:rsid w:val="00A7521B"/>
    <w:rsid w:val="00AA5DAD"/>
    <w:rsid w:val="00AE7D08"/>
    <w:rsid w:val="00AF0C16"/>
    <w:rsid w:val="00B62648"/>
    <w:rsid w:val="00B6273B"/>
    <w:rsid w:val="00B72FAB"/>
    <w:rsid w:val="00B8590D"/>
    <w:rsid w:val="00BF329F"/>
    <w:rsid w:val="00C21F9E"/>
    <w:rsid w:val="00C244C6"/>
    <w:rsid w:val="00C56694"/>
    <w:rsid w:val="00C86009"/>
    <w:rsid w:val="00CF729C"/>
    <w:rsid w:val="00D31C86"/>
    <w:rsid w:val="00D50DEB"/>
    <w:rsid w:val="00E35BE0"/>
    <w:rsid w:val="00EC6E2C"/>
    <w:rsid w:val="00EE0E2E"/>
    <w:rsid w:val="00EF604C"/>
    <w:rsid w:val="00F00CC8"/>
    <w:rsid w:val="00F47B01"/>
    <w:rsid w:val="00FE0531"/>
    <w:rsid w:val="00FF2C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3BEAC"/>
  <w15:chartTrackingRefBased/>
  <w15:docId w15:val="{AB0A5772-E932-4283-A67E-7B4B89DE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21B"/>
    <w:rPr>
      <w:rFonts w:ascii="Times New Roman" w:hAnsi="Times New Roman"/>
    </w:rPr>
  </w:style>
  <w:style w:type="paragraph" w:styleId="Heading1">
    <w:name w:val="heading 1"/>
    <w:basedOn w:val="Normal"/>
    <w:next w:val="Normal"/>
    <w:link w:val="Heading1Char"/>
    <w:uiPriority w:val="9"/>
    <w:qFormat/>
    <w:rsid w:val="00C860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4E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86009"/>
    <w:pPr>
      <w:spacing w:before="100" w:beforeAutospacing="1" w:after="100" w:afterAutospacing="1" w:line="240" w:lineRule="auto"/>
    </w:pPr>
    <w:rPr>
      <w:rFonts w:eastAsia="Times New Roman" w:cs="Times New Roman"/>
      <w:sz w:val="24"/>
      <w:szCs w:val="24"/>
    </w:rPr>
  </w:style>
  <w:style w:type="character" w:styleId="Strong">
    <w:name w:val="Strong"/>
    <w:basedOn w:val="DefaultParagraphFont"/>
    <w:uiPriority w:val="22"/>
    <w:qFormat/>
    <w:rsid w:val="00C86009"/>
    <w:rPr>
      <w:b/>
      <w:bCs/>
    </w:rPr>
  </w:style>
  <w:style w:type="paragraph" w:styleId="Header">
    <w:name w:val="header"/>
    <w:basedOn w:val="Normal"/>
    <w:link w:val="HeaderChar"/>
    <w:uiPriority w:val="99"/>
    <w:unhideWhenUsed/>
    <w:rsid w:val="00C860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009"/>
  </w:style>
  <w:style w:type="paragraph" w:styleId="Footer">
    <w:name w:val="footer"/>
    <w:basedOn w:val="Normal"/>
    <w:link w:val="FooterChar"/>
    <w:uiPriority w:val="99"/>
    <w:unhideWhenUsed/>
    <w:rsid w:val="00C860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009"/>
  </w:style>
  <w:style w:type="character" w:customStyle="1" w:styleId="Heading1Char">
    <w:name w:val="Heading 1 Char"/>
    <w:basedOn w:val="DefaultParagraphFont"/>
    <w:link w:val="Heading1"/>
    <w:uiPriority w:val="9"/>
    <w:rsid w:val="00C8600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F2C5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F2C50"/>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F2C50"/>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1"/>
    <w:qFormat/>
    <w:rsid w:val="00FF2C50"/>
    <w:pPr>
      <w:widowControl w:val="0"/>
      <w:autoSpaceDE w:val="0"/>
      <w:autoSpaceDN w:val="0"/>
      <w:spacing w:after="0" w:line="240" w:lineRule="auto"/>
      <w:ind w:left="632" w:hanging="236"/>
      <w:jc w:val="both"/>
    </w:pPr>
    <w:rPr>
      <w:rFonts w:ascii="Calibri" w:eastAsia="Calibri" w:hAnsi="Calibri" w:cs="Calibri"/>
    </w:rPr>
  </w:style>
  <w:style w:type="table" w:styleId="GridTable4-Accent5">
    <w:name w:val="Grid Table 4 Accent 5"/>
    <w:basedOn w:val="TableNormal"/>
    <w:uiPriority w:val="49"/>
    <w:rsid w:val="00FF2C50"/>
    <w:pPr>
      <w:spacing w:after="0" w:line="240" w:lineRule="auto"/>
    </w:pPr>
    <w:rPr>
      <w:kern w:val="2"/>
      <w14:ligatures w14:val="standardContextual"/>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aption">
    <w:name w:val="caption"/>
    <w:basedOn w:val="Normal"/>
    <w:next w:val="Normal"/>
    <w:uiPriority w:val="35"/>
    <w:unhideWhenUsed/>
    <w:qFormat/>
    <w:rsid w:val="00FE0531"/>
    <w:pPr>
      <w:spacing w:after="200" w:line="240" w:lineRule="auto"/>
    </w:pPr>
    <w:rPr>
      <w:i/>
      <w:iCs/>
      <w:color w:val="44546A" w:themeColor="text2"/>
      <w:sz w:val="18"/>
      <w:szCs w:val="18"/>
    </w:rPr>
  </w:style>
  <w:style w:type="character" w:customStyle="1" w:styleId="x1lliihq">
    <w:name w:val="x1lliihq"/>
    <w:basedOn w:val="DefaultParagraphFont"/>
    <w:rsid w:val="00426F64"/>
  </w:style>
  <w:style w:type="character" w:customStyle="1" w:styleId="Heading2Char">
    <w:name w:val="Heading 2 Char"/>
    <w:basedOn w:val="DefaultParagraphFont"/>
    <w:link w:val="Heading2"/>
    <w:uiPriority w:val="9"/>
    <w:rsid w:val="00114E1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936781">
      <w:bodyDiv w:val="1"/>
      <w:marLeft w:val="0"/>
      <w:marRight w:val="0"/>
      <w:marTop w:val="0"/>
      <w:marBottom w:val="0"/>
      <w:divBdr>
        <w:top w:val="none" w:sz="0" w:space="0" w:color="auto"/>
        <w:left w:val="none" w:sz="0" w:space="0" w:color="auto"/>
        <w:bottom w:val="none" w:sz="0" w:space="0" w:color="auto"/>
        <w:right w:val="none" w:sz="0" w:space="0" w:color="auto"/>
      </w:divBdr>
    </w:div>
    <w:div w:id="125009232">
      <w:bodyDiv w:val="1"/>
      <w:marLeft w:val="0"/>
      <w:marRight w:val="0"/>
      <w:marTop w:val="0"/>
      <w:marBottom w:val="0"/>
      <w:divBdr>
        <w:top w:val="none" w:sz="0" w:space="0" w:color="auto"/>
        <w:left w:val="none" w:sz="0" w:space="0" w:color="auto"/>
        <w:bottom w:val="none" w:sz="0" w:space="0" w:color="auto"/>
        <w:right w:val="none" w:sz="0" w:space="0" w:color="auto"/>
      </w:divBdr>
      <w:divsChild>
        <w:div w:id="2081517529">
          <w:marLeft w:val="0"/>
          <w:marRight w:val="0"/>
          <w:marTop w:val="0"/>
          <w:marBottom w:val="0"/>
          <w:divBdr>
            <w:top w:val="none" w:sz="0" w:space="0" w:color="auto"/>
            <w:left w:val="none" w:sz="0" w:space="0" w:color="auto"/>
            <w:bottom w:val="none" w:sz="0" w:space="0" w:color="auto"/>
            <w:right w:val="none" w:sz="0" w:space="0" w:color="auto"/>
          </w:divBdr>
          <w:divsChild>
            <w:div w:id="1644577243">
              <w:marLeft w:val="0"/>
              <w:marRight w:val="0"/>
              <w:marTop w:val="0"/>
              <w:marBottom w:val="0"/>
              <w:divBdr>
                <w:top w:val="none" w:sz="0" w:space="0" w:color="auto"/>
                <w:left w:val="none" w:sz="0" w:space="0" w:color="auto"/>
                <w:bottom w:val="none" w:sz="0" w:space="0" w:color="auto"/>
                <w:right w:val="none" w:sz="0" w:space="0" w:color="auto"/>
              </w:divBdr>
              <w:divsChild>
                <w:div w:id="12616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F55EB-C1DF-431C-82DF-2A4C82D3B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7</TotalTime>
  <Pages>17</Pages>
  <Words>2446</Words>
  <Characters>1394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0</cp:revision>
  <cp:lastPrinted>2023-11-29T13:19:00Z</cp:lastPrinted>
  <dcterms:created xsi:type="dcterms:W3CDTF">2023-11-29T07:15:00Z</dcterms:created>
  <dcterms:modified xsi:type="dcterms:W3CDTF">2023-12-02T17:17:00Z</dcterms:modified>
</cp:coreProperties>
</file>